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1E69EE" w14:textId="77777777" w:rsidR="00F96D13" w:rsidRPr="00780656" w:rsidRDefault="00F96D13" w:rsidP="00F96D13">
      <w:pPr>
        <w:spacing w:after="0" w:line="240" w:lineRule="auto"/>
        <w:jc w:val="center"/>
        <w:rPr>
          <w:b/>
        </w:rPr>
      </w:pPr>
      <w:bookmarkStart w:id="0" w:name="_GoBack"/>
      <w:r w:rsidRPr="00780656">
        <w:rPr>
          <w:b/>
        </w:rPr>
        <w:t>Appendix</w:t>
      </w:r>
    </w:p>
    <w:p w14:paraId="2FD2A3D5" w14:textId="77777777" w:rsidR="00F96D13" w:rsidRPr="00780656" w:rsidRDefault="00F96D13" w:rsidP="000F5B92">
      <w:pPr>
        <w:spacing w:after="0" w:line="240" w:lineRule="auto"/>
        <w:rPr>
          <w:b/>
        </w:rPr>
      </w:pPr>
    </w:p>
    <w:p w14:paraId="3EE3EA16" w14:textId="77777777" w:rsidR="000F5B92" w:rsidRPr="00780656" w:rsidRDefault="008F2E2A" w:rsidP="000F5B92">
      <w:pPr>
        <w:spacing w:after="0" w:line="240" w:lineRule="auto"/>
        <w:rPr>
          <w:b/>
        </w:rPr>
      </w:pPr>
      <w:r w:rsidRPr="00780656">
        <w:rPr>
          <w:b/>
        </w:rPr>
        <w:t xml:space="preserve">Table </w:t>
      </w:r>
      <w:r w:rsidR="00F96D13" w:rsidRPr="00780656">
        <w:rPr>
          <w:b/>
        </w:rPr>
        <w:t>A</w:t>
      </w:r>
      <w:r w:rsidRPr="00780656">
        <w:rPr>
          <w:b/>
        </w:rPr>
        <w:t xml:space="preserve">1: </w:t>
      </w:r>
      <w:r w:rsidR="006172CD" w:rsidRPr="00780656">
        <w:rPr>
          <w:b/>
        </w:rPr>
        <w:t>C</w:t>
      </w:r>
      <w:r w:rsidRPr="00780656">
        <w:rPr>
          <w:b/>
        </w:rPr>
        <w:t>haracteristics of</w:t>
      </w:r>
      <w:r w:rsidR="000F5B92" w:rsidRPr="00780656">
        <w:rPr>
          <w:b/>
        </w:rPr>
        <w:t xml:space="preserve"> participants included </w:t>
      </w:r>
      <w:r w:rsidRPr="00780656">
        <w:rPr>
          <w:b/>
        </w:rPr>
        <w:t>and excluded from</w:t>
      </w:r>
      <w:r w:rsidR="000F5B92" w:rsidRPr="00780656">
        <w:rPr>
          <w:b/>
        </w:rPr>
        <w:t xml:space="preserve"> the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2409"/>
        <w:gridCol w:w="2297"/>
      </w:tblGrid>
      <w:tr w:rsidR="00780656" w:rsidRPr="00780656" w14:paraId="51E4291E" w14:textId="77777777" w:rsidTr="002F409D">
        <w:tc>
          <w:tcPr>
            <w:tcW w:w="2235" w:type="dxa"/>
          </w:tcPr>
          <w:p w14:paraId="48982150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409" w:type="dxa"/>
          </w:tcPr>
          <w:p w14:paraId="0F42D34E" w14:textId="77777777" w:rsidR="00E83D95" w:rsidRPr="00780656" w:rsidRDefault="00E83D95" w:rsidP="000F5B92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780656">
              <w:rPr>
                <w:b/>
                <w:sz w:val="16"/>
                <w:szCs w:val="16"/>
              </w:rPr>
              <w:t>Included</w:t>
            </w:r>
            <w:r w:rsidR="00626F66" w:rsidRPr="00780656">
              <w:rPr>
                <w:b/>
                <w:sz w:val="16"/>
                <w:szCs w:val="16"/>
              </w:rPr>
              <w:t xml:space="preserve"> (n=801)</w:t>
            </w:r>
          </w:p>
        </w:tc>
        <w:tc>
          <w:tcPr>
            <w:tcW w:w="2297" w:type="dxa"/>
          </w:tcPr>
          <w:p w14:paraId="11B117A1" w14:textId="77777777" w:rsidR="00E83D95" w:rsidRPr="00780656" w:rsidRDefault="00E83D95" w:rsidP="000F5B92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780656">
              <w:rPr>
                <w:b/>
                <w:sz w:val="16"/>
                <w:szCs w:val="16"/>
              </w:rPr>
              <w:t>Excluded</w:t>
            </w:r>
          </w:p>
        </w:tc>
      </w:tr>
      <w:tr w:rsidR="00780656" w:rsidRPr="00780656" w14:paraId="47E26891" w14:textId="77777777" w:rsidTr="002F409D">
        <w:tc>
          <w:tcPr>
            <w:tcW w:w="2235" w:type="dxa"/>
          </w:tcPr>
          <w:p w14:paraId="390A557E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409" w:type="dxa"/>
          </w:tcPr>
          <w:p w14:paraId="5C7E8456" w14:textId="77777777" w:rsidR="00E83D95" w:rsidRPr="00780656" w:rsidRDefault="00E83D95" w:rsidP="000F5B92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780656"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2297" w:type="dxa"/>
          </w:tcPr>
          <w:p w14:paraId="7CA7AE9B" w14:textId="77777777" w:rsidR="00E83D95" w:rsidRPr="00780656" w:rsidRDefault="00E83D95" w:rsidP="000F5B92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780656">
              <w:rPr>
                <w:b/>
                <w:sz w:val="16"/>
                <w:szCs w:val="16"/>
              </w:rPr>
              <w:t>N (%)</w:t>
            </w:r>
          </w:p>
        </w:tc>
      </w:tr>
      <w:tr w:rsidR="00780656" w:rsidRPr="00780656" w14:paraId="4A0A01BC" w14:textId="77777777" w:rsidTr="002F409D">
        <w:tc>
          <w:tcPr>
            <w:tcW w:w="2235" w:type="dxa"/>
          </w:tcPr>
          <w:p w14:paraId="53D2710B" w14:textId="77777777" w:rsidR="00E83D95" w:rsidRPr="00780656" w:rsidRDefault="00E83D95" w:rsidP="000F5B92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780656">
              <w:rPr>
                <w:b/>
                <w:sz w:val="16"/>
                <w:szCs w:val="16"/>
              </w:rPr>
              <w:t xml:space="preserve">Gender </w:t>
            </w:r>
          </w:p>
        </w:tc>
        <w:tc>
          <w:tcPr>
            <w:tcW w:w="2409" w:type="dxa"/>
          </w:tcPr>
          <w:p w14:paraId="4B47A230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97" w:type="dxa"/>
          </w:tcPr>
          <w:p w14:paraId="1625FA8F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80656" w:rsidRPr="00780656" w14:paraId="6185952A" w14:textId="77777777" w:rsidTr="002F409D">
        <w:tc>
          <w:tcPr>
            <w:tcW w:w="2235" w:type="dxa"/>
          </w:tcPr>
          <w:p w14:paraId="7CF17591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Female</w:t>
            </w:r>
          </w:p>
        </w:tc>
        <w:tc>
          <w:tcPr>
            <w:tcW w:w="2409" w:type="dxa"/>
          </w:tcPr>
          <w:p w14:paraId="56382792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558</w:t>
            </w:r>
            <w:r w:rsidR="00F87C62" w:rsidRPr="00780656">
              <w:rPr>
                <w:sz w:val="16"/>
                <w:szCs w:val="16"/>
              </w:rPr>
              <w:t xml:space="preserve"> (69.7)</w:t>
            </w:r>
          </w:p>
        </w:tc>
        <w:tc>
          <w:tcPr>
            <w:tcW w:w="2297" w:type="dxa"/>
          </w:tcPr>
          <w:p w14:paraId="4352FB75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414</w:t>
            </w:r>
            <w:r w:rsidR="00F87C62" w:rsidRPr="00780656">
              <w:rPr>
                <w:sz w:val="16"/>
                <w:szCs w:val="16"/>
              </w:rPr>
              <w:t xml:space="preserve"> (69.0)</w:t>
            </w:r>
          </w:p>
        </w:tc>
      </w:tr>
      <w:tr w:rsidR="00780656" w:rsidRPr="00780656" w14:paraId="64E5475C" w14:textId="77777777" w:rsidTr="002F409D">
        <w:tc>
          <w:tcPr>
            <w:tcW w:w="2235" w:type="dxa"/>
          </w:tcPr>
          <w:p w14:paraId="5CB8480B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Male</w:t>
            </w:r>
          </w:p>
        </w:tc>
        <w:tc>
          <w:tcPr>
            <w:tcW w:w="2409" w:type="dxa"/>
          </w:tcPr>
          <w:p w14:paraId="24B0BB65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243</w:t>
            </w:r>
            <w:r w:rsidR="00F87C62" w:rsidRPr="00780656">
              <w:rPr>
                <w:sz w:val="16"/>
                <w:szCs w:val="16"/>
              </w:rPr>
              <w:t xml:space="preserve"> (30.3)</w:t>
            </w:r>
          </w:p>
        </w:tc>
        <w:tc>
          <w:tcPr>
            <w:tcW w:w="2297" w:type="dxa"/>
          </w:tcPr>
          <w:p w14:paraId="2B11CCA9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186</w:t>
            </w:r>
            <w:r w:rsidR="00F87C62" w:rsidRPr="00780656">
              <w:rPr>
                <w:sz w:val="16"/>
                <w:szCs w:val="16"/>
              </w:rPr>
              <w:t xml:space="preserve"> (31.0)</w:t>
            </w:r>
          </w:p>
        </w:tc>
      </w:tr>
      <w:tr w:rsidR="00780656" w:rsidRPr="00780656" w14:paraId="7FC73474" w14:textId="77777777" w:rsidTr="002F409D">
        <w:tc>
          <w:tcPr>
            <w:tcW w:w="2235" w:type="dxa"/>
          </w:tcPr>
          <w:p w14:paraId="4AEF77B4" w14:textId="77777777" w:rsidR="00E83D95" w:rsidRPr="00780656" w:rsidRDefault="00E83D95" w:rsidP="000F5B92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780656">
              <w:rPr>
                <w:b/>
                <w:sz w:val="16"/>
                <w:szCs w:val="16"/>
              </w:rPr>
              <w:t xml:space="preserve">Age </w:t>
            </w:r>
          </w:p>
        </w:tc>
        <w:tc>
          <w:tcPr>
            <w:tcW w:w="2409" w:type="dxa"/>
          </w:tcPr>
          <w:p w14:paraId="5FD001B7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97" w:type="dxa"/>
          </w:tcPr>
          <w:p w14:paraId="49DEB4B4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80656" w:rsidRPr="00780656" w14:paraId="1F186C1B" w14:textId="77777777" w:rsidTr="002F409D">
        <w:tc>
          <w:tcPr>
            <w:tcW w:w="2235" w:type="dxa"/>
          </w:tcPr>
          <w:p w14:paraId="183448E5" w14:textId="77777777" w:rsidR="005E0AE9" w:rsidRPr="00780656" w:rsidRDefault="005E0AE9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Median (IQR)</w:t>
            </w:r>
          </w:p>
        </w:tc>
        <w:tc>
          <w:tcPr>
            <w:tcW w:w="2409" w:type="dxa"/>
          </w:tcPr>
          <w:p w14:paraId="28DD2B52" w14:textId="77777777" w:rsidR="005E0AE9" w:rsidRPr="00780656" w:rsidRDefault="005E0AE9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43.3 (33.7-52.2)</w:t>
            </w:r>
          </w:p>
        </w:tc>
        <w:tc>
          <w:tcPr>
            <w:tcW w:w="2297" w:type="dxa"/>
          </w:tcPr>
          <w:p w14:paraId="47D3B01F" w14:textId="34F89C43" w:rsidR="005E0AE9" w:rsidRPr="00780656" w:rsidRDefault="005E0AE9" w:rsidP="00A709AC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38.5 (31.0-48.1)</w:t>
            </w:r>
            <w:r w:rsidR="00DA1917" w:rsidRPr="00780656">
              <w:rPr>
                <w:sz w:val="16"/>
                <w:szCs w:val="16"/>
              </w:rPr>
              <w:t xml:space="preserve"> [n=6</w:t>
            </w:r>
            <w:r w:rsidR="00A709AC" w:rsidRPr="00780656">
              <w:rPr>
                <w:sz w:val="16"/>
                <w:szCs w:val="16"/>
              </w:rPr>
              <w:t>0</w:t>
            </w:r>
            <w:r w:rsidR="00DA1917" w:rsidRPr="00780656">
              <w:rPr>
                <w:sz w:val="16"/>
                <w:szCs w:val="16"/>
              </w:rPr>
              <w:t>7]</w:t>
            </w:r>
          </w:p>
        </w:tc>
      </w:tr>
      <w:tr w:rsidR="00780656" w:rsidRPr="00780656" w14:paraId="2F18D22A" w14:textId="77777777" w:rsidTr="002F409D">
        <w:tc>
          <w:tcPr>
            <w:tcW w:w="2235" w:type="dxa"/>
          </w:tcPr>
          <w:p w14:paraId="06F80F4B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16-29 years</w:t>
            </w:r>
          </w:p>
        </w:tc>
        <w:tc>
          <w:tcPr>
            <w:tcW w:w="2409" w:type="dxa"/>
          </w:tcPr>
          <w:p w14:paraId="756F6EA9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106</w:t>
            </w:r>
            <w:r w:rsidR="00D2518F" w:rsidRPr="00780656">
              <w:rPr>
                <w:sz w:val="16"/>
                <w:szCs w:val="16"/>
              </w:rPr>
              <w:t xml:space="preserve"> (13.2)</w:t>
            </w:r>
          </w:p>
        </w:tc>
        <w:tc>
          <w:tcPr>
            <w:tcW w:w="2297" w:type="dxa"/>
          </w:tcPr>
          <w:p w14:paraId="4EF52EFF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133</w:t>
            </w:r>
            <w:r w:rsidR="00D2518F" w:rsidRPr="00780656">
              <w:rPr>
                <w:sz w:val="16"/>
                <w:szCs w:val="16"/>
              </w:rPr>
              <w:t xml:space="preserve"> (21.9)</w:t>
            </w:r>
          </w:p>
        </w:tc>
      </w:tr>
      <w:tr w:rsidR="00780656" w:rsidRPr="00780656" w14:paraId="11ACABDE" w14:textId="77777777" w:rsidTr="002F409D">
        <w:tc>
          <w:tcPr>
            <w:tcW w:w="2235" w:type="dxa"/>
          </w:tcPr>
          <w:p w14:paraId="664373D1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30-39 years</w:t>
            </w:r>
          </w:p>
        </w:tc>
        <w:tc>
          <w:tcPr>
            <w:tcW w:w="2409" w:type="dxa"/>
          </w:tcPr>
          <w:p w14:paraId="44BEFB9B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220</w:t>
            </w:r>
            <w:r w:rsidR="00D2518F" w:rsidRPr="00780656">
              <w:rPr>
                <w:sz w:val="16"/>
                <w:szCs w:val="16"/>
              </w:rPr>
              <w:t xml:space="preserve"> (27.5)</w:t>
            </w:r>
          </w:p>
        </w:tc>
        <w:tc>
          <w:tcPr>
            <w:tcW w:w="2297" w:type="dxa"/>
          </w:tcPr>
          <w:p w14:paraId="6DC74B9D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196</w:t>
            </w:r>
            <w:r w:rsidR="00D2518F" w:rsidRPr="00780656">
              <w:rPr>
                <w:sz w:val="16"/>
                <w:szCs w:val="16"/>
              </w:rPr>
              <w:t xml:space="preserve"> (32.3)</w:t>
            </w:r>
          </w:p>
        </w:tc>
      </w:tr>
      <w:tr w:rsidR="00780656" w:rsidRPr="00780656" w14:paraId="1668DFD1" w14:textId="77777777" w:rsidTr="002F409D">
        <w:tc>
          <w:tcPr>
            <w:tcW w:w="2235" w:type="dxa"/>
          </w:tcPr>
          <w:p w14:paraId="284A116E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40-49 years</w:t>
            </w:r>
          </w:p>
        </w:tc>
        <w:tc>
          <w:tcPr>
            <w:tcW w:w="2409" w:type="dxa"/>
          </w:tcPr>
          <w:p w14:paraId="3C8B8220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210</w:t>
            </w:r>
            <w:r w:rsidR="00D2518F" w:rsidRPr="00780656">
              <w:rPr>
                <w:sz w:val="16"/>
                <w:szCs w:val="16"/>
              </w:rPr>
              <w:t xml:space="preserve"> (26.2)</w:t>
            </w:r>
          </w:p>
        </w:tc>
        <w:tc>
          <w:tcPr>
            <w:tcW w:w="2297" w:type="dxa"/>
          </w:tcPr>
          <w:p w14:paraId="4F0BE54F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153</w:t>
            </w:r>
            <w:r w:rsidR="00D2518F" w:rsidRPr="00780656">
              <w:rPr>
                <w:sz w:val="16"/>
                <w:szCs w:val="16"/>
              </w:rPr>
              <w:t xml:space="preserve"> (25.2)</w:t>
            </w:r>
          </w:p>
        </w:tc>
      </w:tr>
      <w:tr w:rsidR="00780656" w:rsidRPr="00780656" w14:paraId="6C7F9CF3" w14:textId="77777777" w:rsidTr="002F409D">
        <w:tc>
          <w:tcPr>
            <w:tcW w:w="2235" w:type="dxa"/>
          </w:tcPr>
          <w:p w14:paraId="505F1FC7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50-59 years</w:t>
            </w:r>
          </w:p>
        </w:tc>
        <w:tc>
          <w:tcPr>
            <w:tcW w:w="2409" w:type="dxa"/>
          </w:tcPr>
          <w:p w14:paraId="6C5300BD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199</w:t>
            </w:r>
            <w:r w:rsidR="00D2518F" w:rsidRPr="00780656">
              <w:rPr>
                <w:sz w:val="16"/>
                <w:szCs w:val="16"/>
              </w:rPr>
              <w:t xml:space="preserve">  (24.8)</w:t>
            </w:r>
          </w:p>
        </w:tc>
        <w:tc>
          <w:tcPr>
            <w:tcW w:w="2297" w:type="dxa"/>
          </w:tcPr>
          <w:p w14:paraId="47503EA2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90</w:t>
            </w:r>
            <w:r w:rsidR="00D2518F" w:rsidRPr="00780656">
              <w:rPr>
                <w:sz w:val="16"/>
                <w:szCs w:val="16"/>
              </w:rPr>
              <w:t xml:space="preserve"> (14.8)</w:t>
            </w:r>
          </w:p>
        </w:tc>
      </w:tr>
      <w:tr w:rsidR="00780656" w:rsidRPr="00780656" w14:paraId="79921E1A" w14:textId="77777777" w:rsidTr="002F409D">
        <w:tc>
          <w:tcPr>
            <w:tcW w:w="2235" w:type="dxa"/>
          </w:tcPr>
          <w:p w14:paraId="76B4F6C8" w14:textId="77777777" w:rsidR="00E83D95" w:rsidRPr="00780656" w:rsidRDefault="00626F66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≥</w:t>
            </w:r>
            <w:r w:rsidR="00E83D95" w:rsidRPr="00780656">
              <w:rPr>
                <w:sz w:val="16"/>
                <w:szCs w:val="16"/>
              </w:rPr>
              <w:t>60 years</w:t>
            </w:r>
          </w:p>
        </w:tc>
        <w:tc>
          <w:tcPr>
            <w:tcW w:w="2409" w:type="dxa"/>
          </w:tcPr>
          <w:p w14:paraId="176C5510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66</w:t>
            </w:r>
            <w:r w:rsidR="00D2518F" w:rsidRPr="00780656">
              <w:rPr>
                <w:sz w:val="16"/>
                <w:szCs w:val="16"/>
              </w:rPr>
              <w:t xml:space="preserve"> (8.2)</w:t>
            </w:r>
          </w:p>
        </w:tc>
        <w:tc>
          <w:tcPr>
            <w:tcW w:w="2297" w:type="dxa"/>
          </w:tcPr>
          <w:p w14:paraId="32080AC6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35</w:t>
            </w:r>
            <w:r w:rsidR="00D2518F" w:rsidRPr="00780656">
              <w:rPr>
                <w:sz w:val="16"/>
                <w:szCs w:val="16"/>
              </w:rPr>
              <w:t xml:space="preserve"> (5.7)</w:t>
            </w:r>
          </w:p>
        </w:tc>
      </w:tr>
      <w:tr w:rsidR="00780656" w:rsidRPr="00780656" w14:paraId="1903CCB2" w14:textId="77777777" w:rsidTr="002F409D">
        <w:tc>
          <w:tcPr>
            <w:tcW w:w="2235" w:type="dxa"/>
          </w:tcPr>
          <w:p w14:paraId="7599B2EB" w14:textId="77777777" w:rsidR="00E83D95" w:rsidRPr="00780656" w:rsidRDefault="00E83D95" w:rsidP="000F5B92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780656">
              <w:rPr>
                <w:b/>
                <w:sz w:val="16"/>
                <w:szCs w:val="16"/>
              </w:rPr>
              <w:t>Highest educational qualification</w:t>
            </w:r>
          </w:p>
        </w:tc>
        <w:tc>
          <w:tcPr>
            <w:tcW w:w="2409" w:type="dxa"/>
          </w:tcPr>
          <w:p w14:paraId="2471DBBB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97" w:type="dxa"/>
          </w:tcPr>
          <w:p w14:paraId="3F07603D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80656" w:rsidRPr="00780656" w14:paraId="5FAC3688" w14:textId="77777777" w:rsidTr="002F409D">
        <w:tc>
          <w:tcPr>
            <w:tcW w:w="2235" w:type="dxa"/>
          </w:tcPr>
          <w:p w14:paraId="41D0758C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Less than degree</w:t>
            </w:r>
          </w:p>
        </w:tc>
        <w:tc>
          <w:tcPr>
            <w:tcW w:w="2409" w:type="dxa"/>
          </w:tcPr>
          <w:p w14:paraId="753A4E21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239</w:t>
            </w:r>
            <w:r w:rsidR="00D2518F" w:rsidRPr="00780656">
              <w:rPr>
                <w:sz w:val="16"/>
                <w:szCs w:val="16"/>
              </w:rPr>
              <w:t xml:space="preserve"> (39.8)</w:t>
            </w:r>
          </w:p>
        </w:tc>
        <w:tc>
          <w:tcPr>
            <w:tcW w:w="2297" w:type="dxa"/>
          </w:tcPr>
          <w:p w14:paraId="58D432C3" w14:textId="77777777" w:rsidR="00E83D95" w:rsidRPr="00780656" w:rsidRDefault="00E83D95" w:rsidP="00FE0B53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188</w:t>
            </w:r>
            <w:r w:rsidR="00D2518F" w:rsidRPr="00780656">
              <w:rPr>
                <w:sz w:val="16"/>
                <w:szCs w:val="16"/>
              </w:rPr>
              <w:t xml:space="preserve"> (</w:t>
            </w:r>
            <w:r w:rsidR="00FE0B53" w:rsidRPr="00780656">
              <w:rPr>
                <w:sz w:val="16"/>
                <w:szCs w:val="16"/>
              </w:rPr>
              <w:t>31.6</w:t>
            </w:r>
            <w:r w:rsidR="00D2518F" w:rsidRPr="00780656">
              <w:rPr>
                <w:sz w:val="16"/>
                <w:szCs w:val="16"/>
              </w:rPr>
              <w:t>)</w:t>
            </w:r>
          </w:p>
        </w:tc>
      </w:tr>
      <w:tr w:rsidR="00780656" w:rsidRPr="00780656" w14:paraId="2599BE71" w14:textId="77777777" w:rsidTr="002F409D">
        <w:tc>
          <w:tcPr>
            <w:tcW w:w="2235" w:type="dxa"/>
          </w:tcPr>
          <w:p w14:paraId="6CB4FB7C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Bachelor or higher</w:t>
            </w:r>
          </w:p>
        </w:tc>
        <w:tc>
          <w:tcPr>
            <w:tcW w:w="2409" w:type="dxa"/>
          </w:tcPr>
          <w:p w14:paraId="7620BC74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562</w:t>
            </w:r>
            <w:r w:rsidR="00D2518F" w:rsidRPr="00780656">
              <w:rPr>
                <w:sz w:val="16"/>
                <w:szCs w:val="16"/>
              </w:rPr>
              <w:t xml:space="preserve"> (70.2)</w:t>
            </w:r>
          </w:p>
        </w:tc>
        <w:tc>
          <w:tcPr>
            <w:tcW w:w="2297" w:type="dxa"/>
          </w:tcPr>
          <w:p w14:paraId="60EAAA72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406</w:t>
            </w:r>
            <w:r w:rsidR="00FE0B53" w:rsidRPr="00780656">
              <w:rPr>
                <w:sz w:val="16"/>
                <w:szCs w:val="16"/>
              </w:rPr>
              <w:t xml:space="preserve"> (68.4</w:t>
            </w:r>
            <w:r w:rsidR="00D2518F" w:rsidRPr="00780656">
              <w:rPr>
                <w:sz w:val="16"/>
                <w:szCs w:val="16"/>
              </w:rPr>
              <w:t>)</w:t>
            </w:r>
          </w:p>
        </w:tc>
      </w:tr>
      <w:tr w:rsidR="00780656" w:rsidRPr="00780656" w14:paraId="18533CB6" w14:textId="77777777" w:rsidTr="002F409D">
        <w:tc>
          <w:tcPr>
            <w:tcW w:w="2235" w:type="dxa"/>
          </w:tcPr>
          <w:p w14:paraId="162BC587" w14:textId="77777777" w:rsidR="00E83D95" w:rsidRPr="00780656" w:rsidRDefault="00E83D95" w:rsidP="000F5B92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780656">
              <w:rPr>
                <w:b/>
                <w:sz w:val="16"/>
                <w:szCs w:val="16"/>
              </w:rPr>
              <w:t>Deprivation quintile</w:t>
            </w:r>
          </w:p>
        </w:tc>
        <w:tc>
          <w:tcPr>
            <w:tcW w:w="2409" w:type="dxa"/>
          </w:tcPr>
          <w:p w14:paraId="284582AB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97" w:type="dxa"/>
          </w:tcPr>
          <w:p w14:paraId="0DB29D8F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80656" w:rsidRPr="00780656" w14:paraId="7FB912B8" w14:textId="77777777" w:rsidTr="002F409D">
        <w:tc>
          <w:tcPr>
            <w:tcW w:w="2235" w:type="dxa"/>
          </w:tcPr>
          <w:p w14:paraId="4C4CC9B7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1 (= least deprived)</w:t>
            </w:r>
          </w:p>
        </w:tc>
        <w:tc>
          <w:tcPr>
            <w:tcW w:w="2409" w:type="dxa"/>
          </w:tcPr>
          <w:p w14:paraId="38E342C7" w14:textId="77777777" w:rsidR="00E83D95" w:rsidRPr="00780656" w:rsidRDefault="00E83D95" w:rsidP="00F96D13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364</w:t>
            </w:r>
            <w:r w:rsidR="00D2518F" w:rsidRPr="00780656">
              <w:rPr>
                <w:sz w:val="16"/>
                <w:szCs w:val="16"/>
              </w:rPr>
              <w:t xml:space="preserve"> (45.4)</w:t>
            </w:r>
          </w:p>
        </w:tc>
        <w:tc>
          <w:tcPr>
            <w:tcW w:w="2297" w:type="dxa"/>
          </w:tcPr>
          <w:p w14:paraId="0185A935" w14:textId="77777777" w:rsidR="00E83D95" w:rsidRPr="00780656" w:rsidRDefault="00E83D95" w:rsidP="00F96D13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266</w:t>
            </w:r>
            <w:r w:rsidR="00D2518F" w:rsidRPr="00780656">
              <w:rPr>
                <w:sz w:val="16"/>
                <w:szCs w:val="16"/>
              </w:rPr>
              <w:t xml:space="preserve"> (41.3)</w:t>
            </w:r>
          </w:p>
        </w:tc>
      </w:tr>
      <w:tr w:rsidR="00780656" w:rsidRPr="00780656" w14:paraId="67F304AD" w14:textId="77777777" w:rsidTr="002F409D">
        <w:tc>
          <w:tcPr>
            <w:tcW w:w="2235" w:type="dxa"/>
          </w:tcPr>
          <w:p w14:paraId="7A100D16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2</w:t>
            </w:r>
          </w:p>
        </w:tc>
        <w:tc>
          <w:tcPr>
            <w:tcW w:w="2409" w:type="dxa"/>
          </w:tcPr>
          <w:p w14:paraId="54D2EE1E" w14:textId="77777777" w:rsidR="00E83D95" w:rsidRPr="00780656" w:rsidRDefault="00E83D95" w:rsidP="00F96D13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235</w:t>
            </w:r>
            <w:r w:rsidR="00D2518F" w:rsidRPr="00780656">
              <w:rPr>
                <w:sz w:val="16"/>
                <w:szCs w:val="16"/>
              </w:rPr>
              <w:t xml:space="preserve"> (29.3)</w:t>
            </w:r>
          </w:p>
        </w:tc>
        <w:tc>
          <w:tcPr>
            <w:tcW w:w="2297" w:type="dxa"/>
          </w:tcPr>
          <w:p w14:paraId="3B05C8BE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187</w:t>
            </w:r>
            <w:r w:rsidR="00D2518F" w:rsidRPr="00780656">
              <w:rPr>
                <w:sz w:val="16"/>
                <w:szCs w:val="16"/>
              </w:rPr>
              <w:t xml:space="preserve"> (31.1)</w:t>
            </w:r>
          </w:p>
        </w:tc>
      </w:tr>
      <w:tr w:rsidR="00780656" w:rsidRPr="00780656" w14:paraId="27103D77" w14:textId="77777777" w:rsidTr="002F409D">
        <w:tc>
          <w:tcPr>
            <w:tcW w:w="2235" w:type="dxa"/>
          </w:tcPr>
          <w:p w14:paraId="71075103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3</w:t>
            </w:r>
          </w:p>
        </w:tc>
        <w:tc>
          <w:tcPr>
            <w:tcW w:w="2409" w:type="dxa"/>
          </w:tcPr>
          <w:p w14:paraId="40BBDD12" w14:textId="77777777" w:rsidR="00E83D95" w:rsidRPr="00780656" w:rsidRDefault="00E83D95" w:rsidP="00F96D13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104</w:t>
            </w:r>
            <w:r w:rsidR="00D2518F" w:rsidRPr="00780656">
              <w:rPr>
                <w:sz w:val="16"/>
                <w:szCs w:val="16"/>
              </w:rPr>
              <w:t xml:space="preserve"> (13.0)</w:t>
            </w:r>
          </w:p>
        </w:tc>
        <w:tc>
          <w:tcPr>
            <w:tcW w:w="2297" w:type="dxa"/>
          </w:tcPr>
          <w:p w14:paraId="021CD47C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91</w:t>
            </w:r>
            <w:r w:rsidR="00F96D13" w:rsidRPr="00780656">
              <w:rPr>
                <w:sz w:val="16"/>
                <w:szCs w:val="16"/>
              </w:rPr>
              <w:t xml:space="preserve"> (15.1)</w:t>
            </w:r>
          </w:p>
        </w:tc>
      </w:tr>
      <w:tr w:rsidR="00780656" w:rsidRPr="00780656" w14:paraId="0154955E" w14:textId="77777777" w:rsidTr="002F409D">
        <w:tc>
          <w:tcPr>
            <w:tcW w:w="2235" w:type="dxa"/>
          </w:tcPr>
          <w:p w14:paraId="3512BC59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4</w:t>
            </w:r>
          </w:p>
        </w:tc>
        <w:tc>
          <w:tcPr>
            <w:tcW w:w="2409" w:type="dxa"/>
          </w:tcPr>
          <w:p w14:paraId="2AD08311" w14:textId="77777777" w:rsidR="00E83D95" w:rsidRPr="00780656" w:rsidRDefault="00E83D95" w:rsidP="00F96D13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92</w:t>
            </w:r>
            <w:r w:rsidR="00D2518F" w:rsidRPr="00780656">
              <w:rPr>
                <w:sz w:val="16"/>
                <w:szCs w:val="16"/>
              </w:rPr>
              <w:t xml:space="preserve"> (11.5)</w:t>
            </w:r>
          </w:p>
        </w:tc>
        <w:tc>
          <w:tcPr>
            <w:tcW w:w="2297" w:type="dxa"/>
          </w:tcPr>
          <w:p w14:paraId="1C40E9C3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55</w:t>
            </w:r>
            <w:r w:rsidR="00F96D13" w:rsidRPr="00780656">
              <w:rPr>
                <w:sz w:val="16"/>
                <w:szCs w:val="16"/>
              </w:rPr>
              <w:t xml:space="preserve"> (9.2)</w:t>
            </w:r>
          </w:p>
        </w:tc>
      </w:tr>
      <w:tr w:rsidR="00780656" w:rsidRPr="00780656" w14:paraId="0F1D32E7" w14:textId="77777777" w:rsidTr="002F409D">
        <w:tc>
          <w:tcPr>
            <w:tcW w:w="2235" w:type="dxa"/>
          </w:tcPr>
          <w:p w14:paraId="24F2DB1E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5 (= most deprived)</w:t>
            </w:r>
          </w:p>
        </w:tc>
        <w:tc>
          <w:tcPr>
            <w:tcW w:w="2409" w:type="dxa"/>
          </w:tcPr>
          <w:p w14:paraId="13CCC892" w14:textId="77777777" w:rsidR="00E83D95" w:rsidRPr="00780656" w:rsidRDefault="00E83D95" w:rsidP="00F96D13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6</w:t>
            </w:r>
            <w:r w:rsidR="00D2518F" w:rsidRPr="00780656">
              <w:rPr>
                <w:sz w:val="16"/>
                <w:szCs w:val="16"/>
              </w:rPr>
              <w:t xml:space="preserve"> (0.7)</w:t>
            </w:r>
          </w:p>
        </w:tc>
        <w:tc>
          <w:tcPr>
            <w:tcW w:w="2297" w:type="dxa"/>
          </w:tcPr>
          <w:p w14:paraId="323750A2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2</w:t>
            </w:r>
            <w:r w:rsidR="00F96D13" w:rsidRPr="00780656">
              <w:rPr>
                <w:sz w:val="16"/>
                <w:szCs w:val="16"/>
              </w:rPr>
              <w:t xml:space="preserve"> (0.3)</w:t>
            </w:r>
          </w:p>
        </w:tc>
      </w:tr>
      <w:tr w:rsidR="00780656" w:rsidRPr="00780656" w14:paraId="7FED6764" w14:textId="77777777" w:rsidTr="002F409D">
        <w:tc>
          <w:tcPr>
            <w:tcW w:w="2235" w:type="dxa"/>
          </w:tcPr>
          <w:p w14:paraId="6E369428" w14:textId="77777777" w:rsidR="00E83D95" w:rsidRPr="00780656" w:rsidRDefault="00E83D95" w:rsidP="000F5B92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780656">
              <w:rPr>
                <w:b/>
                <w:sz w:val="16"/>
                <w:szCs w:val="16"/>
              </w:rPr>
              <w:t>Weight status</w:t>
            </w:r>
          </w:p>
        </w:tc>
        <w:tc>
          <w:tcPr>
            <w:tcW w:w="2409" w:type="dxa"/>
          </w:tcPr>
          <w:p w14:paraId="3EDEA89F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97" w:type="dxa"/>
          </w:tcPr>
          <w:p w14:paraId="7EF7B526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80656" w:rsidRPr="00780656" w14:paraId="16990508" w14:textId="77777777" w:rsidTr="002F409D">
        <w:tc>
          <w:tcPr>
            <w:tcW w:w="2235" w:type="dxa"/>
          </w:tcPr>
          <w:p w14:paraId="51A45971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Normal or underweight</w:t>
            </w:r>
          </w:p>
        </w:tc>
        <w:tc>
          <w:tcPr>
            <w:tcW w:w="2409" w:type="dxa"/>
          </w:tcPr>
          <w:p w14:paraId="29083678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524</w:t>
            </w:r>
            <w:r w:rsidR="00F96D13" w:rsidRPr="00780656">
              <w:rPr>
                <w:sz w:val="16"/>
                <w:szCs w:val="16"/>
              </w:rPr>
              <w:t xml:space="preserve"> (65.4)</w:t>
            </w:r>
          </w:p>
        </w:tc>
        <w:tc>
          <w:tcPr>
            <w:tcW w:w="2297" w:type="dxa"/>
          </w:tcPr>
          <w:p w14:paraId="3B1E5B15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351</w:t>
            </w:r>
            <w:r w:rsidR="00F96D13" w:rsidRPr="00780656">
              <w:rPr>
                <w:sz w:val="16"/>
                <w:szCs w:val="16"/>
              </w:rPr>
              <w:t xml:space="preserve"> (60.0)</w:t>
            </w:r>
          </w:p>
        </w:tc>
      </w:tr>
      <w:tr w:rsidR="00780656" w:rsidRPr="00780656" w14:paraId="2FF16653" w14:textId="77777777" w:rsidTr="002F409D">
        <w:tc>
          <w:tcPr>
            <w:tcW w:w="2235" w:type="dxa"/>
          </w:tcPr>
          <w:p w14:paraId="0762B390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Overweight</w:t>
            </w:r>
          </w:p>
        </w:tc>
        <w:tc>
          <w:tcPr>
            <w:tcW w:w="2409" w:type="dxa"/>
          </w:tcPr>
          <w:p w14:paraId="708F62DE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205</w:t>
            </w:r>
            <w:r w:rsidR="00F96D13" w:rsidRPr="00780656">
              <w:rPr>
                <w:sz w:val="16"/>
                <w:szCs w:val="16"/>
              </w:rPr>
              <w:t xml:space="preserve"> (25.6)</w:t>
            </w:r>
          </w:p>
        </w:tc>
        <w:tc>
          <w:tcPr>
            <w:tcW w:w="2297" w:type="dxa"/>
          </w:tcPr>
          <w:p w14:paraId="47D0CA65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168</w:t>
            </w:r>
            <w:r w:rsidR="00F96D13" w:rsidRPr="00780656">
              <w:rPr>
                <w:sz w:val="16"/>
                <w:szCs w:val="16"/>
              </w:rPr>
              <w:t xml:space="preserve"> (28.7)</w:t>
            </w:r>
          </w:p>
        </w:tc>
      </w:tr>
      <w:tr w:rsidR="00780656" w:rsidRPr="00780656" w14:paraId="67C2B21A" w14:textId="77777777" w:rsidTr="002F409D">
        <w:tc>
          <w:tcPr>
            <w:tcW w:w="2235" w:type="dxa"/>
          </w:tcPr>
          <w:p w14:paraId="5AEF4BA0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Obese</w:t>
            </w:r>
          </w:p>
        </w:tc>
        <w:tc>
          <w:tcPr>
            <w:tcW w:w="2409" w:type="dxa"/>
          </w:tcPr>
          <w:p w14:paraId="29353249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72</w:t>
            </w:r>
            <w:r w:rsidR="00F96D13" w:rsidRPr="00780656">
              <w:rPr>
                <w:sz w:val="16"/>
                <w:szCs w:val="16"/>
              </w:rPr>
              <w:t xml:space="preserve"> (9.0)</w:t>
            </w:r>
          </w:p>
        </w:tc>
        <w:tc>
          <w:tcPr>
            <w:tcW w:w="2297" w:type="dxa"/>
          </w:tcPr>
          <w:p w14:paraId="78D6E957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66</w:t>
            </w:r>
            <w:r w:rsidR="00480DF1" w:rsidRPr="00780656">
              <w:rPr>
                <w:sz w:val="16"/>
                <w:szCs w:val="16"/>
              </w:rPr>
              <w:t xml:space="preserve"> (11.2)</w:t>
            </w:r>
          </w:p>
        </w:tc>
      </w:tr>
      <w:tr w:rsidR="00780656" w:rsidRPr="00780656" w14:paraId="7AEBA334" w14:textId="77777777" w:rsidTr="002F409D">
        <w:tc>
          <w:tcPr>
            <w:tcW w:w="2235" w:type="dxa"/>
          </w:tcPr>
          <w:p w14:paraId="33378742" w14:textId="77777777" w:rsidR="00E83D95" w:rsidRPr="00780656" w:rsidRDefault="00E83D95" w:rsidP="000F5B92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780656">
              <w:rPr>
                <w:b/>
                <w:sz w:val="16"/>
                <w:szCs w:val="16"/>
              </w:rPr>
              <w:t>PCS-8 score</w:t>
            </w:r>
          </w:p>
        </w:tc>
        <w:tc>
          <w:tcPr>
            <w:tcW w:w="2409" w:type="dxa"/>
          </w:tcPr>
          <w:p w14:paraId="744CB375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97" w:type="dxa"/>
          </w:tcPr>
          <w:p w14:paraId="3D8D9075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80656" w:rsidRPr="00780656" w14:paraId="4B986001" w14:textId="77777777" w:rsidTr="002F409D">
        <w:tc>
          <w:tcPr>
            <w:tcW w:w="2235" w:type="dxa"/>
          </w:tcPr>
          <w:p w14:paraId="3CE105C4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Median (IQR)</w:t>
            </w:r>
          </w:p>
        </w:tc>
        <w:tc>
          <w:tcPr>
            <w:tcW w:w="2409" w:type="dxa"/>
          </w:tcPr>
          <w:p w14:paraId="1FA6FE0E" w14:textId="77777777" w:rsidR="00E83D95" w:rsidRPr="00780656" w:rsidRDefault="008F2E2A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55.5 (51.6-58.0)</w:t>
            </w:r>
          </w:p>
        </w:tc>
        <w:tc>
          <w:tcPr>
            <w:tcW w:w="2297" w:type="dxa"/>
          </w:tcPr>
          <w:p w14:paraId="646D2E5C" w14:textId="77777777" w:rsidR="00E83D95" w:rsidRPr="00780656" w:rsidRDefault="008F2E2A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55.0 (51.5-57.7) [n=602]</w:t>
            </w:r>
          </w:p>
        </w:tc>
      </w:tr>
      <w:tr w:rsidR="00780656" w:rsidRPr="00780656" w14:paraId="0A0ADA9C" w14:textId="77777777" w:rsidTr="002F409D">
        <w:tc>
          <w:tcPr>
            <w:tcW w:w="2235" w:type="dxa"/>
          </w:tcPr>
          <w:p w14:paraId="2FA7E560" w14:textId="77777777" w:rsidR="00E83D95" w:rsidRPr="00780656" w:rsidRDefault="00E83D95" w:rsidP="000F5B92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780656">
              <w:rPr>
                <w:b/>
                <w:sz w:val="16"/>
                <w:szCs w:val="16"/>
              </w:rPr>
              <w:t>MCS-8 score</w:t>
            </w:r>
          </w:p>
        </w:tc>
        <w:tc>
          <w:tcPr>
            <w:tcW w:w="2409" w:type="dxa"/>
          </w:tcPr>
          <w:p w14:paraId="571753A3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97" w:type="dxa"/>
          </w:tcPr>
          <w:p w14:paraId="34F08429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80656" w:rsidRPr="00780656" w14:paraId="3A1F395E" w14:textId="77777777" w:rsidTr="002F409D">
        <w:tc>
          <w:tcPr>
            <w:tcW w:w="2235" w:type="dxa"/>
          </w:tcPr>
          <w:p w14:paraId="5D71519C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Median (IQR)</w:t>
            </w:r>
          </w:p>
        </w:tc>
        <w:tc>
          <w:tcPr>
            <w:tcW w:w="2409" w:type="dxa"/>
          </w:tcPr>
          <w:p w14:paraId="5F54BDB0" w14:textId="77777777" w:rsidR="00E83D95" w:rsidRPr="00780656" w:rsidRDefault="00FE0B53" w:rsidP="008F2E2A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52.5</w:t>
            </w:r>
            <w:r w:rsidR="008F2E2A" w:rsidRPr="00780656">
              <w:rPr>
                <w:sz w:val="16"/>
                <w:szCs w:val="16"/>
              </w:rPr>
              <w:t xml:space="preserve"> (48.5-57.5)</w:t>
            </w:r>
          </w:p>
        </w:tc>
        <w:tc>
          <w:tcPr>
            <w:tcW w:w="2297" w:type="dxa"/>
          </w:tcPr>
          <w:p w14:paraId="50FDF7FB" w14:textId="77777777" w:rsidR="00E83D95" w:rsidRPr="00780656" w:rsidRDefault="00FE0B53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52.1</w:t>
            </w:r>
            <w:r w:rsidR="008F2E2A" w:rsidRPr="00780656">
              <w:rPr>
                <w:sz w:val="16"/>
                <w:szCs w:val="16"/>
              </w:rPr>
              <w:t xml:space="preserve"> (45.8-56.4) [n=602]</w:t>
            </w:r>
          </w:p>
        </w:tc>
      </w:tr>
      <w:tr w:rsidR="00780656" w:rsidRPr="00780656" w14:paraId="7E3F01C1" w14:textId="77777777" w:rsidTr="002F409D">
        <w:tc>
          <w:tcPr>
            <w:tcW w:w="2235" w:type="dxa"/>
          </w:tcPr>
          <w:p w14:paraId="5AE8952D" w14:textId="77777777" w:rsidR="00E83D95" w:rsidRPr="00780656" w:rsidRDefault="00E83D95" w:rsidP="000F5B92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780656">
              <w:rPr>
                <w:b/>
                <w:sz w:val="16"/>
                <w:szCs w:val="16"/>
              </w:rPr>
              <w:t>Sickness Absence (days per year)</w:t>
            </w:r>
          </w:p>
        </w:tc>
        <w:tc>
          <w:tcPr>
            <w:tcW w:w="2409" w:type="dxa"/>
          </w:tcPr>
          <w:p w14:paraId="27AFCADF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97" w:type="dxa"/>
          </w:tcPr>
          <w:p w14:paraId="1E069997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80656" w:rsidRPr="00780656" w14:paraId="3F844263" w14:textId="77777777" w:rsidTr="002F409D">
        <w:tc>
          <w:tcPr>
            <w:tcW w:w="2235" w:type="dxa"/>
          </w:tcPr>
          <w:p w14:paraId="52334964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Median (IQR)</w:t>
            </w:r>
          </w:p>
        </w:tc>
        <w:tc>
          <w:tcPr>
            <w:tcW w:w="2409" w:type="dxa"/>
          </w:tcPr>
          <w:p w14:paraId="149359F9" w14:textId="77777777" w:rsidR="00E83D95" w:rsidRPr="00780656" w:rsidRDefault="008F2E2A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1 (0-4)</w:t>
            </w:r>
          </w:p>
        </w:tc>
        <w:tc>
          <w:tcPr>
            <w:tcW w:w="2297" w:type="dxa"/>
          </w:tcPr>
          <w:p w14:paraId="73EF545C" w14:textId="77777777" w:rsidR="00E83D95" w:rsidRPr="00780656" w:rsidRDefault="008F2E2A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2 (0-4) [n=584]</w:t>
            </w:r>
          </w:p>
        </w:tc>
      </w:tr>
      <w:tr w:rsidR="00780656" w:rsidRPr="00780656" w14:paraId="5BA12D2D" w14:textId="77777777" w:rsidTr="002F409D">
        <w:tc>
          <w:tcPr>
            <w:tcW w:w="2235" w:type="dxa"/>
          </w:tcPr>
          <w:p w14:paraId="4FF39845" w14:textId="77777777" w:rsidR="00E83D95" w:rsidRPr="00780656" w:rsidRDefault="00E83D95" w:rsidP="000F5B92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780656">
              <w:rPr>
                <w:b/>
                <w:sz w:val="16"/>
                <w:szCs w:val="16"/>
              </w:rPr>
              <w:t>Disability</w:t>
            </w:r>
          </w:p>
        </w:tc>
        <w:tc>
          <w:tcPr>
            <w:tcW w:w="2409" w:type="dxa"/>
          </w:tcPr>
          <w:p w14:paraId="4F2573C5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97" w:type="dxa"/>
          </w:tcPr>
          <w:p w14:paraId="6AD72B33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80656" w:rsidRPr="00780656" w14:paraId="69983DB4" w14:textId="77777777" w:rsidTr="002F409D">
        <w:tc>
          <w:tcPr>
            <w:tcW w:w="2235" w:type="dxa"/>
          </w:tcPr>
          <w:p w14:paraId="514EF5AF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Yes</w:t>
            </w:r>
          </w:p>
        </w:tc>
        <w:tc>
          <w:tcPr>
            <w:tcW w:w="2409" w:type="dxa"/>
          </w:tcPr>
          <w:p w14:paraId="5D340859" w14:textId="77777777" w:rsidR="00E83D95" w:rsidRPr="00780656" w:rsidRDefault="008F2E2A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30</w:t>
            </w:r>
            <w:r w:rsidR="00480DF1" w:rsidRPr="00780656">
              <w:rPr>
                <w:sz w:val="16"/>
                <w:szCs w:val="16"/>
              </w:rPr>
              <w:t xml:space="preserve"> (3.7)</w:t>
            </w:r>
          </w:p>
        </w:tc>
        <w:tc>
          <w:tcPr>
            <w:tcW w:w="2297" w:type="dxa"/>
          </w:tcPr>
          <w:p w14:paraId="30312D01" w14:textId="77777777" w:rsidR="00E83D95" w:rsidRPr="00780656" w:rsidRDefault="008F2E2A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21</w:t>
            </w:r>
            <w:r w:rsidR="00480DF1" w:rsidRPr="00780656">
              <w:rPr>
                <w:sz w:val="16"/>
                <w:szCs w:val="16"/>
              </w:rPr>
              <w:t xml:space="preserve"> (3.4)</w:t>
            </w:r>
          </w:p>
        </w:tc>
      </w:tr>
      <w:tr w:rsidR="00780656" w:rsidRPr="00780656" w14:paraId="41844DBB" w14:textId="77777777" w:rsidTr="002F409D">
        <w:tc>
          <w:tcPr>
            <w:tcW w:w="2235" w:type="dxa"/>
          </w:tcPr>
          <w:p w14:paraId="10840107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No</w:t>
            </w:r>
          </w:p>
        </w:tc>
        <w:tc>
          <w:tcPr>
            <w:tcW w:w="2409" w:type="dxa"/>
          </w:tcPr>
          <w:p w14:paraId="33282CD4" w14:textId="77777777" w:rsidR="00E83D95" w:rsidRPr="00780656" w:rsidRDefault="008F2E2A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771</w:t>
            </w:r>
            <w:r w:rsidR="00480DF1" w:rsidRPr="00780656">
              <w:rPr>
                <w:sz w:val="16"/>
                <w:szCs w:val="16"/>
              </w:rPr>
              <w:t xml:space="preserve"> (96.3)</w:t>
            </w:r>
          </w:p>
        </w:tc>
        <w:tc>
          <w:tcPr>
            <w:tcW w:w="2297" w:type="dxa"/>
          </w:tcPr>
          <w:p w14:paraId="274C9F34" w14:textId="77777777" w:rsidR="00E83D95" w:rsidRPr="00780656" w:rsidRDefault="008F2E2A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589</w:t>
            </w:r>
            <w:r w:rsidR="00480DF1" w:rsidRPr="00780656">
              <w:rPr>
                <w:sz w:val="16"/>
                <w:szCs w:val="16"/>
              </w:rPr>
              <w:t xml:space="preserve"> (96.6)</w:t>
            </w:r>
          </w:p>
        </w:tc>
      </w:tr>
      <w:tr w:rsidR="00780656" w:rsidRPr="00780656" w14:paraId="44054E53" w14:textId="77777777" w:rsidTr="002F409D">
        <w:tc>
          <w:tcPr>
            <w:tcW w:w="2235" w:type="dxa"/>
          </w:tcPr>
          <w:p w14:paraId="0BA6CF7C" w14:textId="77777777" w:rsidR="00E83D95" w:rsidRPr="00780656" w:rsidRDefault="00E83D95" w:rsidP="002F409D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780656">
              <w:rPr>
                <w:b/>
                <w:sz w:val="16"/>
                <w:szCs w:val="16"/>
              </w:rPr>
              <w:t>Home</w:t>
            </w:r>
            <w:r w:rsidR="002F409D" w:rsidRPr="00780656">
              <w:rPr>
                <w:b/>
                <w:sz w:val="16"/>
                <w:szCs w:val="16"/>
              </w:rPr>
              <w:t xml:space="preserve"> to </w:t>
            </w:r>
            <w:r w:rsidRPr="00780656">
              <w:rPr>
                <w:b/>
                <w:sz w:val="16"/>
                <w:szCs w:val="16"/>
              </w:rPr>
              <w:t>work distance</w:t>
            </w:r>
          </w:p>
        </w:tc>
        <w:tc>
          <w:tcPr>
            <w:tcW w:w="2409" w:type="dxa"/>
          </w:tcPr>
          <w:p w14:paraId="197285A4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97" w:type="dxa"/>
          </w:tcPr>
          <w:p w14:paraId="597DA3E4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80656" w:rsidRPr="00780656" w14:paraId="08ED4D30" w14:textId="77777777" w:rsidTr="002F409D">
        <w:tc>
          <w:tcPr>
            <w:tcW w:w="2235" w:type="dxa"/>
          </w:tcPr>
          <w:p w14:paraId="1A9AA098" w14:textId="77777777" w:rsidR="005E0AE9" w:rsidRPr="00780656" w:rsidRDefault="005E0AE9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Median (IQR)</w:t>
            </w:r>
          </w:p>
        </w:tc>
        <w:tc>
          <w:tcPr>
            <w:tcW w:w="2409" w:type="dxa"/>
          </w:tcPr>
          <w:p w14:paraId="390FA3E9" w14:textId="77777777" w:rsidR="005E0AE9" w:rsidRPr="00780656" w:rsidRDefault="00DA1917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8.0 (4.8-22.5)</w:t>
            </w:r>
          </w:p>
        </w:tc>
        <w:tc>
          <w:tcPr>
            <w:tcW w:w="2297" w:type="dxa"/>
          </w:tcPr>
          <w:p w14:paraId="2810006E" w14:textId="77777777" w:rsidR="005E0AE9" w:rsidRPr="00780656" w:rsidRDefault="00DA1917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8.0 (3.2-20.9) [n=608]</w:t>
            </w:r>
          </w:p>
        </w:tc>
      </w:tr>
      <w:tr w:rsidR="00780656" w:rsidRPr="00780656" w14:paraId="457C16A0" w14:textId="77777777" w:rsidTr="002F409D">
        <w:tc>
          <w:tcPr>
            <w:tcW w:w="2235" w:type="dxa"/>
          </w:tcPr>
          <w:p w14:paraId="12B6DA05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0-9.99 km</w:t>
            </w:r>
          </w:p>
        </w:tc>
        <w:tc>
          <w:tcPr>
            <w:tcW w:w="2409" w:type="dxa"/>
          </w:tcPr>
          <w:p w14:paraId="0BD6B268" w14:textId="77777777" w:rsidR="00E83D95" w:rsidRPr="00780656" w:rsidRDefault="008F2E2A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471</w:t>
            </w:r>
            <w:r w:rsidR="00480DF1" w:rsidRPr="00780656">
              <w:rPr>
                <w:sz w:val="16"/>
                <w:szCs w:val="16"/>
              </w:rPr>
              <w:t xml:space="preserve"> (58.8)</w:t>
            </w:r>
          </w:p>
        </w:tc>
        <w:tc>
          <w:tcPr>
            <w:tcW w:w="2297" w:type="dxa"/>
          </w:tcPr>
          <w:p w14:paraId="46870949" w14:textId="77777777" w:rsidR="00E83D95" w:rsidRPr="00780656" w:rsidRDefault="008F2E2A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348</w:t>
            </w:r>
            <w:r w:rsidR="00480DF1" w:rsidRPr="00780656">
              <w:rPr>
                <w:sz w:val="16"/>
                <w:szCs w:val="16"/>
              </w:rPr>
              <w:t xml:space="preserve"> (57.2)</w:t>
            </w:r>
          </w:p>
        </w:tc>
      </w:tr>
      <w:tr w:rsidR="00780656" w:rsidRPr="00780656" w14:paraId="013C779B" w14:textId="77777777" w:rsidTr="002F409D">
        <w:tc>
          <w:tcPr>
            <w:tcW w:w="2235" w:type="dxa"/>
          </w:tcPr>
          <w:p w14:paraId="447CE18D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10-19.99 km</w:t>
            </w:r>
          </w:p>
        </w:tc>
        <w:tc>
          <w:tcPr>
            <w:tcW w:w="2409" w:type="dxa"/>
          </w:tcPr>
          <w:p w14:paraId="05E5A782" w14:textId="77777777" w:rsidR="00E83D95" w:rsidRPr="00780656" w:rsidRDefault="008F2E2A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117</w:t>
            </w:r>
            <w:r w:rsidR="00480DF1" w:rsidRPr="00780656">
              <w:rPr>
                <w:sz w:val="16"/>
                <w:szCs w:val="16"/>
              </w:rPr>
              <w:t xml:space="preserve"> (14.6)</w:t>
            </w:r>
          </w:p>
        </w:tc>
        <w:tc>
          <w:tcPr>
            <w:tcW w:w="2297" w:type="dxa"/>
          </w:tcPr>
          <w:p w14:paraId="5657CC10" w14:textId="77777777" w:rsidR="00E83D95" w:rsidRPr="00780656" w:rsidRDefault="008F2E2A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104</w:t>
            </w:r>
            <w:r w:rsidR="00480DF1" w:rsidRPr="00780656">
              <w:rPr>
                <w:sz w:val="16"/>
                <w:szCs w:val="16"/>
              </w:rPr>
              <w:t xml:space="preserve"> (17.1)</w:t>
            </w:r>
          </w:p>
        </w:tc>
      </w:tr>
      <w:tr w:rsidR="00780656" w:rsidRPr="00780656" w14:paraId="05EE5BD3" w14:textId="77777777" w:rsidTr="002F409D">
        <w:tc>
          <w:tcPr>
            <w:tcW w:w="2235" w:type="dxa"/>
          </w:tcPr>
          <w:p w14:paraId="07C5171B" w14:textId="77777777" w:rsidR="00E83D95" w:rsidRPr="00780656" w:rsidRDefault="00626F66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≥</w:t>
            </w:r>
            <w:r w:rsidR="00E83D95" w:rsidRPr="00780656">
              <w:rPr>
                <w:sz w:val="16"/>
                <w:szCs w:val="16"/>
              </w:rPr>
              <w:t>20 km</w:t>
            </w:r>
          </w:p>
        </w:tc>
        <w:tc>
          <w:tcPr>
            <w:tcW w:w="2409" w:type="dxa"/>
          </w:tcPr>
          <w:p w14:paraId="2F141737" w14:textId="77777777" w:rsidR="00E83D95" w:rsidRPr="00780656" w:rsidRDefault="008F2E2A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213</w:t>
            </w:r>
            <w:r w:rsidR="00480DF1" w:rsidRPr="00780656">
              <w:rPr>
                <w:sz w:val="16"/>
                <w:szCs w:val="16"/>
              </w:rPr>
              <w:t xml:space="preserve"> (26.6)</w:t>
            </w:r>
          </w:p>
        </w:tc>
        <w:tc>
          <w:tcPr>
            <w:tcW w:w="2297" w:type="dxa"/>
          </w:tcPr>
          <w:p w14:paraId="30CB64FF" w14:textId="77777777" w:rsidR="00E83D95" w:rsidRPr="00780656" w:rsidRDefault="008F2E2A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156</w:t>
            </w:r>
            <w:r w:rsidR="00480DF1" w:rsidRPr="00780656">
              <w:rPr>
                <w:sz w:val="16"/>
                <w:szCs w:val="16"/>
              </w:rPr>
              <w:t xml:space="preserve"> (25.7)</w:t>
            </w:r>
          </w:p>
        </w:tc>
      </w:tr>
      <w:tr w:rsidR="00780656" w:rsidRPr="00780656" w14:paraId="2110412F" w14:textId="77777777" w:rsidTr="002F409D">
        <w:tc>
          <w:tcPr>
            <w:tcW w:w="2235" w:type="dxa"/>
          </w:tcPr>
          <w:p w14:paraId="24456CEE" w14:textId="77777777" w:rsidR="00E83D95" w:rsidRPr="00780656" w:rsidRDefault="00E83D95" w:rsidP="000F5B92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780656">
              <w:rPr>
                <w:b/>
                <w:sz w:val="16"/>
                <w:szCs w:val="16"/>
              </w:rPr>
              <w:t>Physical activity index</w:t>
            </w:r>
          </w:p>
        </w:tc>
        <w:tc>
          <w:tcPr>
            <w:tcW w:w="2409" w:type="dxa"/>
          </w:tcPr>
          <w:p w14:paraId="1670BC4B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97" w:type="dxa"/>
          </w:tcPr>
          <w:p w14:paraId="7DF4528F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80656" w:rsidRPr="00780656" w14:paraId="45E55F9A" w14:textId="77777777" w:rsidTr="002F409D">
        <w:tc>
          <w:tcPr>
            <w:tcW w:w="2235" w:type="dxa"/>
          </w:tcPr>
          <w:p w14:paraId="07A1624C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Inactive</w:t>
            </w:r>
          </w:p>
        </w:tc>
        <w:tc>
          <w:tcPr>
            <w:tcW w:w="2409" w:type="dxa"/>
          </w:tcPr>
          <w:p w14:paraId="5544B641" w14:textId="77777777" w:rsidR="00E83D95" w:rsidRPr="00780656" w:rsidRDefault="008F2E2A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24</w:t>
            </w:r>
            <w:r w:rsidR="00480DF1" w:rsidRPr="00780656">
              <w:rPr>
                <w:sz w:val="16"/>
                <w:szCs w:val="16"/>
              </w:rPr>
              <w:t xml:space="preserve"> (3.0)</w:t>
            </w:r>
          </w:p>
        </w:tc>
        <w:tc>
          <w:tcPr>
            <w:tcW w:w="2297" w:type="dxa"/>
          </w:tcPr>
          <w:p w14:paraId="4810C1BE" w14:textId="77777777" w:rsidR="00E83D95" w:rsidRPr="00780656" w:rsidRDefault="008F2E2A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20</w:t>
            </w:r>
            <w:r w:rsidR="00480DF1" w:rsidRPr="00780656">
              <w:rPr>
                <w:sz w:val="16"/>
                <w:szCs w:val="16"/>
              </w:rPr>
              <w:t xml:space="preserve"> (3.3)</w:t>
            </w:r>
          </w:p>
        </w:tc>
      </w:tr>
      <w:tr w:rsidR="00780656" w:rsidRPr="00780656" w14:paraId="046FFE0E" w14:textId="77777777" w:rsidTr="002F409D">
        <w:tc>
          <w:tcPr>
            <w:tcW w:w="2235" w:type="dxa"/>
          </w:tcPr>
          <w:p w14:paraId="0B917F06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Moderately inactive</w:t>
            </w:r>
          </w:p>
        </w:tc>
        <w:tc>
          <w:tcPr>
            <w:tcW w:w="2409" w:type="dxa"/>
          </w:tcPr>
          <w:p w14:paraId="67C2C81E" w14:textId="77777777" w:rsidR="00E83D95" w:rsidRPr="00780656" w:rsidRDefault="008F2E2A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220</w:t>
            </w:r>
            <w:r w:rsidR="00480DF1" w:rsidRPr="00780656">
              <w:rPr>
                <w:sz w:val="16"/>
                <w:szCs w:val="16"/>
              </w:rPr>
              <w:t xml:space="preserve"> (27.5)</w:t>
            </w:r>
          </w:p>
        </w:tc>
        <w:tc>
          <w:tcPr>
            <w:tcW w:w="2297" w:type="dxa"/>
          </w:tcPr>
          <w:p w14:paraId="368416EB" w14:textId="77777777" w:rsidR="00E83D95" w:rsidRPr="00780656" w:rsidRDefault="008F2E2A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165</w:t>
            </w:r>
            <w:r w:rsidR="00480DF1" w:rsidRPr="00780656">
              <w:rPr>
                <w:sz w:val="16"/>
                <w:szCs w:val="16"/>
              </w:rPr>
              <w:t xml:space="preserve"> (27.2)</w:t>
            </w:r>
          </w:p>
        </w:tc>
      </w:tr>
      <w:tr w:rsidR="00780656" w:rsidRPr="00780656" w14:paraId="79CECC48" w14:textId="77777777" w:rsidTr="002F409D">
        <w:tc>
          <w:tcPr>
            <w:tcW w:w="2235" w:type="dxa"/>
          </w:tcPr>
          <w:p w14:paraId="577219E7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Moderately active</w:t>
            </w:r>
          </w:p>
        </w:tc>
        <w:tc>
          <w:tcPr>
            <w:tcW w:w="2409" w:type="dxa"/>
          </w:tcPr>
          <w:p w14:paraId="4F58A34F" w14:textId="77777777" w:rsidR="00E83D95" w:rsidRPr="00780656" w:rsidRDefault="008F2E2A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245</w:t>
            </w:r>
            <w:r w:rsidR="00480DF1" w:rsidRPr="00780656">
              <w:rPr>
                <w:sz w:val="16"/>
                <w:szCs w:val="16"/>
              </w:rPr>
              <w:t xml:space="preserve"> (30.6)</w:t>
            </w:r>
          </w:p>
        </w:tc>
        <w:tc>
          <w:tcPr>
            <w:tcW w:w="2297" w:type="dxa"/>
          </w:tcPr>
          <w:p w14:paraId="167DF939" w14:textId="77777777" w:rsidR="00E83D95" w:rsidRPr="00780656" w:rsidRDefault="008F2E2A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200</w:t>
            </w:r>
            <w:r w:rsidR="00480DF1" w:rsidRPr="00780656">
              <w:rPr>
                <w:sz w:val="16"/>
                <w:szCs w:val="16"/>
              </w:rPr>
              <w:t xml:space="preserve"> (33.0)</w:t>
            </w:r>
          </w:p>
        </w:tc>
      </w:tr>
      <w:tr w:rsidR="00780656" w:rsidRPr="00780656" w14:paraId="3C4CBF93" w14:textId="77777777" w:rsidTr="002F409D">
        <w:tc>
          <w:tcPr>
            <w:tcW w:w="2235" w:type="dxa"/>
          </w:tcPr>
          <w:p w14:paraId="0D7FD86D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Active</w:t>
            </w:r>
          </w:p>
        </w:tc>
        <w:tc>
          <w:tcPr>
            <w:tcW w:w="2409" w:type="dxa"/>
          </w:tcPr>
          <w:p w14:paraId="7C9E8138" w14:textId="77777777" w:rsidR="00E83D95" w:rsidRPr="00780656" w:rsidRDefault="008F2E2A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312</w:t>
            </w:r>
            <w:r w:rsidR="00480DF1" w:rsidRPr="00780656">
              <w:rPr>
                <w:sz w:val="16"/>
                <w:szCs w:val="16"/>
              </w:rPr>
              <w:t xml:space="preserve"> (39.0</w:t>
            </w:r>
          </w:p>
        </w:tc>
        <w:tc>
          <w:tcPr>
            <w:tcW w:w="2297" w:type="dxa"/>
          </w:tcPr>
          <w:p w14:paraId="67D04750" w14:textId="77777777" w:rsidR="00E83D95" w:rsidRPr="00780656" w:rsidRDefault="008F2E2A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221</w:t>
            </w:r>
            <w:r w:rsidR="00480DF1" w:rsidRPr="00780656">
              <w:rPr>
                <w:sz w:val="16"/>
                <w:szCs w:val="16"/>
              </w:rPr>
              <w:t xml:space="preserve"> (36.4)</w:t>
            </w:r>
          </w:p>
        </w:tc>
      </w:tr>
      <w:tr w:rsidR="00780656" w:rsidRPr="00780656" w14:paraId="49359369" w14:textId="77777777" w:rsidTr="002F409D">
        <w:tc>
          <w:tcPr>
            <w:tcW w:w="2235" w:type="dxa"/>
          </w:tcPr>
          <w:p w14:paraId="675E3960" w14:textId="77777777" w:rsidR="00E83D95" w:rsidRPr="00780656" w:rsidRDefault="00E83D95" w:rsidP="000F5B92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780656">
              <w:rPr>
                <w:b/>
                <w:sz w:val="16"/>
                <w:szCs w:val="16"/>
              </w:rPr>
              <w:t>Weekly time cycling to work (minutes)</w:t>
            </w:r>
          </w:p>
        </w:tc>
        <w:tc>
          <w:tcPr>
            <w:tcW w:w="2409" w:type="dxa"/>
          </w:tcPr>
          <w:p w14:paraId="24CC02F3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97" w:type="dxa"/>
          </w:tcPr>
          <w:p w14:paraId="4199ED68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80656" w:rsidRPr="00780656" w14:paraId="74D9F6A4" w14:textId="77777777" w:rsidTr="002F409D">
        <w:tc>
          <w:tcPr>
            <w:tcW w:w="2235" w:type="dxa"/>
          </w:tcPr>
          <w:p w14:paraId="2764FAD0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Median (IQR)</w:t>
            </w:r>
          </w:p>
        </w:tc>
        <w:tc>
          <w:tcPr>
            <w:tcW w:w="2409" w:type="dxa"/>
          </w:tcPr>
          <w:p w14:paraId="67F6C4F8" w14:textId="77777777" w:rsidR="00E83D95" w:rsidRPr="00780656" w:rsidRDefault="008F2E2A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56 (0-150)</w:t>
            </w:r>
          </w:p>
        </w:tc>
        <w:tc>
          <w:tcPr>
            <w:tcW w:w="2297" w:type="dxa"/>
          </w:tcPr>
          <w:p w14:paraId="00EF3BE8" w14:textId="77777777" w:rsidR="00E83D95" w:rsidRPr="00780656" w:rsidRDefault="005A3E91" w:rsidP="005A3E91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40 (0-150)</w:t>
            </w:r>
            <w:r w:rsidR="00F87C62" w:rsidRPr="00780656">
              <w:rPr>
                <w:sz w:val="16"/>
                <w:szCs w:val="16"/>
              </w:rPr>
              <w:t xml:space="preserve"> [n=610]</w:t>
            </w:r>
          </w:p>
        </w:tc>
      </w:tr>
      <w:tr w:rsidR="00780656" w:rsidRPr="00780656" w14:paraId="6EDFCE78" w14:textId="77777777" w:rsidTr="002F409D">
        <w:tc>
          <w:tcPr>
            <w:tcW w:w="2235" w:type="dxa"/>
          </w:tcPr>
          <w:p w14:paraId="68D7D6BB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b/>
                <w:sz w:val="16"/>
                <w:szCs w:val="16"/>
              </w:rPr>
              <w:t>Weekly time walking to work (minutes)</w:t>
            </w:r>
          </w:p>
        </w:tc>
        <w:tc>
          <w:tcPr>
            <w:tcW w:w="2409" w:type="dxa"/>
          </w:tcPr>
          <w:p w14:paraId="3B55B18E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97" w:type="dxa"/>
          </w:tcPr>
          <w:p w14:paraId="61896475" w14:textId="77777777" w:rsidR="00E83D95" w:rsidRPr="00780656" w:rsidRDefault="00E83D95" w:rsidP="000F5B92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80656" w:rsidRPr="00780656" w14:paraId="34A4795C" w14:textId="77777777" w:rsidTr="002F409D">
        <w:tc>
          <w:tcPr>
            <w:tcW w:w="2235" w:type="dxa"/>
          </w:tcPr>
          <w:p w14:paraId="1B00B600" w14:textId="77777777" w:rsidR="00E83D95" w:rsidRPr="00780656" w:rsidRDefault="00E83D95" w:rsidP="000F5B92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Median (IQR)</w:t>
            </w:r>
          </w:p>
        </w:tc>
        <w:tc>
          <w:tcPr>
            <w:tcW w:w="2409" w:type="dxa"/>
          </w:tcPr>
          <w:p w14:paraId="0552E0C4" w14:textId="77777777" w:rsidR="00E83D95" w:rsidRPr="00780656" w:rsidRDefault="005A3E91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0 (0-10)</w:t>
            </w:r>
          </w:p>
        </w:tc>
        <w:tc>
          <w:tcPr>
            <w:tcW w:w="2297" w:type="dxa"/>
          </w:tcPr>
          <w:p w14:paraId="57856C9C" w14:textId="77777777" w:rsidR="00E83D95" w:rsidRPr="00780656" w:rsidRDefault="008F2E2A" w:rsidP="000F5B92">
            <w:pPr>
              <w:spacing w:after="0" w:line="240" w:lineRule="auto"/>
              <w:rPr>
                <w:sz w:val="16"/>
                <w:szCs w:val="16"/>
              </w:rPr>
            </w:pPr>
            <w:r w:rsidRPr="00780656">
              <w:rPr>
                <w:sz w:val="16"/>
                <w:szCs w:val="16"/>
              </w:rPr>
              <w:t>0 (0-30)</w:t>
            </w:r>
            <w:r w:rsidR="00F87C62" w:rsidRPr="00780656">
              <w:rPr>
                <w:sz w:val="16"/>
                <w:szCs w:val="16"/>
              </w:rPr>
              <w:t xml:space="preserve"> [n=605]</w:t>
            </w:r>
          </w:p>
        </w:tc>
      </w:tr>
    </w:tbl>
    <w:p w14:paraId="24D08C59" w14:textId="77777777" w:rsidR="000F5B92" w:rsidRPr="00780656" w:rsidRDefault="006172CD" w:rsidP="00626F66">
      <w:pPr>
        <w:spacing w:after="0" w:line="240" w:lineRule="auto"/>
        <w:rPr>
          <w:b/>
        </w:rPr>
        <w:sectPr w:rsidR="000F5B92" w:rsidRPr="00780656" w:rsidSect="000F5B9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780656">
        <w:rPr>
          <w:sz w:val="18"/>
          <w:szCs w:val="18"/>
        </w:rPr>
        <w:t>IQR=Interquartile range; PCS-8 = Physical Component Summary score derived from the Short Form 8 Questionnaire; MCS-8 = Mental Component Summary score derived from the Short Form 8 Questionnaire; deprivation quintile is based on national quintiles of deprivation ranked using the Index of Multiple Deprivation 2010 score for the Lower Super Output Area (assigned based on postcode or residence).</w:t>
      </w:r>
      <w:r w:rsidRPr="00780656">
        <w:t xml:space="preserve"> </w:t>
      </w:r>
      <w:r w:rsidR="000F5B92" w:rsidRPr="00780656">
        <w:rPr>
          <w:b/>
        </w:rPr>
        <w:br w:type="page"/>
      </w:r>
    </w:p>
    <w:p w14:paraId="6FA50892" w14:textId="77777777" w:rsidR="007D6079" w:rsidRPr="00780656" w:rsidRDefault="007D6079" w:rsidP="000F5B92">
      <w:pPr>
        <w:spacing w:after="160" w:line="259" w:lineRule="auto"/>
        <w:rPr>
          <w:b/>
        </w:rPr>
      </w:pPr>
      <w:r w:rsidRPr="00780656">
        <w:rPr>
          <w:b/>
        </w:rPr>
        <w:lastRenderedPageBreak/>
        <w:t xml:space="preserve">Table A2: </w:t>
      </w:r>
      <w:r w:rsidR="006172CD" w:rsidRPr="00780656">
        <w:rPr>
          <w:b/>
        </w:rPr>
        <w:t>A</w:t>
      </w:r>
      <w:r w:rsidR="006E31E6" w:rsidRPr="00780656">
        <w:rPr>
          <w:b/>
        </w:rPr>
        <w:t>ssociation</w:t>
      </w:r>
      <w:r w:rsidR="00184DB7" w:rsidRPr="00780656">
        <w:rPr>
          <w:b/>
        </w:rPr>
        <w:t>s</w:t>
      </w:r>
      <w:r w:rsidR="006E31E6" w:rsidRPr="00780656">
        <w:rPr>
          <w:b/>
        </w:rPr>
        <w:t xml:space="preserve"> between maintenance of walking to work and wellbeing </w:t>
      </w:r>
      <w:r w:rsidRPr="00780656">
        <w:rPr>
          <w:b/>
        </w:rPr>
        <w:t>(n=659)</w:t>
      </w:r>
    </w:p>
    <w:tbl>
      <w:tblPr>
        <w:tblStyle w:val="TableGrid"/>
        <w:tblW w:w="1122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135"/>
        <w:gridCol w:w="1418"/>
        <w:gridCol w:w="1275"/>
        <w:gridCol w:w="1588"/>
        <w:gridCol w:w="1418"/>
        <w:gridCol w:w="1276"/>
        <w:gridCol w:w="1559"/>
        <w:gridCol w:w="1559"/>
      </w:tblGrid>
      <w:tr w:rsidR="00780656" w:rsidRPr="00780656" w14:paraId="536C9EB6" w14:textId="77777777" w:rsidTr="006E31E6">
        <w:tc>
          <w:tcPr>
            <w:tcW w:w="1135" w:type="dxa"/>
          </w:tcPr>
          <w:p w14:paraId="2946CBDE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1C07BCD2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4281" w:type="dxa"/>
            <w:gridSpan w:val="3"/>
          </w:tcPr>
          <w:p w14:paraId="6FE38E77" w14:textId="77777777" w:rsidR="006E31E6" w:rsidRPr="00780656" w:rsidRDefault="006E31E6" w:rsidP="006E31E6">
            <w:pPr>
              <w:spacing w:after="0"/>
              <w:jc w:val="center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Physical Wellbeing</w:t>
            </w:r>
          </w:p>
        </w:tc>
        <w:tc>
          <w:tcPr>
            <w:tcW w:w="4394" w:type="dxa"/>
            <w:gridSpan w:val="3"/>
          </w:tcPr>
          <w:p w14:paraId="07DD64B1" w14:textId="77777777" w:rsidR="006E31E6" w:rsidRPr="00780656" w:rsidRDefault="006E31E6" w:rsidP="006E31E6">
            <w:pPr>
              <w:spacing w:after="0"/>
              <w:jc w:val="center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Mental Wellbeing</w:t>
            </w:r>
          </w:p>
        </w:tc>
      </w:tr>
      <w:tr w:rsidR="00780656" w:rsidRPr="00780656" w14:paraId="52F1C019" w14:textId="77777777" w:rsidTr="006E31E6">
        <w:tc>
          <w:tcPr>
            <w:tcW w:w="1135" w:type="dxa"/>
          </w:tcPr>
          <w:p w14:paraId="09117FBE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7F5E4468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275" w:type="dxa"/>
          </w:tcPr>
          <w:p w14:paraId="5E734650" w14:textId="77777777" w:rsidR="006E31E6" w:rsidRPr="00780656" w:rsidRDefault="006E31E6" w:rsidP="006E31E6">
            <w:pPr>
              <w:spacing w:after="0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Unadjusted</w:t>
            </w:r>
          </w:p>
        </w:tc>
        <w:tc>
          <w:tcPr>
            <w:tcW w:w="1588" w:type="dxa"/>
          </w:tcPr>
          <w:p w14:paraId="075D40B6" w14:textId="77777777" w:rsidR="006E31E6" w:rsidRPr="00780656" w:rsidRDefault="006E31E6" w:rsidP="006E31E6">
            <w:pPr>
              <w:spacing w:after="0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Model A</w:t>
            </w:r>
          </w:p>
        </w:tc>
        <w:tc>
          <w:tcPr>
            <w:tcW w:w="1418" w:type="dxa"/>
          </w:tcPr>
          <w:p w14:paraId="1F882AD6" w14:textId="153B38F7" w:rsidR="006E31E6" w:rsidRPr="00780656" w:rsidRDefault="00A709AC" w:rsidP="006E31E6">
            <w:pPr>
              <w:spacing w:after="0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Model B</w:t>
            </w:r>
          </w:p>
        </w:tc>
        <w:tc>
          <w:tcPr>
            <w:tcW w:w="1276" w:type="dxa"/>
          </w:tcPr>
          <w:p w14:paraId="45E0075E" w14:textId="6A2EC171" w:rsidR="006E31E6" w:rsidRPr="00780656" w:rsidRDefault="00BE002D" w:rsidP="00BE002D">
            <w:pPr>
              <w:spacing w:after="0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Unadjusted</w:t>
            </w:r>
          </w:p>
        </w:tc>
        <w:tc>
          <w:tcPr>
            <w:tcW w:w="1559" w:type="dxa"/>
          </w:tcPr>
          <w:p w14:paraId="3E8780C2" w14:textId="45C5EC43" w:rsidR="006E31E6" w:rsidRPr="00780656" w:rsidRDefault="00BE002D" w:rsidP="006E31E6">
            <w:pPr>
              <w:spacing w:after="0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Model A</w:t>
            </w:r>
          </w:p>
        </w:tc>
        <w:tc>
          <w:tcPr>
            <w:tcW w:w="1559" w:type="dxa"/>
          </w:tcPr>
          <w:p w14:paraId="6F63639F" w14:textId="1C05259D" w:rsidR="006E31E6" w:rsidRPr="00780656" w:rsidRDefault="006E31E6" w:rsidP="00A709AC">
            <w:pPr>
              <w:spacing w:after="0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 xml:space="preserve">Model </w:t>
            </w:r>
            <w:r w:rsidR="00A709AC" w:rsidRPr="00780656">
              <w:rPr>
                <w:b/>
                <w:sz w:val="14"/>
                <w:szCs w:val="14"/>
              </w:rPr>
              <w:t>B</w:t>
            </w:r>
          </w:p>
        </w:tc>
      </w:tr>
      <w:tr w:rsidR="00780656" w:rsidRPr="00780656" w14:paraId="1CD71DED" w14:textId="77777777" w:rsidTr="006E31E6">
        <w:tc>
          <w:tcPr>
            <w:tcW w:w="1135" w:type="dxa"/>
          </w:tcPr>
          <w:p w14:paraId="1F636A4F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43F20967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275" w:type="dxa"/>
          </w:tcPr>
          <w:p w14:paraId="375F90CE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 xml:space="preserve">Co-efficient </w:t>
            </w:r>
          </w:p>
          <w:p w14:paraId="68430740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(95% CI)</w:t>
            </w:r>
          </w:p>
        </w:tc>
        <w:tc>
          <w:tcPr>
            <w:tcW w:w="1588" w:type="dxa"/>
          </w:tcPr>
          <w:p w14:paraId="6E7A08F9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 xml:space="preserve">Co-efficient </w:t>
            </w:r>
          </w:p>
          <w:p w14:paraId="5AB739C8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(95% CI)</w:t>
            </w:r>
          </w:p>
        </w:tc>
        <w:tc>
          <w:tcPr>
            <w:tcW w:w="1418" w:type="dxa"/>
          </w:tcPr>
          <w:p w14:paraId="42309B47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 xml:space="preserve">Co-efficient </w:t>
            </w:r>
          </w:p>
          <w:p w14:paraId="5DC1C2AA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(95% CI)</w:t>
            </w:r>
          </w:p>
        </w:tc>
        <w:tc>
          <w:tcPr>
            <w:tcW w:w="1276" w:type="dxa"/>
          </w:tcPr>
          <w:p w14:paraId="6D55E5B9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 xml:space="preserve">Co-efficient </w:t>
            </w:r>
          </w:p>
          <w:p w14:paraId="135ACE9D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(95% CI)</w:t>
            </w:r>
          </w:p>
        </w:tc>
        <w:tc>
          <w:tcPr>
            <w:tcW w:w="1559" w:type="dxa"/>
          </w:tcPr>
          <w:p w14:paraId="1DB51FCC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 xml:space="preserve">Co-efficient </w:t>
            </w:r>
          </w:p>
          <w:p w14:paraId="4891A8E1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(95% CI)</w:t>
            </w:r>
          </w:p>
        </w:tc>
        <w:tc>
          <w:tcPr>
            <w:tcW w:w="1559" w:type="dxa"/>
          </w:tcPr>
          <w:p w14:paraId="17089C6D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 xml:space="preserve">Co-efficient </w:t>
            </w:r>
          </w:p>
          <w:p w14:paraId="4065CF86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(95% CI)</w:t>
            </w:r>
          </w:p>
        </w:tc>
      </w:tr>
      <w:tr w:rsidR="00780656" w:rsidRPr="00780656" w14:paraId="775153CB" w14:textId="77777777" w:rsidTr="006E31E6">
        <w:tc>
          <w:tcPr>
            <w:tcW w:w="1135" w:type="dxa"/>
          </w:tcPr>
          <w:p w14:paraId="03A3C333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Walking</w:t>
            </w:r>
          </w:p>
        </w:tc>
        <w:tc>
          <w:tcPr>
            <w:tcW w:w="1418" w:type="dxa"/>
          </w:tcPr>
          <w:p w14:paraId="3C84348C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None (reference)</w:t>
            </w:r>
          </w:p>
        </w:tc>
        <w:tc>
          <w:tcPr>
            <w:tcW w:w="1275" w:type="dxa"/>
          </w:tcPr>
          <w:p w14:paraId="36E0C177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88" w:type="dxa"/>
          </w:tcPr>
          <w:p w14:paraId="676ACD91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075D1DA1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1A4656D3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177D8C03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4670FAC6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11B87FAC" w14:textId="77777777" w:rsidTr="006E31E6">
        <w:tc>
          <w:tcPr>
            <w:tcW w:w="1135" w:type="dxa"/>
          </w:tcPr>
          <w:p w14:paraId="06089919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12E5FB6C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Some</w:t>
            </w:r>
          </w:p>
        </w:tc>
        <w:tc>
          <w:tcPr>
            <w:tcW w:w="1275" w:type="dxa"/>
          </w:tcPr>
          <w:p w14:paraId="1BEB1F93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18 (-1.39, 1.02)</w:t>
            </w:r>
          </w:p>
        </w:tc>
        <w:tc>
          <w:tcPr>
            <w:tcW w:w="1588" w:type="dxa"/>
          </w:tcPr>
          <w:p w14:paraId="26270CDE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18 (-1.39, 1.03)</w:t>
            </w:r>
          </w:p>
        </w:tc>
        <w:tc>
          <w:tcPr>
            <w:tcW w:w="1418" w:type="dxa"/>
          </w:tcPr>
          <w:p w14:paraId="4325588C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15 (-1.27, 0.97)</w:t>
            </w:r>
          </w:p>
        </w:tc>
        <w:tc>
          <w:tcPr>
            <w:tcW w:w="1276" w:type="dxa"/>
          </w:tcPr>
          <w:p w14:paraId="0AC2B9AC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1.50 (-3.01, 0.02)</w:t>
            </w:r>
          </w:p>
        </w:tc>
        <w:tc>
          <w:tcPr>
            <w:tcW w:w="1559" w:type="dxa"/>
          </w:tcPr>
          <w:p w14:paraId="6B59A18C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1.36 (-2.86, 0.14)</w:t>
            </w:r>
          </w:p>
        </w:tc>
        <w:tc>
          <w:tcPr>
            <w:tcW w:w="1559" w:type="dxa"/>
          </w:tcPr>
          <w:p w14:paraId="68975C30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65 (-1.99, 0.68)</w:t>
            </w:r>
          </w:p>
        </w:tc>
      </w:tr>
      <w:tr w:rsidR="00780656" w:rsidRPr="00780656" w14:paraId="481AC386" w14:textId="77777777" w:rsidTr="006E31E6">
        <w:tc>
          <w:tcPr>
            <w:tcW w:w="1135" w:type="dxa"/>
          </w:tcPr>
          <w:p w14:paraId="6E06A1FA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Gender</w:t>
            </w:r>
          </w:p>
        </w:tc>
        <w:tc>
          <w:tcPr>
            <w:tcW w:w="1418" w:type="dxa"/>
          </w:tcPr>
          <w:p w14:paraId="0F80F261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Male (reference)</w:t>
            </w:r>
          </w:p>
        </w:tc>
        <w:tc>
          <w:tcPr>
            <w:tcW w:w="1275" w:type="dxa"/>
          </w:tcPr>
          <w:p w14:paraId="60DF1EC5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88" w:type="dxa"/>
          </w:tcPr>
          <w:p w14:paraId="6AAC59DC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71003525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3003BFAF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1559" w:type="dxa"/>
          </w:tcPr>
          <w:p w14:paraId="1ADD5E24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39713C15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032843E1" w14:textId="77777777" w:rsidTr="006E31E6">
        <w:tc>
          <w:tcPr>
            <w:tcW w:w="1135" w:type="dxa"/>
          </w:tcPr>
          <w:p w14:paraId="45CBD9F9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38760DAF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Female</w:t>
            </w:r>
          </w:p>
        </w:tc>
        <w:tc>
          <w:tcPr>
            <w:tcW w:w="1275" w:type="dxa"/>
          </w:tcPr>
          <w:p w14:paraId="23F7BF74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34 (-1.40, 0.71)</w:t>
            </w:r>
          </w:p>
        </w:tc>
        <w:tc>
          <w:tcPr>
            <w:tcW w:w="1588" w:type="dxa"/>
          </w:tcPr>
          <w:p w14:paraId="7278868D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46 (-1.53, 0.61)</w:t>
            </w:r>
          </w:p>
        </w:tc>
        <w:tc>
          <w:tcPr>
            <w:tcW w:w="1418" w:type="dxa"/>
          </w:tcPr>
          <w:p w14:paraId="14CEBF05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46 (-1.46, 0.52)</w:t>
            </w:r>
          </w:p>
        </w:tc>
        <w:tc>
          <w:tcPr>
            <w:tcW w:w="1276" w:type="dxa"/>
          </w:tcPr>
          <w:p w14:paraId="5A82D697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-1.78 (-3.11, 0.45)</w:t>
            </w:r>
          </w:p>
        </w:tc>
        <w:tc>
          <w:tcPr>
            <w:tcW w:w="1559" w:type="dxa"/>
          </w:tcPr>
          <w:p w14:paraId="686F4C66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1.13 (-1.25, 1.57)</w:t>
            </w:r>
          </w:p>
        </w:tc>
        <w:tc>
          <w:tcPr>
            <w:tcW w:w="1559" w:type="dxa"/>
          </w:tcPr>
          <w:p w14:paraId="10D2D454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86 (-2.03, 0.32)</w:t>
            </w:r>
          </w:p>
        </w:tc>
      </w:tr>
      <w:tr w:rsidR="00780656" w:rsidRPr="00780656" w14:paraId="335DDF3C" w14:textId="77777777" w:rsidTr="006E31E6">
        <w:tc>
          <w:tcPr>
            <w:tcW w:w="1135" w:type="dxa"/>
          </w:tcPr>
          <w:p w14:paraId="3AC0CC68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Age</w:t>
            </w:r>
          </w:p>
        </w:tc>
        <w:tc>
          <w:tcPr>
            <w:tcW w:w="1418" w:type="dxa"/>
          </w:tcPr>
          <w:p w14:paraId="116E7812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16-29 years (reference)</w:t>
            </w:r>
          </w:p>
        </w:tc>
        <w:tc>
          <w:tcPr>
            <w:tcW w:w="1275" w:type="dxa"/>
          </w:tcPr>
          <w:p w14:paraId="5600FD31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88" w:type="dxa"/>
          </w:tcPr>
          <w:p w14:paraId="7EFE128B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741A6537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33A9DF99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1559" w:type="dxa"/>
          </w:tcPr>
          <w:p w14:paraId="16F3CAB9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21B4E264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66A49E3A" w14:textId="77777777" w:rsidTr="006E31E6">
        <w:tc>
          <w:tcPr>
            <w:tcW w:w="1135" w:type="dxa"/>
          </w:tcPr>
          <w:p w14:paraId="3349D086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31D16259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30-39 years</w:t>
            </w:r>
          </w:p>
        </w:tc>
        <w:tc>
          <w:tcPr>
            <w:tcW w:w="1275" w:type="dxa"/>
          </w:tcPr>
          <w:p w14:paraId="48B6B69D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64 (-1.01, 2.31)</w:t>
            </w:r>
          </w:p>
        </w:tc>
        <w:tc>
          <w:tcPr>
            <w:tcW w:w="1588" w:type="dxa"/>
          </w:tcPr>
          <w:p w14:paraId="24888D6A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72 (-0.94, 2.40)</w:t>
            </w:r>
          </w:p>
        </w:tc>
        <w:tc>
          <w:tcPr>
            <w:tcW w:w="1418" w:type="dxa"/>
          </w:tcPr>
          <w:p w14:paraId="25A5CFF6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1.13 (-0.41, 2.68)</w:t>
            </w:r>
          </w:p>
        </w:tc>
        <w:tc>
          <w:tcPr>
            <w:tcW w:w="1276" w:type="dxa"/>
          </w:tcPr>
          <w:p w14:paraId="6527C989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3.36 (1.31, 5.42)</w:t>
            </w:r>
          </w:p>
        </w:tc>
        <w:tc>
          <w:tcPr>
            <w:tcW w:w="1559" w:type="dxa"/>
          </w:tcPr>
          <w:p w14:paraId="426B7D50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3.29 (1.22, 5.36)</w:t>
            </w:r>
          </w:p>
        </w:tc>
        <w:tc>
          <w:tcPr>
            <w:tcW w:w="1559" w:type="dxa"/>
          </w:tcPr>
          <w:p w14:paraId="30B33929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1.99 (0.15, 3.84)</w:t>
            </w:r>
          </w:p>
        </w:tc>
      </w:tr>
      <w:tr w:rsidR="00780656" w:rsidRPr="00780656" w14:paraId="45EB7B08" w14:textId="77777777" w:rsidTr="006E31E6">
        <w:tc>
          <w:tcPr>
            <w:tcW w:w="1135" w:type="dxa"/>
          </w:tcPr>
          <w:p w14:paraId="54570A16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2A2AC0DD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40-49 years</w:t>
            </w:r>
          </w:p>
        </w:tc>
        <w:tc>
          <w:tcPr>
            <w:tcW w:w="1275" w:type="dxa"/>
          </w:tcPr>
          <w:p w14:paraId="4535B414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24 (-1.91, 1.42)</w:t>
            </w:r>
          </w:p>
        </w:tc>
        <w:tc>
          <w:tcPr>
            <w:tcW w:w="1588" w:type="dxa"/>
          </w:tcPr>
          <w:p w14:paraId="384A3C48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24 (-1.93, 1.44)</w:t>
            </w:r>
          </w:p>
        </w:tc>
        <w:tc>
          <w:tcPr>
            <w:tcW w:w="1418" w:type="dxa"/>
          </w:tcPr>
          <w:p w14:paraId="12F767E8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14 (-1.42, 1.71)</w:t>
            </w:r>
          </w:p>
        </w:tc>
        <w:tc>
          <w:tcPr>
            <w:tcW w:w="1276" w:type="dxa"/>
          </w:tcPr>
          <w:p w14:paraId="3859E947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4.64 (2.59, 6.71)</w:t>
            </w:r>
          </w:p>
        </w:tc>
        <w:tc>
          <w:tcPr>
            <w:tcW w:w="1559" w:type="dxa"/>
          </w:tcPr>
          <w:p w14:paraId="6C5712E5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4.64 (2.55, 6.73)</w:t>
            </w:r>
          </w:p>
        </w:tc>
        <w:tc>
          <w:tcPr>
            <w:tcW w:w="1559" w:type="dxa"/>
          </w:tcPr>
          <w:p w14:paraId="637CCDAE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3.45 (1.59, 5.32)</w:t>
            </w:r>
          </w:p>
        </w:tc>
      </w:tr>
      <w:tr w:rsidR="00780656" w:rsidRPr="00780656" w14:paraId="1B72464C" w14:textId="77777777" w:rsidTr="006E31E6">
        <w:tc>
          <w:tcPr>
            <w:tcW w:w="1135" w:type="dxa"/>
          </w:tcPr>
          <w:p w14:paraId="75DBAE2E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07B61778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50-59 years</w:t>
            </w:r>
          </w:p>
        </w:tc>
        <w:tc>
          <w:tcPr>
            <w:tcW w:w="1275" w:type="dxa"/>
          </w:tcPr>
          <w:p w14:paraId="6FAF1AB3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87 (-2.55, 0.81)</w:t>
            </w:r>
          </w:p>
        </w:tc>
        <w:tc>
          <w:tcPr>
            <w:tcW w:w="1588" w:type="dxa"/>
          </w:tcPr>
          <w:p w14:paraId="2BA04981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81 (-2.53, 0.91)</w:t>
            </w:r>
          </w:p>
        </w:tc>
        <w:tc>
          <w:tcPr>
            <w:tcW w:w="1418" w:type="dxa"/>
          </w:tcPr>
          <w:p w14:paraId="3F3092BC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50 (-2.10, 1.10)</w:t>
            </w:r>
          </w:p>
        </w:tc>
        <w:tc>
          <w:tcPr>
            <w:tcW w:w="1276" w:type="dxa"/>
          </w:tcPr>
          <w:p w14:paraId="457A0AF7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5.31 (3.22, 7.39)</w:t>
            </w:r>
          </w:p>
        </w:tc>
        <w:tc>
          <w:tcPr>
            <w:tcW w:w="1559" w:type="dxa"/>
          </w:tcPr>
          <w:p w14:paraId="7603894F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5.30 (3.17, 7.44)</w:t>
            </w:r>
          </w:p>
        </w:tc>
        <w:tc>
          <w:tcPr>
            <w:tcW w:w="1559" w:type="dxa"/>
          </w:tcPr>
          <w:p w14:paraId="00B784E7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3.81 (1.90, 5.72)</w:t>
            </w:r>
          </w:p>
        </w:tc>
      </w:tr>
      <w:tr w:rsidR="00780656" w:rsidRPr="00780656" w14:paraId="65B96013" w14:textId="77777777" w:rsidTr="006E31E6">
        <w:tc>
          <w:tcPr>
            <w:tcW w:w="1135" w:type="dxa"/>
          </w:tcPr>
          <w:p w14:paraId="09FF83D1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2A709C5E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≥60 years</w:t>
            </w:r>
          </w:p>
        </w:tc>
        <w:tc>
          <w:tcPr>
            <w:tcW w:w="1275" w:type="dxa"/>
          </w:tcPr>
          <w:p w14:paraId="3D2B7D28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1.62 (-3.83, 0.59)</w:t>
            </w:r>
          </w:p>
        </w:tc>
        <w:tc>
          <w:tcPr>
            <w:tcW w:w="1588" w:type="dxa"/>
          </w:tcPr>
          <w:p w14:paraId="486D2FCD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1.47 (-3.72, 0.77)</w:t>
            </w:r>
          </w:p>
        </w:tc>
        <w:tc>
          <w:tcPr>
            <w:tcW w:w="1418" w:type="dxa"/>
          </w:tcPr>
          <w:p w14:paraId="1FCF998D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97 (-3.05, 1.11)</w:t>
            </w:r>
          </w:p>
        </w:tc>
        <w:tc>
          <w:tcPr>
            <w:tcW w:w="1276" w:type="dxa"/>
          </w:tcPr>
          <w:p w14:paraId="7A427409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6.33 (3.58, 9.07)</w:t>
            </w:r>
          </w:p>
        </w:tc>
        <w:tc>
          <w:tcPr>
            <w:tcW w:w="1559" w:type="dxa"/>
          </w:tcPr>
          <w:p w14:paraId="626A77DA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6.67 (3.89, 9.45)</w:t>
            </w:r>
          </w:p>
        </w:tc>
        <w:tc>
          <w:tcPr>
            <w:tcW w:w="1559" w:type="dxa"/>
          </w:tcPr>
          <w:p w14:paraId="2984C654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4.26 (1.75, 6.75)</w:t>
            </w:r>
          </w:p>
        </w:tc>
      </w:tr>
      <w:tr w:rsidR="00780656" w:rsidRPr="00780656" w14:paraId="44D17CC8" w14:textId="77777777" w:rsidTr="006E31E6">
        <w:tc>
          <w:tcPr>
            <w:tcW w:w="1135" w:type="dxa"/>
          </w:tcPr>
          <w:p w14:paraId="13A7B7C2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Higher Degree</w:t>
            </w:r>
          </w:p>
        </w:tc>
        <w:tc>
          <w:tcPr>
            <w:tcW w:w="1418" w:type="dxa"/>
          </w:tcPr>
          <w:p w14:paraId="244154CF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No (reference)</w:t>
            </w:r>
          </w:p>
        </w:tc>
        <w:tc>
          <w:tcPr>
            <w:tcW w:w="1275" w:type="dxa"/>
          </w:tcPr>
          <w:p w14:paraId="795F600A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88" w:type="dxa"/>
          </w:tcPr>
          <w:p w14:paraId="5AF44D7A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694D263F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4FC1326D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41B85CE2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58D02969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27DC2D22" w14:textId="77777777" w:rsidTr="006E31E6">
        <w:tc>
          <w:tcPr>
            <w:tcW w:w="1135" w:type="dxa"/>
          </w:tcPr>
          <w:p w14:paraId="33ACE41E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0AB8161D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Yes</w:t>
            </w:r>
          </w:p>
        </w:tc>
        <w:tc>
          <w:tcPr>
            <w:tcW w:w="1275" w:type="dxa"/>
          </w:tcPr>
          <w:p w14:paraId="53350763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36 (-1.44, 0.72)</w:t>
            </w:r>
          </w:p>
        </w:tc>
        <w:tc>
          <w:tcPr>
            <w:tcW w:w="1588" w:type="dxa"/>
          </w:tcPr>
          <w:p w14:paraId="34694B4A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89 (-2.04, 0.25)</w:t>
            </w:r>
          </w:p>
        </w:tc>
        <w:tc>
          <w:tcPr>
            <w:tcW w:w="1418" w:type="dxa"/>
          </w:tcPr>
          <w:p w14:paraId="467A260E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-1.24 (-2.30, -0.18)</w:t>
            </w:r>
          </w:p>
        </w:tc>
        <w:tc>
          <w:tcPr>
            <w:tcW w:w="1276" w:type="dxa"/>
          </w:tcPr>
          <w:p w14:paraId="5712CE90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16 (-1.21, 1.52)</w:t>
            </w:r>
          </w:p>
        </w:tc>
        <w:tc>
          <w:tcPr>
            <w:tcW w:w="1559" w:type="dxa"/>
          </w:tcPr>
          <w:p w14:paraId="078B3E3C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16 (-1.26, 1.58)</w:t>
            </w:r>
          </w:p>
        </w:tc>
        <w:tc>
          <w:tcPr>
            <w:tcW w:w="1559" w:type="dxa"/>
          </w:tcPr>
          <w:p w14:paraId="03DF4810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11 (-1.37, 1.15)</w:t>
            </w:r>
          </w:p>
        </w:tc>
      </w:tr>
      <w:tr w:rsidR="00780656" w:rsidRPr="00780656" w14:paraId="37686103" w14:textId="77777777" w:rsidTr="006E31E6">
        <w:tc>
          <w:tcPr>
            <w:tcW w:w="1135" w:type="dxa"/>
          </w:tcPr>
          <w:p w14:paraId="44BC4858" w14:textId="77777777" w:rsidR="006E31E6" w:rsidRPr="00780656" w:rsidRDefault="002F409D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 xml:space="preserve">Home to </w:t>
            </w:r>
            <w:r w:rsidR="006E31E6" w:rsidRPr="00780656">
              <w:rPr>
                <w:sz w:val="14"/>
                <w:szCs w:val="14"/>
              </w:rPr>
              <w:t>work distance</w:t>
            </w:r>
          </w:p>
        </w:tc>
        <w:tc>
          <w:tcPr>
            <w:tcW w:w="1418" w:type="dxa"/>
          </w:tcPr>
          <w:p w14:paraId="06302D64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-9.99 km (reference)</w:t>
            </w:r>
          </w:p>
        </w:tc>
        <w:tc>
          <w:tcPr>
            <w:tcW w:w="1275" w:type="dxa"/>
          </w:tcPr>
          <w:p w14:paraId="014A0B81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88" w:type="dxa"/>
          </w:tcPr>
          <w:p w14:paraId="10A813DB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1B0E70AF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1405AA6D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3867E650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04FB4A91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6DC056AF" w14:textId="77777777" w:rsidTr="006E31E6">
        <w:tc>
          <w:tcPr>
            <w:tcW w:w="1135" w:type="dxa"/>
          </w:tcPr>
          <w:p w14:paraId="3A5E7CBE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55E457E5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10-19.99 km</w:t>
            </w:r>
          </w:p>
        </w:tc>
        <w:tc>
          <w:tcPr>
            <w:tcW w:w="1275" w:type="dxa"/>
          </w:tcPr>
          <w:p w14:paraId="340CC1FC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34 (-1.05, 1.74)</w:t>
            </w:r>
          </w:p>
        </w:tc>
        <w:tc>
          <w:tcPr>
            <w:tcW w:w="1588" w:type="dxa"/>
          </w:tcPr>
          <w:p w14:paraId="687AB98F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62(-0.78, 2.31)</w:t>
            </w:r>
          </w:p>
        </w:tc>
        <w:tc>
          <w:tcPr>
            <w:tcW w:w="1418" w:type="dxa"/>
          </w:tcPr>
          <w:p w14:paraId="472D9B0F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62 (-0.68, 1.92)</w:t>
            </w:r>
          </w:p>
        </w:tc>
        <w:tc>
          <w:tcPr>
            <w:tcW w:w="1276" w:type="dxa"/>
          </w:tcPr>
          <w:p w14:paraId="3BA26ECF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1.25 (-0.51, 3.02)</w:t>
            </w:r>
          </w:p>
        </w:tc>
        <w:tc>
          <w:tcPr>
            <w:tcW w:w="1559" w:type="dxa"/>
          </w:tcPr>
          <w:p w14:paraId="6181C54D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54 (-1.20, 2.29)</w:t>
            </w:r>
          </w:p>
        </w:tc>
        <w:tc>
          <w:tcPr>
            <w:tcW w:w="1559" w:type="dxa"/>
          </w:tcPr>
          <w:p w14:paraId="4A7B0D76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67 (-0.87, 2.23)</w:t>
            </w:r>
          </w:p>
        </w:tc>
      </w:tr>
      <w:tr w:rsidR="00780656" w:rsidRPr="00780656" w14:paraId="28B0B863" w14:textId="77777777" w:rsidTr="006E31E6">
        <w:tc>
          <w:tcPr>
            <w:tcW w:w="1135" w:type="dxa"/>
          </w:tcPr>
          <w:p w14:paraId="06CA6A38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1E599686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≥20 km</w:t>
            </w:r>
          </w:p>
        </w:tc>
        <w:tc>
          <w:tcPr>
            <w:tcW w:w="1275" w:type="dxa"/>
          </w:tcPr>
          <w:p w14:paraId="6DF064A6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58 (-1.73, 0.58)</w:t>
            </w:r>
          </w:p>
        </w:tc>
        <w:tc>
          <w:tcPr>
            <w:tcW w:w="1588" w:type="dxa"/>
          </w:tcPr>
          <w:p w14:paraId="3A522991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59 (-1.79, 0.61)</w:t>
            </w:r>
          </w:p>
        </w:tc>
        <w:tc>
          <w:tcPr>
            <w:tcW w:w="1418" w:type="dxa"/>
          </w:tcPr>
          <w:p w14:paraId="7D1183DA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70 (-1.81, 0.41)</w:t>
            </w:r>
          </w:p>
        </w:tc>
        <w:tc>
          <w:tcPr>
            <w:tcW w:w="1276" w:type="dxa"/>
          </w:tcPr>
          <w:p w14:paraId="23FC3CC8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58 (-0.88, 2.03)</w:t>
            </w:r>
          </w:p>
        </w:tc>
        <w:tc>
          <w:tcPr>
            <w:tcW w:w="1559" w:type="dxa"/>
          </w:tcPr>
          <w:p w14:paraId="1EB47E6E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55 (-0.93, 2.04)</w:t>
            </w:r>
          </w:p>
        </w:tc>
        <w:tc>
          <w:tcPr>
            <w:tcW w:w="1559" w:type="dxa"/>
          </w:tcPr>
          <w:p w14:paraId="0D62F72A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90 (-0.42, 2.22)</w:t>
            </w:r>
          </w:p>
        </w:tc>
      </w:tr>
      <w:tr w:rsidR="00780656" w:rsidRPr="00780656" w14:paraId="195044FE" w14:textId="77777777" w:rsidTr="006E31E6">
        <w:tc>
          <w:tcPr>
            <w:tcW w:w="1135" w:type="dxa"/>
          </w:tcPr>
          <w:p w14:paraId="1E9E754D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Disability</w:t>
            </w:r>
          </w:p>
        </w:tc>
        <w:tc>
          <w:tcPr>
            <w:tcW w:w="1418" w:type="dxa"/>
          </w:tcPr>
          <w:p w14:paraId="4006BB74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No (reference)</w:t>
            </w:r>
          </w:p>
        </w:tc>
        <w:tc>
          <w:tcPr>
            <w:tcW w:w="1275" w:type="dxa"/>
          </w:tcPr>
          <w:p w14:paraId="5D52189F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88" w:type="dxa"/>
          </w:tcPr>
          <w:p w14:paraId="3187708B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33F543BD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633468D3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6CA64536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41BA0B4C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30422F07" w14:textId="77777777" w:rsidTr="006E31E6">
        <w:tc>
          <w:tcPr>
            <w:tcW w:w="1135" w:type="dxa"/>
          </w:tcPr>
          <w:p w14:paraId="37738AB5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669D11B3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Yes</w:t>
            </w:r>
          </w:p>
        </w:tc>
        <w:tc>
          <w:tcPr>
            <w:tcW w:w="1275" w:type="dxa"/>
          </w:tcPr>
          <w:p w14:paraId="32BCF8F6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</w:t>
            </w:r>
            <w:r w:rsidRPr="00780656">
              <w:rPr>
                <w:b/>
                <w:sz w:val="14"/>
                <w:szCs w:val="14"/>
              </w:rPr>
              <w:t>5.38 (-7.81, -2.95)</w:t>
            </w:r>
          </w:p>
        </w:tc>
        <w:tc>
          <w:tcPr>
            <w:tcW w:w="1588" w:type="dxa"/>
          </w:tcPr>
          <w:p w14:paraId="16A7D5A7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</w:t>
            </w:r>
            <w:r w:rsidRPr="00780656">
              <w:rPr>
                <w:b/>
                <w:sz w:val="14"/>
                <w:szCs w:val="14"/>
              </w:rPr>
              <w:t>5.22 (-7.69, -2.77)</w:t>
            </w:r>
          </w:p>
        </w:tc>
        <w:tc>
          <w:tcPr>
            <w:tcW w:w="1418" w:type="dxa"/>
          </w:tcPr>
          <w:p w14:paraId="3FBC2ACE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2.59</w:t>
            </w:r>
            <w:r w:rsidRPr="00780656">
              <w:rPr>
                <w:b/>
                <w:sz w:val="14"/>
                <w:szCs w:val="14"/>
              </w:rPr>
              <w:t xml:space="preserve"> </w:t>
            </w:r>
            <w:r w:rsidRPr="00780656">
              <w:rPr>
                <w:sz w:val="14"/>
                <w:szCs w:val="14"/>
              </w:rPr>
              <w:t>(-0.13, 5.31)</w:t>
            </w:r>
          </w:p>
        </w:tc>
        <w:tc>
          <w:tcPr>
            <w:tcW w:w="1276" w:type="dxa"/>
          </w:tcPr>
          <w:p w14:paraId="30C2F116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-4.42 (-7.52, -1.33)</w:t>
            </w:r>
          </w:p>
        </w:tc>
        <w:tc>
          <w:tcPr>
            <w:tcW w:w="1559" w:type="dxa"/>
          </w:tcPr>
          <w:p w14:paraId="41A7A113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-3.93 (-6.99, -0.89)</w:t>
            </w:r>
          </w:p>
        </w:tc>
        <w:tc>
          <w:tcPr>
            <w:tcW w:w="1559" w:type="dxa"/>
          </w:tcPr>
          <w:p w14:paraId="56DB25B3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-3.31 (-6.03, -0.61)</w:t>
            </w:r>
          </w:p>
        </w:tc>
      </w:tr>
      <w:tr w:rsidR="00780656" w:rsidRPr="00780656" w14:paraId="26F42341" w14:textId="77777777" w:rsidTr="006E31E6">
        <w:tc>
          <w:tcPr>
            <w:tcW w:w="1135" w:type="dxa"/>
          </w:tcPr>
          <w:p w14:paraId="7612E1B4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Physical Activity</w:t>
            </w:r>
          </w:p>
        </w:tc>
        <w:tc>
          <w:tcPr>
            <w:tcW w:w="1418" w:type="dxa"/>
          </w:tcPr>
          <w:p w14:paraId="4D699F24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Inactive (reference)</w:t>
            </w:r>
          </w:p>
        </w:tc>
        <w:tc>
          <w:tcPr>
            <w:tcW w:w="1275" w:type="dxa"/>
          </w:tcPr>
          <w:p w14:paraId="680AFF84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88" w:type="dxa"/>
          </w:tcPr>
          <w:p w14:paraId="08F96A2F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636B50E2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270AD6B4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65DB80BE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30E6F28F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749F401A" w14:textId="77777777" w:rsidTr="006E31E6">
        <w:tc>
          <w:tcPr>
            <w:tcW w:w="1135" w:type="dxa"/>
          </w:tcPr>
          <w:p w14:paraId="7EF93D24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3AAB87B0" w14:textId="77777777" w:rsidR="006E31E6" w:rsidRPr="00780656" w:rsidRDefault="006172CD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Moderately i</w:t>
            </w:r>
            <w:r w:rsidR="006E31E6" w:rsidRPr="00780656">
              <w:rPr>
                <w:sz w:val="14"/>
                <w:szCs w:val="14"/>
              </w:rPr>
              <w:t>nactive</w:t>
            </w:r>
          </w:p>
        </w:tc>
        <w:tc>
          <w:tcPr>
            <w:tcW w:w="1275" w:type="dxa"/>
          </w:tcPr>
          <w:p w14:paraId="61813D48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1.88 (-1.29, 5.06)</w:t>
            </w:r>
          </w:p>
        </w:tc>
        <w:tc>
          <w:tcPr>
            <w:tcW w:w="1588" w:type="dxa"/>
          </w:tcPr>
          <w:p w14:paraId="3618E4E6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1.15 (-2.06, 4.36)</w:t>
            </w:r>
          </w:p>
        </w:tc>
        <w:tc>
          <w:tcPr>
            <w:tcW w:w="1418" w:type="dxa"/>
          </w:tcPr>
          <w:p w14:paraId="74121B0D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12 (-3.11, 2.86)</w:t>
            </w:r>
          </w:p>
        </w:tc>
        <w:tc>
          <w:tcPr>
            <w:tcW w:w="1276" w:type="dxa"/>
          </w:tcPr>
          <w:p w14:paraId="75A4B735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6.46 (2.47, 10.5)</w:t>
            </w:r>
          </w:p>
        </w:tc>
        <w:tc>
          <w:tcPr>
            <w:tcW w:w="1559" w:type="dxa"/>
          </w:tcPr>
          <w:p w14:paraId="4B156543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6.61 (2.63, 10.6)</w:t>
            </w:r>
          </w:p>
        </w:tc>
        <w:tc>
          <w:tcPr>
            <w:tcW w:w="1559" w:type="dxa"/>
          </w:tcPr>
          <w:p w14:paraId="0EDAA2AB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3.91 (0.35, 7.47)</w:t>
            </w:r>
          </w:p>
        </w:tc>
      </w:tr>
      <w:tr w:rsidR="00780656" w:rsidRPr="00780656" w14:paraId="2EA5D0A0" w14:textId="77777777" w:rsidTr="006E31E6">
        <w:tc>
          <w:tcPr>
            <w:tcW w:w="1135" w:type="dxa"/>
          </w:tcPr>
          <w:p w14:paraId="1C6B1850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53907A12" w14:textId="77777777" w:rsidR="006E31E6" w:rsidRPr="00780656" w:rsidRDefault="006172CD" w:rsidP="006172CD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Moderately a</w:t>
            </w:r>
            <w:r w:rsidR="006E31E6" w:rsidRPr="00780656">
              <w:rPr>
                <w:sz w:val="14"/>
                <w:szCs w:val="14"/>
              </w:rPr>
              <w:t>ctive</w:t>
            </w:r>
          </w:p>
        </w:tc>
        <w:tc>
          <w:tcPr>
            <w:tcW w:w="1275" w:type="dxa"/>
          </w:tcPr>
          <w:p w14:paraId="68A7E98A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2.90 (-0.26,6.05)</w:t>
            </w:r>
          </w:p>
        </w:tc>
        <w:tc>
          <w:tcPr>
            <w:tcW w:w="1588" w:type="dxa"/>
          </w:tcPr>
          <w:p w14:paraId="0CB74DA5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1.94 (-1.28,5.18)</w:t>
            </w:r>
          </w:p>
        </w:tc>
        <w:tc>
          <w:tcPr>
            <w:tcW w:w="1418" w:type="dxa"/>
          </w:tcPr>
          <w:p w14:paraId="6F2A65BE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37 (-2.63, 3.39)</w:t>
            </w:r>
          </w:p>
        </w:tc>
        <w:tc>
          <w:tcPr>
            <w:tcW w:w="1276" w:type="dxa"/>
          </w:tcPr>
          <w:p w14:paraId="488E09B5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6.76 (2.80, 10.7)</w:t>
            </w:r>
          </w:p>
        </w:tc>
        <w:tc>
          <w:tcPr>
            <w:tcW w:w="1559" w:type="dxa"/>
          </w:tcPr>
          <w:p w14:paraId="0C173CF3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6.99 (2.99, 11.0)</w:t>
            </w:r>
          </w:p>
        </w:tc>
        <w:tc>
          <w:tcPr>
            <w:tcW w:w="1559" w:type="dxa"/>
          </w:tcPr>
          <w:p w14:paraId="7289E1BC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3.90 (0.32, 7.50)</w:t>
            </w:r>
          </w:p>
        </w:tc>
      </w:tr>
      <w:tr w:rsidR="00780656" w:rsidRPr="00780656" w14:paraId="37951B9A" w14:textId="77777777" w:rsidTr="006E31E6">
        <w:tc>
          <w:tcPr>
            <w:tcW w:w="1135" w:type="dxa"/>
          </w:tcPr>
          <w:p w14:paraId="2A41502F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26ADEE8C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Active</w:t>
            </w:r>
          </w:p>
        </w:tc>
        <w:tc>
          <w:tcPr>
            <w:tcW w:w="1275" w:type="dxa"/>
          </w:tcPr>
          <w:p w14:paraId="79A531AB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2.89 (-0.23, 6.02)</w:t>
            </w:r>
          </w:p>
        </w:tc>
        <w:tc>
          <w:tcPr>
            <w:tcW w:w="1588" w:type="dxa"/>
          </w:tcPr>
          <w:p w14:paraId="516F71E5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1.87 (-1.33, 5.07)</w:t>
            </w:r>
          </w:p>
        </w:tc>
        <w:tc>
          <w:tcPr>
            <w:tcW w:w="1418" w:type="dxa"/>
          </w:tcPr>
          <w:p w14:paraId="3B7132F0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61 (-2.35, 3.59)</w:t>
            </w:r>
          </w:p>
        </w:tc>
        <w:tc>
          <w:tcPr>
            <w:tcW w:w="1276" w:type="dxa"/>
          </w:tcPr>
          <w:p w14:paraId="00BBE560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7.25 (3.32, 11.2)</w:t>
            </w:r>
          </w:p>
        </w:tc>
        <w:tc>
          <w:tcPr>
            <w:tcW w:w="1559" w:type="dxa"/>
          </w:tcPr>
          <w:p w14:paraId="435B5297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7.42 (3.45, 11.4)</w:t>
            </w:r>
          </w:p>
        </w:tc>
        <w:tc>
          <w:tcPr>
            <w:tcW w:w="1559" w:type="dxa"/>
          </w:tcPr>
          <w:p w14:paraId="217C45F9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3.79 (0.23, 7.36)</w:t>
            </w:r>
          </w:p>
        </w:tc>
      </w:tr>
      <w:tr w:rsidR="00780656" w:rsidRPr="00780656" w14:paraId="21B1BABC" w14:textId="77777777" w:rsidTr="006E31E6">
        <w:tc>
          <w:tcPr>
            <w:tcW w:w="1135" w:type="dxa"/>
          </w:tcPr>
          <w:p w14:paraId="6E50BAFC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Weight status</w:t>
            </w:r>
          </w:p>
        </w:tc>
        <w:tc>
          <w:tcPr>
            <w:tcW w:w="1418" w:type="dxa"/>
          </w:tcPr>
          <w:p w14:paraId="2A223FCC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Low or healthy (reference)</w:t>
            </w:r>
          </w:p>
        </w:tc>
        <w:tc>
          <w:tcPr>
            <w:tcW w:w="1275" w:type="dxa"/>
          </w:tcPr>
          <w:p w14:paraId="7EF63E76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88" w:type="dxa"/>
          </w:tcPr>
          <w:p w14:paraId="47C72E67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3F4BF0DF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5F64717A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2B6246B0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743EA0F5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4288EF7E" w14:textId="77777777" w:rsidTr="006E31E6">
        <w:tc>
          <w:tcPr>
            <w:tcW w:w="1135" w:type="dxa"/>
          </w:tcPr>
          <w:p w14:paraId="3A558F25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7F6157E7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Overweight</w:t>
            </w:r>
          </w:p>
        </w:tc>
        <w:tc>
          <w:tcPr>
            <w:tcW w:w="1275" w:type="dxa"/>
          </w:tcPr>
          <w:p w14:paraId="54763479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71 (-1.84, 0.43)</w:t>
            </w:r>
          </w:p>
        </w:tc>
        <w:tc>
          <w:tcPr>
            <w:tcW w:w="1588" w:type="dxa"/>
          </w:tcPr>
          <w:p w14:paraId="55C7F407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25 (-1.42, 0.93)</w:t>
            </w:r>
          </w:p>
        </w:tc>
        <w:tc>
          <w:tcPr>
            <w:tcW w:w="1418" w:type="dxa"/>
          </w:tcPr>
          <w:p w14:paraId="72E983DC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28 (-1.37, 0.86)</w:t>
            </w:r>
          </w:p>
        </w:tc>
        <w:tc>
          <w:tcPr>
            <w:tcW w:w="1276" w:type="dxa"/>
          </w:tcPr>
          <w:p w14:paraId="03748E87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55 (-1.99, 0.90)</w:t>
            </w:r>
          </w:p>
        </w:tc>
        <w:tc>
          <w:tcPr>
            <w:tcW w:w="1559" w:type="dxa"/>
          </w:tcPr>
          <w:p w14:paraId="298C9168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1.18 (-2.63, 0.28)</w:t>
            </w:r>
          </w:p>
        </w:tc>
        <w:tc>
          <w:tcPr>
            <w:tcW w:w="1559" w:type="dxa"/>
          </w:tcPr>
          <w:p w14:paraId="10B31DBF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94 (-2.24, 0.36)</w:t>
            </w:r>
          </w:p>
        </w:tc>
      </w:tr>
      <w:tr w:rsidR="00780656" w:rsidRPr="00780656" w14:paraId="257FAA99" w14:textId="77777777" w:rsidTr="006E31E6">
        <w:tc>
          <w:tcPr>
            <w:tcW w:w="1135" w:type="dxa"/>
          </w:tcPr>
          <w:p w14:paraId="1A589D14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548EB5BF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Obese</w:t>
            </w:r>
          </w:p>
        </w:tc>
        <w:tc>
          <w:tcPr>
            <w:tcW w:w="1275" w:type="dxa"/>
          </w:tcPr>
          <w:p w14:paraId="01DF440C" w14:textId="77777777" w:rsidR="006E31E6" w:rsidRPr="00780656" w:rsidRDefault="006E31E6" w:rsidP="00626F66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-1.92 (-3.62, -0.22)</w:t>
            </w:r>
          </w:p>
        </w:tc>
        <w:tc>
          <w:tcPr>
            <w:tcW w:w="1588" w:type="dxa"/>
          </w:tcPr>
          <w:p w14:paraId="6D4223CC" w14:textId="77777777" w:rsidR="006E31E6" w:rsidRPr="00780656" w:rsidRDefault="006E31E6" w:rsidP="00626F66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-1.65 (-3.42, -0.13)</w:t>
            </w:r>
          </w:p>
        </w:tc>
        <w:tc>
          <w:tcPr>
            <w:tcW w:w="1418" w:type="dxa"/>
          </w:tcPr>
          <w:p w14:paraId="1D644618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68 (-2.34, 0.97)</w:t>
            </w:r>
          </w:p>
        </w:tc>
        <w:tc>
          <w:tcPr>
            <w:tcW w:w="1276" w:type="dxa"/>
          </w:tcPr>
          <w:p w14:paraId="2AE1D060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03 (-2.11, 2.19)</w:t>
            </w:r>
          </w:p>
        </w:tc>
        <w:tc>
          <w:tcPr>
            <w:tcW w:w="1559" w:type="dxa"/>
          </w:tcPr>
          <w:p w14:paraId="3403BB8E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02 (-2.20, 2.27)</w:t>
            </w:r>
          </w:p>
        </w:tc>
        <w:tc>
          <w:tcPr>
            <w:tcW w:w="1559" w:type="dxa"/>
          </w:tcPr>
          <w:p w14:paraId="0E3F17C5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10 (-1.85, 2.04)</w:t>
            </w:r>
          </w:p>
        </w:tc>
      </w:tr>
      <w:tr w:rsidR="00780656" w:rsidRPr="00780656" w14:paraId="41C4E159" w14:textId="77777777" w:rsidTr="006E31E6">
        <w:tc>
          <w:tcPr>
            <w:tcW w:w="1135" w:type="dxa"/>
          </w:tcPr>
          <w:p w14:paraId="2DC074BE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Study Year</w:t>
            </w:r>
          </w:p>
        </w:tc>
        <w:tc>
          <w:tcPr>
            <w:tcW w:w="1418" w:type="dxa"/>
          </w:tcPr>
          <w:p w14:paraId="4B4B699A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2009-10 (reference)</w:t>
            </w:r>
          </w:p>
        </w:tc>
        <w:tc>
          <w:tcPr>
            <w:tcW w:w="1275" w:type="dxa"/>
          </w:tcPr>
          <w:p w14:paraId="271F04D9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  <w:highlight w:val="yellow"/>
              </w:rPr>
            </w:pPr>
          </w:p>
        </w:tc>
        <w:tc>
          <w:tcPr>
            <w:tcW w:w="1588" w:type="dxa"/>
          </w:tcPr>
          <w:p w14:paraId="6C09D2BE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  <w:highlight w:val="yellow"/>
              </w:rPr>
            </w:pPr>
          </w:p>
        </w:tc>
        <w:tc>
          <w:tcPr>
            <w:tcW w:w="1418" w:type="dxa"/>
          </w:tcPr>
          <w:p w14:paraId="4FE6C207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  <w:highlight w:val="yellow"/>
              </w:rPr>
            </w:pPr>
          </w:p>
        </w:tc>
        <w:tc>
          <w:tcPr>
            <w:tcW w:w="1276" w:type="dxa"/>
          </w:tcPr>
          <w:p w14:paraId="62AE5BE2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  <w:highlight w:val="yellow"/>
              </w:rPr>
            </w:pPr>
          </w:p>
        </w:tc>
        <w:tc>
          <w:tcPr>
            <w:tcW w:w="1559" w:type="dxa"/>
          </w:tcPr>
          <w:p w14:paraId="5607E908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  <w:highlight w:val="yellow"/>
              </w:rPr>
            </w:pPr>
          </w:p>
        </w:tc>
        <w:tc>
          <w:tcPr>
            <w:tcW w:w="1559" w:type="dxa"/>
          </w:tcPr>
          <w:p w14:paraId="0883C262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  <w:highlight w:val="yellow"/>
              </w:rPr>
            </w:pPr>
          </w:p>
        </w:tc>
      </w:tr>
      <w:tr w:rsidR="00780656" w:rsidRPr="00780656" w14:paraId="6D4EAE8A" w14:textId="77777777" w:rsidTr="006E31E6">
        <w:tc>
          <w:tcPr>
            <w:tcW w:w="1135" w:type="dxa"/>
          </w:tcPr>
          <w:p w14:paraId="3905F291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34377959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2010-11</w:t>
            </w:r>
          </w:p>
        </w:tc>
        <w:tc>
          <w:tcPr>
            <w:tcW w:w="1275" w:type="dxa"/>
          </w:tcPr>
          <w:p w14:paraId="4F37088C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05 (-2.09, 2.19)</w:t>
            </w:r>
          </w:p>
        </w:tc>
        <w:tc>
          <w:tcPr>
            <w:tcW w:w="1588" w:type="dxa"/>
          </w:tcPr>
          <w:p w14:paraId="0D4FCC10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1.11 (-3.34, 1.12)</w:t>
            </w:r>
          </w:p>
        </w:tc>
        <w:tc>
          <w:tcPr>
            <w:tcW w:w="1418" w:type="dxa"/>
          </w:tcPr>
          <w:p w14:paraId="49543630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1.02 (-3.09, 1.05)</w:t>
            </w:r>
          </w:p>
        </w:tc>
        <w:tc>
          <w:tcPr>
            <w:tcW w:w="1276" w:type="dxa"/>
          </w:tcPr>
          <w:p w14:paraId="3EAFA801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1.09 (-1.75, 3.94)</w:t>
            </w:r>
          </w:p>
        </w:tc>
        <w:tc>
          <w:tcPr>
            <w:tcW w:w="1559" w:type="dxa"/>
          </w:tcPr>
          <w:p w14:paraId="73CCFCA9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1.16 (-1.59, 3.93)</w:t>
            </w:r>
          </w:p>
        </w:tc>
        <w:tc>
          <w:tcPr>
            <w:tcW w:w="1559" w:type="dxa"/>
          </w:tcPr>
          <w:p w14:paraId="1A05D87B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42 (2.04, 2.88)</w:t>
            </w:r>
          </w:p>
        </w:tc>
      </w:tr>
      <w:tr w:rsidR="00780656" w:rsidRPr="00780656" w14:paraId="43484E02" w14:textId="77777777" w:rsidTr="006E31E6">
        <w:tc>
          <w:tcPr>
            <w:tcW w:w="1135" w:type="dxa"/>
          </w:tcPr>
          <w:p w14:paraId="7E8AC563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2CC35E7A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2011-2</w:t>
            </w:r>
          </w:p>
        </w:tc>
        <w:tc>
          <w:tcPr>
            <w:tcW w:w="1275" w:type="dxa"/>
          </w:tcPr>
          <w:p w14:paraId="5E0C3D5E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74 (-2.10, 0.60)</w:t>
            </w:r>
          </w:p>
        </w:tc>
        <w:tc>
          <w:tcPr>
            <w:tcW w:w="1588" w:type="dxa"/>
          </w:tcPr>
          <w:p w14:paraId="169B3131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94 (-2.41, 0.52)</w:t>
            </w:r>
          </w:p>
        </w:tc>
        <w:tc>
          <w:tcPr>
            <w:tcW w:w="1418" w:type="dxa"/>
          </w:tcPr>
          <w:p w14:paraId="5ABAE9CF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1.04 (-2.40, 0.33)</w:t>
            </w:r>
          </w:p>
        </w:tc>
        <w:tc>
          <w:tcPr>
            <w:tcW w:w="1276" w:type="dxa"/>
          </w:tcPr>
          <w:p w14:paraId="4FA88F34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58 (-2.38, 1.21)</w:t>
            </w:r>
          </w:p>
        </w:tc>
        <w:tc>
          <w:tcPr>
            <w:tcW w:w="1559" w:type="dxa"/>
          </w:tcPr>
          <w:p w14:paraId="108A920A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79 (-2.11, 1.02)</w:t>
            </w:r>
          </w:p>
        </w:tc>
        <w:tc>
          <w:tcPr>
            <w:tcW w:w="1559" w:type="dxa"/>
          </w:tcPr>
          <w:p w14:paraId="2F113C70" w14:textId="77777777" w:rsidR="006E31E6" w:rsidRPr="00780656" w:rsidRDefault="006E31E6" w:rsidP="00626F6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68 (-2.30, 0.94)</w:t>
            </w:r>
          </w:p>
        </w:tc>
      </w:tr>
      <w:tr w:rsidR="00780656" w:rsidRPr="00780656" w14:paraId="76FE266E" w14:textId="77777777" w:rsidTr="006E31E6">
        <w:tc>
          <w:tcPr>
            <w:tcW w:w="1135" w:type="dxa"/>
          </w:tcPr>
          <w:p w14:paraId="47E57AD8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 xml:space="preserve">Baseline health </w:t>
            </w:r>
          </w:p>
        </w:tc>
        <w:tc>
          <w:tcPr>
            <w:tcW w:w="1418" w:type="dxa"/>
          </w:tcPr>
          <w:p w14:paraId="49A67B52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275" w:type="dxa"/>
          </w:tcPr>
          <w:p w14:paraId="12D5E43D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0.42 (0.36, 0.50)</w:t>
            </w:r>
          </w:p>
        </w:tc>
        <w:tc>
          <w:tcPr>
            <w:tcW w:w="1588" w:type="dxa"/>
          </w:tcPr>
          <w:p w14:paraId="32A1BDC5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1418" w:type="dxa"/>
          </w:tcPr>
          <w:p w14:paraId="01F9FE98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0.47 (0.38, 0.55)</w:t>
            </w:r>
          </w:p>
        </w:tc>
        <w:tc>
          <w:tcPr>
            <w:tcW w:w="1276" w:type="dxa"/>
          </w:tcPr>
          <w:p w14:paraId="6EA8C064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52 (0.45, 0.59)</w:t>
            </w:r>
          </w:p>
        </w:tc>
        <w:tc>
          <w:tcPr>
            <w:tcW w:w="1559" w:type="dxa"/>
          </w:tcPr>
          <w:p w14:paraId="5AE9BEDB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544BB225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0.48 (0.41, 0.55)</w:t>
            </w:r>
          </w:p>
        </w:tc>
      </w:tr>
    </w:tbl>
    <w:p w14:paraId="0F1546DF" w14:textId="58551A78" w:rsidR="006172CD" w:rsidRPr="00780656" w:rsidRDefault="006172CD" w:rsidP="006172CD">
      <w:pPr>
        <w:rPr>
          <w:sz w:val="18"/>
          <w:szCs w:val="18"/>
        </w:rPr>
      </w:pPr>
      <w:r w:rsidRPr="00780656">
        <w:rPr>
          <w:sz w:val="18"/>
          <w:szCs w:val="18"/>
        </w:rPr>
        <w:t xml:space="preserve">Linear regression coefficients shown; CI=confidence interval; PCS-8 = Physical Component Summary score derived from the Short Form 8 Questionnaire; MCS-8 = Mental Component Summary score derived from the Short Form 8 Questionnaire; physical activity is categorised using the Cambridge Physical Activity Index; weight status is categorised using body mass index; study year refers to the time period when data were collected; </w:t>
      </w:r>
      <w:r w:rsidR="00D41074" w:rsidRPr="00780656">
        <w:rPr>
          <w:sz w:val="18"/>
          <w:szCs w:val="18"/>
        </w:rPr>
        <w:t>Model A is adjusted for gender, age, degree, home to work distance, physical limitation, physical activity, weight status and study year; Model B is adjusted for gender, age, degree, home to work distance, physical limitation, physical activity, weight status, study year and baseline wellbeing (baseline PCS-8 for PCS-8 model or baseline MCS-8 for MCS-8 model);</w:t>
      </w:r>
      <w:r w:rsidRPr="00780656">
        <w:rPr>
          <w:sz w:val="18"/>
          <w:szCs w:val="18"/>
        </w:rPr>
        <w:t xml:space="preserve"> bold indicates significant results (p&lt;0.05)</w:t>
      </w:r>
      <w:r w:rsidR="00D41074" w:rsidRPr="00780656">
        <w:rPr>
          <w:sz w:val="18"/>
          <w:szCs w:val="18"/>
        </w:rPr>
        <w:t>; Study undertaken in Cambridge, UK (2009-12).</w:t>
      </w:r>
    </w:p>
    <w:p w14:paraId="3E4C84B2" w14:textId="77777777" w:rsidR="007D6079" w:rsidRPr="00780656" w:rsidRDefault="007D6079" w:rsidP="000F5B92">
      <w:pPr>
        <w:spacing w:after="0" w:line="240" w:lineRule="auto"/>
        <w:rPr>
          <w:sz w:val="16"/>
          <w:szCs w:val="16"/>
        </w:rPr>
      </w:pPr>
    </w:p>
    <w:p w14:paraId="188B7689" w14:textId="77777777" w:rsidR="007D6079" w:rsidRPr="00780656" w:rsidRDefault="007D6079" w:rsidP="000F5B92">
      <w:pPr>
        <w:spacing w:after="0" w:line="240" w:lineRule="auto"/>
        <w:rPr>
          <w:sz w:val="16"/>
          <w:szCs w:val="16"/>
        </w:rPr>
      </w:pPr>
      <w:r w:rsidRPr="00780656">
        <w:rPr>
          <w:sz w:val="16"/>
          <w:szCs w:val="16"/>
        </w:rPr>
        <w:br w:type="page"/>
      </w:r>
    </w:p>
    <w:p w14:paraId="394F1F64" w14:textId="77777777" w:rsidR="007D6079" w:rsidRPr="00780656" w:rsidRDefault="00277E2C" w:rsidP="000F5B92">
      <w:pPr>
        <w:spacing w:after="0" w:line="240" w:lineRule="auto"/>
        <w:rPr>
          <w:b/>
        </w:rPr>
      </w:pPr>
      <w:r w:rsidRPr="00780656">
        <w:rPr>
          <w:b/>
        </w:rPr>
        <w:lastRenderedPageBreak/>
        <w:t xml:space="preserve">Table A3: </w:t>
      </w:r>
      <w:r w:rsidR="006172CD" w:rsidRPr="00780656">
        <w:rPr>
          <w:b/>
        </w:rPr>
        <w:t>A</w:t>
      </w:r>
      <w:r w:rsidR="006E31E6" w:rsidRPr="00780656">
        <w:rPr>
          <w:b/>
        </w:rPr>
        <w:t>ssociation</w:t>
      </w:r>
      <w:r w:rsidR="00184DB7" w:rsidRPr="00780656">
        <w:rPr>
          <w:b/>
        </w:rPr>
        <w:t>s</w:t>
      </w:r>
      <w:r w:rsidR="006E31E6" w:rsidRPr="00780656">
        <w:rPr>
          <w:b/>
        </w:rPr>
        <w:t xml:space="preserve"> between </w:t>
      </w:r>
      <w:r w:rsidR="007976A9" w:rsidRPr="00780656">
        <w:rPr>
          <w:b/>
        </w:rPr>
        <w:t xml:space="preserve">maintenance of </w:t>
      </w:r>
      <w:r w:rsidR="006E31E6" w:rsidRPr="00780656">
        <w:rPr>
          <w:b/>
        </w:rPr>
        <w:t xml:space="preserve">walking to work and sickness absence </w:t>
      </w:r>
      <w:r w:rsidR="007D6079" w:rsidRPr="00780656">
        <w:rPr>
          <w:b/>
        </w:rPr>
        <w:t>(n=6</w:t>
      </w:r>
      <w:r w:rsidRPr="00780656">
        <w:rPr>
          <w:b/>
        </w:rPr>
        <w:t>5</w:t>
      </w:r>
      <w:r w:rsidR="007D6079" w:rsidRPr="00780656">
        <w:rPr>
          <w:b/>
        </w:rPr>
        <w:t>9)</w:t>
      </w:r>
    </w:p>
    <w:tbl>
      <w:tblPr>
        <w:tblStyle w:val="TableGrid"/>
        <w:tblW w:w="0" w:type="auto"/>
        <w:tblInd w:w="-318" w:type="dxa"/>
        <w:tblLook w:val="04A0" w:firstRow="1" w:lastRow="0" w:firstColumn="1" w:lastColumn="0" w:noHBand="0" w:noVBand="1"/>
      </w:tblPr>
      <w:tblGrid>
        <w:gridCol w:w="1343"/>
        <w:gridCol w:w="1777"/>
        <w:gridCol w:w="1417"/>
        <w:gridCol w:w="1417"/>
        <w:gridCol w:w="1418"/>
      </w:tblGrid>
      <w:tr w:rsidR="00780656" w:rsidRPr="00780656" w14:paraId="47703C10" w14:textId="77777777" w:rsidTr="00C43439">
        <w:tc>
          <w:tcPr>
            <w:tcW w:w="1343" w:type="dxa"/>
          </w:tcPr>
          <w:p w14:paraId="2B740CF5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77" w:type="dxa"/>
          </w:tcPr>
          <w:p w14:paraId="1E21CD60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11D0A276" w14:textId="77777777" w:rsidR="006E31E6" w:rsidRPr="00780656" w:rsidRDefault="006E31E6" w:rsidP="006E31E6">
            <w:pPr>
              <w:spacing w:after="0"/>
              <w:rPr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Unadjusted</w:t>
            </w:r>
          </w:p>
        </w:tc>
        <w:tc>
          <w:tcPr>
            <w:tcW w:w="1417" w:type="dxa"/>
          </w:tcPr>
          <w:p w14:paraId="0BF54064" w14:textId="77777777" w:rsidR="006E31E6" w:rsidRPr="00780656" w:rsidRDefault="006E31E6" w:rsidP="006E31E6">
            <w:pPr>
              <w:spacing w:after="0"/>
              <w:rPr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Model A</w:t>
            </w:r>
          </w:p>
        </w:tc>
        <w:tc>
          <w:tcPr>
            <w:tcW w:w="1418" w:type="dxa"/>
          </w:tcPr>
          <w:p w14:paraId="5AB406A8" w14:textId="0C80AF43" w:rsidR="006E31E6" w:rsidRPr="00780656" w:rsidRDefault="00A709AC" w:rsidP="00A709AC">
            <w:pPr>
              <w:spacing w:after="0"/>
              <w:rPr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Model B</w:t>
            </w:r>
          </w:p>
        </w:tc>
      </w:tr>
      <w:tr w:rsidR="00780656" w:rsidRPr="00780656" w14:paraId="358E3B34" w14:textId="77777777" w:rsidTr="00C43439">
        <w:tc>
          <w:tcPr>
            <w:tcW w:w="1343" w:type="dxa"/>
          </w:tcPr>
          <w:p w14:paraId="37BD1445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77" w:type="dxa"/>
          </w:tcPr>
          <w:p w14:paraId="6BBF6877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29178F6C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 xml:space="preserve">Co-efficient </w:t>
            </w:r>
          </w:p>
          <w:p w14:paraId="07E5F52F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(95% CI)</w:t>
            </w:r>
          </w:p>
        </w:tc>
        <w:tc>
          <w:tcPr>
            <w:tcW w:w="1417" w:type="dxa"/>
          </w:tcPr>
          <w:p w14:paraId="1BFBC27A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 xml:space="preserve">Co-efficient </w:t>
            </w:r>
          </w:p>
          <w:p w14:paraId="246070DA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(95% CI)</w:t>
            </w:r>
          </w:p>
        </w:tc>
        <w:tc>
          <w:tcPr>
            <w:tcW w:w="1418" w:type="dxa"/>
          </w:tcPr>
          <w:p w14:paraId="22D62D52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 xml:space="preserve">Co-efficient </w:t>
            </w:r>
          </w:p>
          <w:p w14:paraId="0D955944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(95% CI)</w:t>
            </w:r>
          </w:p>
        </w:tc>
      </w:tr>
      <w:tr w:rsidR="00780656" w:rsidRPr="00780656" w14:paraId="4D4241E8" w14:textId="77777777" w:rsidTr="00C43439">
        <w:tc>
          <w:tcPr>
            <w:tcW w:w="1343" w:type="dxa"/>
          </w:tcPr>
          <w:p w14:paraId="2C8207E4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Walking</w:t>
            </w:r>
          </w:p>
        </w:tc>
        <w:tc>
          <w:tcPr>
            <w:tcW w:w="1777" w:type="dxa"/>
          </w:tcPr>
          <w:p w14:paraId="1375930B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None (reference)</w:t>
            </w:r>
          </w:p>
        </w:tc>
        <w:tc>
          <w:tcPr>
            <w:tcW w:w="1417" w:type="dxa"/>
          </w:tcPr>
          <w:p w14:paraId="2096BEFA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52293637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1211BB11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1C3A2AB0" w14:textId="77777777" w:rsidTr="00C43439">
        <w:tc>
          <w:tcPr>
            <w:tcW w:w="1343" w:type="dxa"/>
          </w:tcPr>
          <w:p w14:paraId="01E74D1B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77" w:type="dxa"/>
          </w:tcPr>
          <w:p w14:paraId="2185C6E6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Some</w:t>
            </w:r>
          </w:p>
        </w:tc>
        <w:tc>
          <w:tcPr>
            <w:tcW w:w="1417" w:type="dxa"/>
          </w:tcPr>
          <w:p w14:paraId="242C20FA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02 (-0.35, 0.31)</w:t>
            </w:r>
          </w:p>
        </w:tc>
        <w:tc>
          <w:tcPr>
            <w:tcW w:w="1417" w:type="dxa"/>
          </w:tcPr>
          <w:p w14:paraId="4BF9E2DF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20 (-0.13, 0.53)</w:t>
            </w:r>
          </w:p>
        </w:tc>
        <w:tc>
          <w:tcPr>
            <w:tcW w:w="1418" w:type="dxa"/>
          </w:tcPr>
          <w:p w14:paraId="4C816CDD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12 (-0.19, 0.43)</w:t>
            </w:r>
          </w:p>
        </w:tc>
      </w:tr>
      <w:tr w:rsidR="00780656" w:rsidRPr="00780656" w14:paraId="3B91DC1D" w14:textId="77777777" w:rsidTr="00C43439">
        <w:tc>
          <w:tcPr>
            <w:tcW w:w="1343" w:type="dxa"/>
          </w:tcPr>
          <w:p w14:paraId="7E845197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Gender</w:t>
            </w:r>
          </w:p>
        </w:tc>
        <w:tc>
          <w:tcPr>
            <w:tcW w:w="1777" w:type="dxa"/>
          </w:tcPr>
          <w:p w14:paraId="353AFBC7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Male (reference)</w:t>
            </w:r>
          </w:p>
        </w:tc>
        <w:tc>
          <w:tcPr>
            <w:tcW w:w="1417" w:type="dxa"/>
          </w:tcPr>
          <w:p w14:paraId="32D9C6C1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67AA9C33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17373250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190742F9" w14:textId="77777777" w:rsidTr="00C43439">
        <w:tc>
          <w:tcPr>
            <w:tcW w:w="1343" w:type="dxa"/>
          </w:tcPr>
          <w:p w14:paraId="65B60F16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77" w:type="dxa"/>
          </w:tcPr>
          <w:p w14:paraId="146DB4EF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Female</w:t>
            </w:r>
          </w:p>
        </w:tc>
        <w:tc>
          <w:tcPr>
            <w:tcW w:w="1417" w:type="dxa"/>
          </w:tcPr>
          <w:p w14:paraId="4FC2E48E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45 (0.16, 0.75)</w:t>
            </w:r>
          </w:p>
        </w:tc>
        <w:tc>
          <w:tcPr>
            <w:tcW w:w="1417" w:type="dxa"/>
          </w:tcPr>
          <w:p w14:paraId="02C6EA1D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 xml:space="preserve">0.23 (-0.06, 0.53) </w:t>
            </w:r>
          </w:p>
        </w:tc>
        <w:tc>
          <w:tcPr>
            <w:tcW w:w="1418" w:type="dxa"/>
          </w:tcPr>
          <w:p w14:paraId="24101BCD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27 (-0.01, 0.54)</w:t>
            </w:r>
          </w:p>
        </w:tc>
      </w:tr>
      <w:tr w:rsidR="00780656" w:rsidRPr="00780656" w14:paraId="05FAC6C9" w14:textId="77777777" w:rsidTr="00C43439">
        <w:tc>
          <w:tcPr>
            <w:tcW w:w="1343" w:type="dxa"/>
          </w:tcPr>
          <w:p w14:paraId="46A0F71D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Age</w:t>
            </w:r>
          </w:p>
        </w:tc>
        <w:tc>
          <w:tcPr>
            <w:tcW w:w="1777" w:type="dxa"/>
          </w:tcPr>
          <w:p w14:paraId="2834F744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16-29 years (reference)</w:t>
            </w:r>
          </w:p>
        </w:tc>
        <w:tc>
          <w:tcPr>
            <w:tcW w:w="1417" w:type="dxa"/>
          </w:tcPr>
          <w:p w14:paraId="12FEBC7B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519166D1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5222393D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4739F54B" w14:textId="77777777" w:rsidTr="00C43439">
        <w:tc>
          <w:tcPr>
            <w:tcW w:w="1343" w:type="dxa"/>
          </w:tcPr>
          <w:p w14:paraId="00A8B689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77" w:type="dxa"/>
          </w:tcPr>
          <w:p w14:paraId="636F4B02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30-39 years</w:t>
            </w:r>
          </w:p>
        </w:tc>
        <w:tc>
          <w:tcPr>
            <w:tcW w:w="1417" w:type="dxa"/>
          </w:tcPr>
          <w:p w14:paraId="3F9D7022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-1.05 (-1.49, 0.62)</w:t>
            </w:r>
          </w:p>
        </w:tc>
        <w:tc>
          <w:tcPr>
            <w:tcW w:w="1417" w:type="dxa"/>
          </w:tcPr>
          <w:p w14:paraId="15E39694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-0.84 (-1.28, -0.40)</w:t>
            </w:r>
          </w:p>
        </w:tc>
        <w:tc>
          <w:tcPr>
            <w:tcW w:w="1418" w:type="dxa"/>
          </w:tcPr>
          <w:p w14:paraId="57147784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-0.79 (-1.20, -0.37)</w:t>
            </w:r>
          </w:p>
        </w:tc>
      </w:tr>
      <w:tr w:rsidR="00780656" w:rsidRPr="00780656" w14:paraId="54D6FA94" w14:textId="77777777" w:rsidTr="00C43439">
        <w:tc>
          <w:tcPr>
            <w:tcW w:w="1343" w:type="dxa"/>
          </w:tcPr>
          <w:p w14:paraId="15841F22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77" w:type="dxa"/>
          </w:tcPr>
          <w:p w14:paraId="08AB0983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40-49 years</w:t>
            </w:r>
          </w:p>
        </w:tc>
        <w:tc>
          <w:tcPr>
            <w:tcW w:w="1417" w:type="dxa"/>
          </w:tcPr>
          <w:p w14:paraId="249895DF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-1.09 (-1.53, 0.65)</w:t>
            </w:r>
          </w:p>
        </w:tc>
        <w:tc>
          <w:tcPr>
            <w:tcW w:w="1417" w:type="dxa"/>
          </w:tcPr>
          <w:p w14:paraId="0CBA5718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-0.97 (-1.42, -0.53)</w:t>
            </w:r>
          </w:p>
        </w:tc>
        <w:tc>
          <w:tcPr>
            <w:tcW w:w="1418" w:type="dxa"/>
          </w:tcPr>
          <w:p w14:paraId="63ABE758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-0.87 (-1.29, -0.44)</w:t>
            </w:r>
          </w:p>
        </w:tc>
      </w:tr>
      <w:tr w:rsidR="00780656" w:rsidRPr="00780656" w14:paraId="47F464A7" w14:textId="77777777" w:rsidTr="00C43439">
        <w:tc>
          <w:tcPr>
            <w:tcW w:w="1343" w:type="dxa"/>
          </w:tcPr>
          <w:p w14:paraId="5657D0E9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77" w:type="dxa"/>
          </w:tcPr>
          <w:p w14:paraId="01F66FFD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50-59 years</w:t>
            </w:r>
          </w:p>
        </w:tc>
        <w:tc>
          <w:tcPr>
            <w:tcW w:w="1417" w:type="dxa"/>
          </w:tcPr>
          <w:p w14:paraId="6632DB41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-0.89 (-1.33, -0.44)</w:t>
            </w:r>
          </w:p>
        </w:tc>
        <w:tc>
          <w:tcPr>
            <w:tcW w:w="1417" w:type="dxa"/>
          </w:tcPr>
          <w:p w14:paraId="48123C1C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-0.81 (-1.27, -0.35)</w:t>
            </w:r>
          </w:p>
        </w:tc>
        <w:tc>
          <w:tcPr>
            <w:tcW w:w="1418" w:type="dxa"/>
          </w:tcPr>
          <w:p w14:paraId="7E98D370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-0.73 (1.18, -0.29)</w:t>
            </w:r>
          </w:p>
        </w:tc>
      </w:tr>
      <w:tr w:rsidR="00780656" w:rsidRPr="00780656" w14:paraId="494CE140" w14:textId="77777777" w:rsidTr="00C43439">
        <w:tc>
          <w:tcPr>
            <w:tcW w:w="1343" w:type="dxa"/>
          </w:tcPr>
          <w:p w14:paraId="05C622FA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77" w:type="dxa"/>
          </w:tcPr>
          <w:p w14:paraId="1D388F2A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≥60 years</w:t>
            </w:r>
          </w:p>
        </w:tc>
        <w:tc>
          <w:tcPr>
            <w:tcW w:w="1417" w:type="dxa"/>
          </w:tcPr>
          <w:p w14:paraId="1DD8F688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-1.10 (-1.68, -0.51)</w:t>
            </w:r>
          </w:p>
        </w:tc>
        <w:tc>
          <w:tcPr>
            <w:tcW w:w="1417" w:type="dxa"/>
          </w:tcPr>
          <w:p w14:paraId="277682B2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-0.98 (-1.57, -0.38)</w:t>
            </w:r>
          </w:p>
        </w:tc>
        <w:tc>
          <w:tcPr>
            <w:tcW w:w="1418" w:type="dxa"/>
          </w:tcPr>
          <w:p w14:paraId="08809E7D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-0.66 (-1.23, -0.09)</w:t>
            </w:r>
          </w:p>
        </w:tc>
      </w:tr>
      <w:tr w:rsidR="00780656" w:rsidRPr="00780656" w14:paraId="01E185CB" w14:textId="77777777" w:rsidTr="00C43439">
        <w:tc>
          <w:tcPr>
            <w:tcW w:w="1343" w:type="dxa"/>
          </w:tcPr>
          <w:p w14:paraId="256A24CD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Higher Degree</w:t>
            </w:r>
          </w:p>
        </w:tc>
        <w:tc>
          <w:tcPr>
            <w:tcW w:w="1777" w:type="dxa"/>
          </w:tcPr>
          <w:p w14:paraId="74128A10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No (reference)</w:t>
            </w:r>
          </w:p>
        </w:tc>
        <w:tc>
          <w:tcPr>
            <w:tcW w:w="1417" w:type="dxa"/>
          </w:tcPr>
          <w:p w14:paraId="06476D7E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7D4040FA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2509BE98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6DEA7261" w14:textId="77777777" w:rsidTr="00C43439">
        <w:tc>
          <w:tcPr>
            <w:tcW w:w="1343" w:type="dxa"/>
          </w:tcPr>
          <w:p w14:paraId="43D6758B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77" w:type="dxa"/>
          </w:tcPr>
          <w:p w14:paraId="15682334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Yes</w:t>
            </w:r>
          </w:p>
        </w:tc>
        <w:tc>
          <w:tcPr>
            <w:tcW w:w="1417" w:type="dxa"/>
          </w:tcPr>
          <w:p w14:paraId="571B33DE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-0.10 (-0.40, 0.19)</w:t>
            </w:r>
          </w:p>
        </w:tc>
        <w:tc>
          <w:tcPr>
            <w:tcW w:w="1417" w:type="dxa"/>
          </w:tcPr>
          <w:p w14:paraId="49A1AB68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04 (-0.34, 0.27)</w:t>
            </w:r>
          </w:p>
        </w:tc>
        <w:tc>
          <w:tcPr>
            <w:tcW w:w="1418" w:type="dxa"/>
          </w:tcPr>
          <w:p w14:paraId="5A3993DD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08 (-0.21, 0.36)</w:t>
            </w:r>
          </w:p>
        </w:tc>
      </w:tr>
      <w:tr w:rsidR="00780656" w:rsidRPr="00780656" w14:paraId="33A2E538" w14:textId="77777777" w:rsidTr="00C43439">
        <w:tc>
          <w:tcPr>
            <w:tcW w:w="1343" w:type="dxa"/>
          </w:tcPr>
          <w:p w14:paraId="5632DF0F" w14:textId="77777777" w:rsidR="006E31E6" w:rsidRPr="00780656" w:rsidRDefault="002F409D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 xml:space="preserve">Home to </w:t>
            </w:r>
            <w:r w:rsidR="006E31E6" w:rsidRPr="00780656">
              <w:rPr>
                <w:sz w:val="14"/>
                <w:szCs w:val="14"/>
              </w:rPr>
              <w:t>work distance</w:t>
            </w:r>
          </w:p>
        </w:tc>
        <w:tc>
          <w:tcPr>
            <w:tcW w:w="1777" w:type="dxa"/>
          </w:tcPr>
          <w:p w14:paraId="78A42AF9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-9.99 km (reference)</w:t>
            </w:r>
          </w:p>
        </w:tc>
        <w:tc>
          <w:tcPr>
            <w:tcW w:w="1417" w:type="dxa"/>
          </w:tcPr>
          <w:p w14:paraId="4D117B35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32B077B2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36ECC088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04C9F3DD" w14:textId="77777777" w:rsidTr="00C43439">
        <w:tc>
          <w:tcPr>
            <w:tcW w:w="1343" w:type="dxa"/>
          </w:tcPr>
          <w:p w14:paraId="0B405795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77" w:type="dxa"/>
          </w:tcPr>
          <w:p w14:paraId="3E6CB87C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10-19.99 km</w:t>
            </w:r>
          </w:p>
        </w:tc>
        <w:tc>
          <w:tcPr>
            <w:tcW w:w="1417" w:type="dxa"/>
          </w:tcPr>
          <w:p w14:paraId="6BEE4037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15 (-0.53, 0.24)</w:t>
            </w:r>
          </w:p>
        </w:tc>
        <w:tc>
          <w:tcPr>
            <w:tcW w:w="1417" w:type="dxa"/>
          </w:tcPr>
          <w:p w14:paraId="2E226FA6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12 (-0.25, 0.51)</w:t>
            </w:r>
          </w:p>
        </w:tc>
        <w:tc>
          <w:tcPr>
            <w:tcW w:w="1418" w:type="dxa"/>
          </w:tcPr>
          <w:p w14:paraId="7A21FBE8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07 (-0.30, 0.44)</w:t>
            </w:r>
          </w:p>
        </w:tc>
      </w:tr>
      <w:tr w:rsidR="00780656" w:rsidRPr="00780656" w14:paraId="5E7ABA04" w14:textId="77777777" w:rsidTr="00C43439">
        <w:tc>
          <w:tcPr>
            <w:tcW w:w="1343" w:type="dxa"/>
          </w:tcPr>
          <w:p w14:paraId="529D0D12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77" w:type="dxa"/>
          </w:tcPr>
          <w:p w14:paraId="6E0B56AF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≥20 km</w:t>
            </w:r>
          </w:p>
        </w:tc>
        <w:tc>
          <w:tcPr>
            <w:tcW w:w="1417" w:type="dxa"/>
          </w:tcPr>
          <w:p w14:paraId="44096E09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0.03 (-0.29, 0.34)</w:t>
            </w:r>
          </w:p>
        </w:tc>
        <w:tc>
          <w:tcPr>
            <w:tcW w:w="1417" w:type="dxa"/>
          </w:tcPr>
          <w:p w14:paraId="38CF2FDA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11 (-0.21, 0.43)</w:t>
            </w:r>
          </w:p>
        </w:tc>
        <w:tc>
          <w:tcPr>
            <w:tcW w:w="1418" w:type="dxa"/>
          </w:tcPr>
          <w:p w14:paraId="7F6B9D33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07 (-0.24, 0.37)</w:t>
            </w:r>
          </w:p>
        </w:tc>
      </w:tr>
      <w:tr w:rsidR="00780656" w:rsidRPr="00780656" w14:paraId="7C8759FF" w14:textId="77777777" w:rsidTr="00C43439">
        <w:tc>
          <w:tcPr>
            <w:tcW w:w="1343" w:type="dxa"/>
          </w:tcPr>
          <w:p w14:paraId="253F1B79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Disability</w:t>
            </w:r>
          </w:p>
        </w:tc>
        <w:tc>
          <w:tcPr>
            <w:tcW w:w="1777" w:type="dxa"/>
          </w:tcPr>
          <w:p w14:paraId="010DB9A4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No (reference)</w:t>
            </w:r>
          </w:p>
        </w:tc>
        <w:tc>
          <w:tcPr>
            <w:tcW w:w="1417" w:type="dxa"/>
          </w:tcPr>
          <w:p w14:paraId="06978367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7D98AA15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64C1DEA5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590EFF23" w14:textId="77777777" w:rsidTr="00C43439">
        <w:tc>
          <w:tcPr>
            <w:tcW w:w="1343" w:type="dxa"/>
          </w:tcPr>
          <w:p w14:paraId="6F9487B7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77" w:type="dxa"/>
          </w:tcPr>
          <w:p w14:paraId="30276FE4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Yes</w:t>
            </w:r>
          </w:p>
        </w:tc>
        <w:tc>
          <w:tcPr>
            <w:tcW w:w="1417" w:type="dxa"/>
          </w:tcPr>
          <w:p w14:paraId="73FC53C5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1.06 (0.41, 1.72)</w:t>
            </w:r>
          </w:p>
        </w:tc>
        <w:tc>
          <w:tcPr>
            <w:tcW w:w="1417" w:type="dxa"/>
          </w:tcPr>
          <w:p w14:paraId="32269385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1.01 (0.39, 1.63)</w:t>
            </w:r>
          </w:p>
        </w:tc>
        <w:tc>
          <w:tcPr>
            <w:tcW w:w="1418" w:type="dxa"/>
          </w:tcPr>
          <w:p w14:paraId="0CF61EF9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45 (-0.16, 1.06)</w:t>
            </w:r>
          </w:p>
        </w:tc>
      </w:tr>
      <w:tr w:rsidR="00780656" w:rsidRPr="00780656" w14:paraId="09757C4D" w14:textId="77777777" w:rsidTr="00C43439">
        <w:tc>
          <w:tcPr>
            <w:tcW w:w="1343" w:type="dxa"/>
          </w:tcPr>
          <w:p w14:paraId="2F5EC2E6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Physical Activity</w:t>
            </w:r>
          </w:p>
        </w:tc>
        <w:tc>
          <w:tcPr>
            <w:tcW w:w="1777" w:type="dxa"/>
          </w:tcPr>
          <w:p w14:paraId="6167BB95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Inactive (reference)</w:t>
            </w:r>
          </w:p>
        </w:tc>
        <w:tc>
          <w:tcPr>
            <w:tcW w:w="1417" w:type="dxa"/>
          </w:tcPr>
          <w:p w14:paraId="63942EA6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46CE893F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7C7401C9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0484DA60" w14:textId="77777777" w:rsidTr="00C43439">
        <w:tc>
          <w:tcPr>
            <w:tcW w:w="1343" w:type="dxa"/>
          </w:tcPr>
          <w:p w14:paraId="7B2E483F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77" w:type="dxa"/>
          </w:tcPr>
          <w:p w14:paraId="39969485" w14:textId="77777777" w:rsidR="006E31E6" w:rsidRPr="00780656" w:rsidRDefault="006172CD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Moderately i</w:t>
            </w:r>
            <w:r w:rsidR="006E31E6" w:rsidRPr="00780656">
              <w:rPr>
                <w:sz w:val="14"/>
                <w:szCs w:val="14"/>
              </w:rPr>
              <w:t>nactive</w:t>
            </w:r>
          </w:p>
        </w:tc>
        <w:tc>
          <w:tcPr>
            <w:tcW w:w="1417" w:type="dxa"/>
          </w:tcPr>
          <w:p w14:paraId="60CC8110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1.82 (-2.64, -1.01)</w:t>
            </w:r>
          </w:p>
        </w:tc>
        <w:tc>
          <w:tcPr>
            <w:tcW w:w="1417" w:type="dxa"/>
          </w:tcPr>
          <w:p w14:paraId="20803F58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82 (-1.69, 0.04)</w:t>
            </w:r>
          </w:p>
        </w:tc>
        <w:tc>
          <w:tcPr>
            <w:tcW w:w="1418" w:type="dxa"/>
          </w:tcPr>
          <w:p w14:paraId="730AE876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35 (-0.53, 1.22)</w:t>
            </w:r>
          </w:p>
        </w:tc>
      </w:tr>
      <w:tr w:rsidR="00780656" w:rsidRPr="00780656" w14:paraId="3C74EE41" w14:textId="77777777" w:rsidTr="00C43439">
        <w:tc>
          <w:tcPr>
            <w:tcW w:w="1343" w:type="dxa"/>
          </w:tcPr>
          <w:p w14:paraId="77BA50BD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77" w:type="dxa"/>
          </w:tcPr>
          <w:p w14:paraId="41B867E2" w14:textId="77777777" w:rsidR="006E31E6" w:rsidRPr="00780656" w:rsidRDefault="006172CD" w:rsidP="006172CD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Moderately a</w:t>
            </w:r>
            <w:r w:rsidR="006E31E6" w:rsidRPr="00780656">
              <w:rPr>
                <w:sz w:val="14"/>
                <w:szCs w:val="14"/>
              </w:rPr>
              <w:t>ctive</w:t>
            </w:r>
          </w:p>
        </w:tc>
        <w:tc>
          <w:tcPr>
            <w:tcW w:w="1417" w:type="dxa"/>
          </w:tcPr>
          <w:p w14:paraId="5A762171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1.77 (-2.58, -0.96)</w:t>
            </w:r>
          </w:p>
        </w:tc>
        <w:tc>
          <w:tcPr>
            <w:tcW w:w="1417" w:type="dxa"/>
          </w:tcPr>
          <w:p w14:paraId="00EDCBD0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1.02 (-1.87, -0.16)</w:t>
            </w:r>
          </w:p>
        </w:tc>
        <w:tc>
          <w:tcPr>
            <w:tcW w:w="1418" w:type="dxa"/>
          </w:tcPr>
          <w:p w14:paraId="3DB0A349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23 (-0.65, 1.10)</w:t>
            </w:r>
          </w:p>
        </w:tc>
      </w:tr>
      <w:tr w:rsidR="00780656" w:rsidRPr="00780656" w14:paraId="57EB8F79" w14:textId="77777777" w:rsidTr="00C43439">
        <w:tc>
          <w:tcPr>
            <w:tcW w:w="1343" w:type="dxa"/>
          </w:tcPr>
          <w:p w14:paraId="6CE50489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77" w:type="dxa"/>
          </w:tcPr>
          <w:p w14:paraId="28EBDC34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Active</w:t>
            </w:r>
          </w:p>
        </w:tc>
        <w:tc>
          <w:tcPr>
            <w:tcW w:w="1417" w:type="dxa"/>
          </w:tcPr>
          <w:p w14:paraId="7B6B8809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1.73 (-2.53, -0.93)</w:t>
            </w:r>
          </w:p>
        </w:tc>
        <w:tc>
          <w:tcPr>
            <w:tcW w:w="1417" w:type="dxa"/>
          </w:tcPr>
          <w:p w14:paraId="674EB69B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82 (-1.68, 0.02)</w:t>
            </w:r>
          </w:p>
        </w:tc>
        <w:tc>
          <w:tcPr>
            <w:tcW w:w="1418" w:type="dxa"/>
          </w:tcPr>
          <w:p w14:paraId="51C04388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27 (-0.60, 1.13)</w:t>
            </w:r>
          </w:p>
        </w:tc>
      </w:tr>
      <w:tr w:rsidR="00780656" w:rsidRPr="00780656" w14:paraId="4BD3B71E" w14:textId="77777777" w:rsidTr="00C43439">
        <w:tc>
          <w:tcPr>
            <w:tcW w:w="1343" w:type="dxa"/>
          </w:tcPr>
          <w:p w14:paraId="02EBF159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Weight status</w:t>
            </w:r>
          </w:p>
        </w:tc>
        <w:tc>
          <w:tcPr>
            <w:tcW w:w="1777" w:type="dxa"/>
          </w:tcPr>
          <w:p w14:paraId="30969563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Normal (reference)</w:t>
            </w:r>
          </w:p>
        </w:tc>
        <w:tc>
          <w:tcPr>
            <w:tcW w:w="1417" w:type="dxa"/>
          </w:tcPr>
          <w:p w14:paraId="1BEDB755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099F037C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34556A17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0E0D9B8F" w14:textId="77777777" w:rsidTr="00C43439">
        <w:tc>
          <w:tcPr>
            <w:tcW w:w="1343" w:type="dxa"/>
          </w:tcPr>
          <w:p w14:paraId="1424CDAC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77" w:type="dxa"/>
          </w:tcPr>
          <w:p w14:paraId="62F2F5CE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Overweight</w:t>
            </w:r>
          </w:p>
        </w:tc>
        <w:tc>
          <w:tcPr>
            <w:tcW w:w="1417" w:type="dxa"/>
          </w:tcPr>
          <w:p w14:paraId="1DCCD421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02 (-0.33, 0.29)</w:t>
            </w:r>
          </w:p>
        </w:tc>
        <w:tc>
          <w:tcPr>
            <w:tcW w:w="1417" w:type="dxa"/>
          </w:tcPr>
          <w:p w14:paraId="55F2A5DE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11 (-0.20, 0.42)</w:t>
            </w:r>
          </w:p>
        </w:tc>
        <w:tc>
          <w:tcPr>
            <w:tcW w:w="1418" w:type="dxa"/>
          </w:tcPr>
          <w:p w14:paraId="58D2121C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12 (-0.18, 0.42)</w:t>
            </w:r>
          </w:p>
        </w:tc>
      </w:tr>
      <w:tr w:rsidR="00780656" w:rsidRPr="00780656" w14:paraId="7C9A89D6" w14:textId="77777777" w:rsidTr="00C43439">
        <w:tc>
          <w:tcPr>
            <w:tcW w:w="1343" w:type="dxa"/>
          </w:tcPr>
          <w:p w14:paraId="3B157931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77" w:type="dxa"/>
          </w:tcPr>
          <w:p w14:paraId="41D72823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Obese</w:t>
            </w:r>
          </w:p>
        </w:tc>
        <w:tc>
          <w:tcPr>
            <w:tcW w:w="1417" w:type="dxa"/>
          </w:tcPr>
          <w:p w14:paraId="762BB0A9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99 (0.54, 1.43)</w:t>
            </w:r>
          </w:p>
        </w:tc>
        <w:tc>
          <w:tcPr>
            <w:tcW w:w="1417" w:type="dxa"/>
          </w:tcPr>
          <w:p w14:paraId="05253D75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34 (-0.14, 0.82)</w:t>
            </w:r>
          </w:p>
        </w:tc>
        <w:tc>
          <w:tcPr>
            <w:tcW w:w="1418" w:type="dxa"/>
          </w:tcPr>
          <w:p w14:paraId="00B360F0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22 (-0.24, 0.69)</w:t>
            </w:r>
          </w:p>
        </w:tc>
      </w:tr>
      <w:tr w:rsidR="00780656" w:rsidRPr="00780656" w14:paraId="2364D758" w14:textId="77777777" w:rsidTr="00C43439">
        <w:tc>
          <w:tcPr>
            <w:tcW w:w="1343" w:type="dxa"/>
          </w:tcPr>
          <w:p w14:paraId="4FA6CEDA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Study Year</w:t>
            </w:r>
          </w:p>
        </w:tc>
        <w:tc>
          <w:tcPr>
            <w:tcW w:w="1777" w:type="dxa"/>
          </w:tcPr>
          <w:p w14:paraId="4D5A6D2B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1 (reference)</w:t>
            </w:r>
          </w:p>
        </w:tc>
        <w:tc>
          <w:tcPr>
            <w:tcW w:w="1417" w:type="dxa"/>
          </w:tcPr>
          <w:p w14:paraId="211ADAA6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1E42C57C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029EDBD9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4DBFB798" w14:textId="77777777" w:rsidTr="00C43439">
        <w:tc>
          <w:tcPr>
            <w:tcW w:w="1343" w:type="dxa"/>
          </w:tcPr>
          <w:p w14:paraId="6EA617B2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77" w:type="dxa"/>
          </w:tcPr>
          <w:p w14:paraId="74E7F881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2</w:t>
            </w:r>
          </w:p>
        </w:tc>
        <w:tc>
          <w:tcPr>
            <w:tcW w:w="1417" w:type="dxa"/>
          </w:tcPr>
          <w:p w14:paraId="02355BFC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09 (-0.52, 0.69)</w:t>
            </w:r>
          </w:p>
        </w:tc>
        <w:tc>
          <w:tcPr>
            <w:tcW w:w="1417" w:type="dxa"/>
          </w:tcPr>
          <w:p w14:paraId="54169468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19 (-0.40, 0.77)</w:t>
            </w:r>
          </w:p>
        </w:tc>
        <w:tc>
          <w:tcPr>
            <w:tcW w:w="1418" w:type="dxa"/>
          </w:tcPr>
          <w:p w14:paraId="01484D07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13 (-0.43, 0.70)</w:t>
            </w:r>
          </w:p>
        </w:tc>
      </w:tr>
      <w:tr w:rsidR="00780656" w:rsidRPr="00780656" w14:paraId="790F9E41" w14:textId="77777777" w:rsidTr="00C43439">
        <w:tc>
          <w:tcPr>
            <w:tcW w:w="1343" w:type="dxa"/>
          </w:tcPr>
          <w:p w14:paraId="4EF328F2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77" w:type="dxa"/>
          </w:tcPr>
          <w:p w14:paraId="6176B257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3</w:t>
            </w:r>
          </w:p>
        </w:tc>
        <w:tc>
          <w:tcPr>
            <w:tcW w:w="1417" w:type="dxa"/>
          </w:tcPr>
          <w:p w14:paraId="21A49910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93 (0.56, 1.30)</w:t>
            </w:r>
          </w:p>
        </w:tc>
        <w:tc>
          <w:tcPr>
            <w:tcW w:w="1417" w:type="dxa"/>
          </w:tcPr>
          <w:p w14:paraId="4290AC0A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63 (0.24, 1.03)</w:t>
            </w:r>
          </w:p>
        </w:tc>
        <w:tc>
          <w:tcPr>
            <w:tcW w:w="1418" w:type="dxa"/>
          </w:tcPr>
          <w:p w14:paraId="4324E26F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77 (0.40, 1.14)</w:t>
            </w:r>
          </w:p>
        </w:tc>
      </w:tr>
      <w:tr w:rsidR="00780656" w:rsidRPr="00780656" w14:paraId="1E2F9D45" w14:textId="77777777" w:rsidTr="00C43439">
        <w:tc>
          <w:tcPr>
            <w:tcW w:w="1343" w:type="dxa"/>
          </w:tcPr>
          <w:p w14:paraId="67370CF6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  <w:highlight w:val="yellow"/>
              </w:rPr>
            </w:pPr>
            <w:r w:rsidRPr="00780656">
              <w:rPr>
                <w:sz w:val="14"/>
                <w:szCs w:val="14"/>
              </w:rPr>
              <w:t>Baseline sickness absence</w:t>
            </w:r>
          </w:p>
        </w:tc>
        <w:tc>
          <w:tcPr>
            <w:tcW w:w="1777" w:type="dxa"/>
          </w:tcPr>
          <w:p w14:paraId="45F92231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  <w:highlight w:val="yellow"/>
              </w:rPr>
            </w:pPr>
          </w:p>
        </w:tc>
        <w:tc>
          <w:tcPr>
            <w:tcW w:w="1417" w:type="dxa"/>
          </w:tcPr>
          <w:p w14:paraId="01A19011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0.09 (0.07, 1.22)</w:t>
            </w:r>
          </w:p>
        </w:tc>
        <w:tc>
          <w:tcPr>
            <w:tcW w:w="1417" w:type="dxa"/>
          </w:tcPr>
          <w:p w14:paraId="2E207C9F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2F59AC31" w14:textId="77777777" w:rsidR="006E31E6" w:rsidRPr="00780656" w:rsidRDefault="006E31E6" w:rsidP="000F5B92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0.07 (0.05, 0.10)</w:t>
            </w:r>
          </w:p>
        </w:tc>
      </w:tr>
    </w:tbl>
    <w:p w14:paraId="23B12A82" w14:textId="1A4241A0" w:rsidR="006172CD" w:rsidRPr="00780656" w:rsidRDefault="00D41074" w:rsidP="006172CD">
      <w:pPr>
        <w:rPr>
          <w:sz w:val="18"/>
          <w:szCs w:val="18"/>
        </w:rPr>
      </w:pPr>
      <w:r w:rsidRPr="00780656">
        <w:rPr>
          <w:sz w:val="18"/>
          <w:szCs w:val="18"/>
        </w:rPr>
        <w:t>Negative binomial coefficients shown; CI=confidence interval; PCS-8 = Physical Component Summary score derived from the Short Form 8 Questionnaire; MCS-8 = Mental Component Summary score derived from the Short Form 8 Questionnaire; physical activity is categorised using the Cambridge Physical Activity Index; weight status is categorised using body mass index; study year refers to the time period when data were collected; Model A is adjusted for gender, age, degree, home to work distance, physical limitation, physical activity, weight status and study year; Model B is adjusted for gender, age, degree, home to work distance, physical limitation, physical activity, weight status, study year and baseline sickness absence; bold indicates significant results (p&lt;0.05); Study undertaken in Cambridge, UK (2009-12).</w:t>
      </w:r>
      <w:r w:rsidR="006172CD" w:rsidRPr="00780656">
        <w:rPr>
          <w:sz w:val="18"/>
          <w:szCs w:val="18"/>
        </w:rPr>
        <w:t xml:space="preserve"> </w:t>
      </w:r>
    </w:p>
    <w:p w14:paraId="5EB89587" w14:textId="77777777" w:rsidR="007D6079" w:rsidRPr="00780656" w:rsidRDefault="007D6079" w:rsidP="000F5B92">
      <w:pPr>
        <w:spacing w:after="0" w:line="240" w:lineRule="auto"/>
      </w:pPr>
    </w:p>
    <w:p w14:paraId="6A4D4B7F" w14:textId="77777777" w:rsidR="007D6079" w:rsidRPr="00780656" w:rsidRDefault="007D6079" w:rsidP="000F5B92">
      <w:pPr>
        <w:spacing w:after="0" w:line="240" w:lineRule="auto"/>
        <w:rPr>
          <w:b/>
        </w:rPr>
      </w:pPr>
      <w:r w:rsidRPr="00780656">
        <w:br w:type="page"/>
      </w:r>
    </w:p>
    <w:p w14:paraId="32563B6D" w14:textId="685BFE58" w:rsidR="00507A8F" w:rsidRPr="00780656" w:rsidRDefault="00141AF5" w:rsidP="000F5B92">
      <w:pPr>
        <w:spacing w:after="0" w:line="240" w:lineRule="auto"/>
        <w:rPr>
          <w:b/>
        </w:rPr>
      </w:pPr>
      <w:r w:rsidRPr="00780656">
        <w:rPr>
          <w:b/>
        </w:rPr>
        <w:lastRenderedPageBreak/>
        <w:t>Table A4</w:t>
      </w:r>
      <w:r w:rsidR="00507A8F" w:rsidRPr="00780656">
        <w:rPr>
          <w:b/>
        </w:rPr>
        <w:t xml:space="preserve">: </w:t>
      </w:r>
      <w:r w:rsidR="00BE002D" w:rsidRPr="00780656">
        <w:rPr>
          <w:b/>
        </w:rPr>
        <w:t>A</w:t>
      </w:r>
      <w:r w:rsidR="006E31E6" w:rsidRPr="00780656">
        <w:rPr>
          <w:b/>
        </w:rPr>
        <w:t>ssociations of change</w:t>
      </w:r>
      <w:r w:rsidR="00712E44" w:rsidRPr="00780656">
        <w:rPr>
          <w:b/>
        </w:rPr>
        <w:t>s</w:t>
      </w:r>
      <w:r w:rsidR="006E31E6" w:rsidRPr="00780656">
        <w:rPr>
          <w:b/>
        </w:rPr>
        <w:t xml:space="preserve"> in </w:t>
      </w:r>
      <w:r w:rsidR="00712E44" w:rsidRPr="00780656">
        <w:rPr>
          <w:b/>
        </w:rPr>
        <w:t xml:space="preserve">weekly </w:t>
      </w:r>
      <w:r w:rsidR="006E31E6" w:rsidRPr="00780656">
        <w:rPr>
          <w:b/>
        </w:rPr>
        <w:t>walk</w:t>
      </w:r>
      <w:r w:rsidR="00712E44" w:rsidRPr="00780656">
        <w:rPr>
          <w:b/>
        </w:rPr>
        <w:t xml:space="preserve"> commuting time</w:t>
      </w:r>
      <w:r w:rsidR="004344AD" w:rsidRPr="00780656">
        <w:rPr>
          <w:b/>
        </w:rPr>
        <w:t xml:space="preserve"> </w:t>
      </w:r>
      <w:r w:rsidR="006E31E6" w:rsidRPr="00780656">
        <w:rPr>
          <w:b/>
        </w:rPr>
        <w:t xml:space="preserve">with change in PCS-8, MCS-8 and sickness absence </w:t>
      </w:r>
      <w:r w:rsidR="00507A8F" w:rsidRPr="00780656">
        <w:rPr>
          <w:b/>
        </w:rPr>
        <w:t xml:space="preserve">(n=801) </w:t>
      </w:r>
    </w:p>
    <w:tbl>
      <w:tblPr>
        <w:tblStyle w:val="TableGrid"/>
        <w:tblW w:w="0" w:type="auto"/>
        <w:tblInd w:w="-318" w:type="dxa"/>
        <w:tblLayout w:type="fixed"/>
        <w:tblLook w:val="04A0" w:firstRow="1" w:lastRow="0" w:firstColumn="1" w:lastColumn="0" w:noHBand="0" w:noVBand="1"/>
      </w:tblPr>
      <w:tblGrid>
        <w:gridCol w:w="1135"/>
        <w:gridCol w:w="1418"/>
        <w:gridCol w:w="1729"/>
        <w:gridCol w:w="1560"/>
        <w:gridCol w:w="1417"/>
      </w:tblGrid>
      <w:tr w:rsidR="00780656" w:rsidRPr="00780656" w14:paraId="10CCC114" w14:textId="77777777" w:rsidTr="006E31E6">
        <w:tc>
          <w:tcPr>
            <w:tcW w:w="1135" w:type="dxa"/>
          </w:tcPr>
          <w:p w14:paraId="31329AD7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7D6B0690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29" w:type="dxa"/>
          </w:tcPr>
          <w:p w14:paraId="0DE7C810" w14:textId="77777777" w:rsidR="006E31E6" w:rsidRPr="00780656" w:rsidRDefault="006E31E6" w:rsidP="006E31E6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Unadjusted</w:t>
            </w:r>
          </w:p>
        </w:tc>
        <w:tc>
          <w:tcPr>
            <w:tcW w:w="1560" w:type="dxa"/>
          </w:tcPr>
          <w:p w14:paraId="0FF2CA22" w14:textId="77777777" w:rsidR="006E31E6" w:rsidRPr="00780656" w:rsidRDefault="006E31E6" w:rsidP="006E31E6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Model A</w:t>
            </w:r>
          </w:p>
        </w:tc>
        <w:tc>
          <w:tcPr>
            <w:tcW w:w="1417" w:type="dxa"/>
          </w:tcPr>
          <w:p w14:paraId="7041364B" w14:textId="77777777" w:rsidR="006E31E6" w:rsidRPr="00780656" w:rsidRDefault="006E31E6" w:rsidP="006E31E6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Model B</w:t>
            </w:r>
          </w:p>
        </w:tc>
      </w:tr>
      <w:tr w:rsidR="00780656" w:rsidRPr="00780656" w14:paraId="74BEF303" w14:textId="77777777" w:rsidTr="006E31E6">
        <w:tc>
          <w:tcPr>
            <w:tcW w:w="1135" w:type="dxa"/>
          </w:tcPr>
          <w:p w14:paraId="1A17CA0D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1DAF0787" w14:textId="77777777" w:rsidR="006E31E6" w:rsidRPr="00780656" w:rsidRDefault="006E31E6" w:rsidP="000F5B92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29" w:type="dxa"/>
          </w:tcPr>
          <w:p w14:paraId="5EC07F5D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Co-efficient (95% CI)</w:t>
            </w:r>
          </w:p>
        </w:tc>
        <w:tc>
          <w:tcPr>
            <w:tcW w:w="1560" w:type="dxa"/>
          </w:tcPr>
          <w:p w14:paraId="19E2EAE7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Co-efficient (95% CI)</w:t>
            </w:r>
          </w:p>
        </w:tc>
        <w:tc>
          <w:tcPr>
            <w:tcW w:w="1417" w:type="dxa"/>
          </w:tcPr>
          <w:p w14:paraId="315A6AC6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Co-efficient (95% CI)</w:t>
            </w:r>
          </w:p>
        </w:tc>
      </w:tr>
      <w:tr w:rsidR="00780656" w:rsidRPr="00780656" w14:paraId="4F382CAA" w14:textId="77777777" w:rsidTr="006E31E6">
        <w:tc>
          <w:tcPr>
            <w:tcW w:w="1135" w:type="dxa"/>
          </w:tcPr>
          <w:p w14:paraId="5C7DA60F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b/>
                <w:sz w:val="18"/>
                <w:szCs w:val="18"/>
              </w:rPr>
              <w:t>Physical Wellbeing (PCS-8)</w:t>
            </w:r>
          </w:p>
        </w:tc>
        <w:tc>
          <w:tcPr>
            <w:tcW w:w="1418" w:type="dxa"/>
          </w:tcPr>
          <w:p w14:paraId="5B5883E9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No change</w:t>
            </w:r>
          </w:p>
          <w:p w14:paraId="6DC96226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(reference)</w:t>
            </w:r>
          </w:p>
        </w:tc>
        <w:tc>
          <w:tcPr>
            <w:tcW w:w="1729" w:type="dxa"/>
          </w:tcPr>
          <w:p w14:paraId="61C74A35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60" w:type="dxa"/>
          </w:tcPr>
          <w:p w14:paraId="3576BD94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2753A6F1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34EA3BE9" w14:textId="77777777" w:rsidTr="006E31E6">
        <w:tc>
          <w:tcPr>
            <w:tcW w:w="1135" w:type="dxa"/>
          </w:tcPr>
          <w:p w14:paraId="391649AE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27155C79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Increase</w:t>
            </w:r>
            <w:r w:rsidR="006F5A77" w:rsidRPr="00780656">
              <w:rPr>
                <w:sz w:val="14"/>
                <w:szCs w:val="14"/>
              </w:rPr>
              <w:t xml:space="preserve"> (n=139)</w:t>
            </w:r>
          </w:p>
        </w:tc>
        <w:tc>
          <w:tcPr>
            <w:tcW w:w="1729" w:type="dxa"/>
          </w:tcPr>
          <w:p w14:paraId="798953A3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36 (-1.61, 0.88)</w:t>
            </w:r>
          </w:p>
        </w:tc>
        <w:tc>
          <w:tcPr>
            <w:tcW w:w="1560" w:type="dxa"/>
          </w:tcPr>
          <w:p w14:paraId="245A9192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07 (-1.26, 1.13)</w:t>
            </w:r>
          </w:p>
        </w:tc>
        <w:tc>
          <w:tcPr>
            <w:tcW w:w="1417" w:type="dxa"/>
          </w:tcPr>
          <w:p w14:paraId="418F6388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21 (-1.29, 0.88)</w:t>
            </w:r>
          </w:p>
        </w:tc>
      </w:tr>
      <w:tr w:rsidR="00780656" w:rsidRPr="00780656" w14:paraId="73B4F452" w14:textId="77777777" w:rsidTr="006E31E6">
        <w:tc>
          <w:tcPr>
            <w:tcW w:w="1135" w:type="dxa"/>
          </w:tcPr>
          <w:p w14:paraId="19093BE1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124ADF3D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Decrease</w:t>
            </w:r>
            <w:r w:rsidR="006F5A77" w:rsidRPr="00780656">
              <w:rPr>
                <w:sz w:val="14"/>
                <w:szCs w:val="14"/>
              </w:rPr>
              <w:t xml:space="preserve"> (n=126)</w:t>
            </w:r>
          </w:p>
        </w:tc>
        <w:tc>
          <w:tcPr>
            <w:tcW w:w="1729" w:type="dxa"/>
          </w:tcPr>
          <w:p w14:paraId="5D62D8FC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02 ((-1.29, 1.31)</w:t>
            </w:r>
          </w:p>
        </w:tc>
        <w:tc>
          <w:tcPr>
            <w:tcW w:w="1560" w:type="dxa"/>
          </w:tcPr>
          <w:p w14:paraId="342B33BC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07 (-1.31, 1.15)</w:t>
            </w:r>
          </w:p>
        </w:tc>
        <w:tc>
          <w:tcPr>
            <w:tcW w:w="1417" w:type="dxa"/>
          </w:tcPr>
          <w:p w14:paraId="786C7442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22 (-1.34, 0.90)</w:t>
            </w:r>
          </w:p>
        </w:tc>
      </w:tr>
      <w:tr w:rsidR="00780656" w:rsidRPr="00780656" w14:paraId="0C0DF13E" w14:textId="77777777" w:rsidTr="006E31E6">
        <w:tc>
          <w:tcPr>
            <w:tcW w:w="1135" w:type="dxa"/>
          </w:tcPr>
          <w:p w14:paraId="000DE0CF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2F7611C8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29" w:type="dxa"/>
          </w:tcPr>
          <w:p w14:paraId="5F95026B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60" w:type="dxa"/>
          </w:tcPr>
          <w:p w14:paraId="728AA566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4BF834C9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08E2EA8A" w14:textId="77777777" w:rsidTr="006E31E6">
        <w:tc>
          <w:tcPr>
            <w:tcW w:w="1135" w:type="dxa"/>
          </w:tcPr>
          <w:p w14:paraId="0DEC926C" w14:textId="77777777" w:rsidR="006E31E6" w:rsidRPr="00780656" w:rsidRDefault="006E31E6" w:rsidP="006E31E6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780656">
              <w:rPr>
                <w:b/>
                <w:sz w:val="18"/>
                <w:szCs w:val="18"/>
              </w:rPr>
              <w:t>Mental Wellbeing (MCS-8)</w:t>
            </w:r>
          </w:p>
        </w:tc>
        <w:tc>
          <w:tcPr>
            <w:tcW w:w="1418" w:type="dxa"/>
          </w:tcPr>
          <w:p w14:paraId="47B9E3DE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No change</w:t>
            </w:r>
          </w:p>
          <w:p w14:paraId="4167A30D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(reference)</w:t>
            </w:r>
          </w:p>
        </w:tc>
        <w:tc>
          <w:tcPr>
            <w:tcW w:w="1729" w:type="dxa"/>
          </w:tcPr>
          <w:p w14:paraId="3FE6F6AD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60" w:type="dxa"/>
          </w:tcPr>
          <w:p w14:paraId="1A92133B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70F883BD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578B3037" w14:textId="77777777" w:rsidTr="006E31E6">
        <w:tc>
          <w:tcPr>
            <w:tcW w:w="1135" w:type="dxa"/>
          </w:tcPr>
          <w:p w14:paraId="044C73CC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04030D6A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Increase</w:t>
            </w:r>
            <w:r w:rsidR="006F5A77" w:rsidRPr="00780656">
              <w:rPr>
                <w:sz w:val="14"/>
                <w:szCs w:val="14"/>
              </w:rPr>
              <w:t xml:space="preserve"> (n=139)</w:t>
            </w:r>
          </w:p>
        </w:tc>
        <w:tc>
          <w:tcPr>
            <w:tcW w:w="1729" w:type="dxa"/>
          </w:tcPr>
          <w:p w14:paraId="042646BF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94 (-0.52, 2.39)</w:t>
            </w:r>
          </w:p>
        </w:tc>
        <w:tc>
          <w:tcPr>
            <w:tcW w:w="1560" w:type="dxa"/>
          </w:tcPr>
          <w:p w14:paraId="4B74B972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93 (-0.56, 2.42)</w:t>
            </w:r>
          </w:p>
        </w:tc>
        <w:tc>
          <w:tcPr>
            <w:tcW w:w="1417" w:type="dxa"/>
          </w:tcPr>
          <w:p w14:paraId="57FB1CC2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38 (-0.93, 1.69)</w:t>
            </w:r>
          </w:p>
        </w:tc>
      </w:tr>
      <w:tr w:rsidR="00780656" w:rsidRPr="00780656" w14:paraId="491AA96D" w14:textId="77777777" w:rsidTr="006E31E6">
        <w:tc>
          <w:tcPr>
            <w:tcW w:w="1135" w:type="dxa"/>
          </w:tcPr>
          <w:p w14:paraId="11C5A3D9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662B6497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Decrease</w:t>
            </w:r>
            <w:r w:rsidR="006F5A77" w:rsidRPr="00780656">
              <w:rPr>
                <w:sz w:val="14"/>
                <w:szCs w:val="14"/>
              </w:rPr>
              <w:t xml:space="preserve"> (n=126)</w:t>
            </w:r>
          </w:p>
        </w:tc>
        <w:tc>
          <w:tcPr>
            <w:tcW w:w="1729" w:type="dxa"/>
          </w:tcPr>
          <w:p w14:paraId="29BEEDDE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25 (-1.78, 1.26)</w:t>
            </w:r>
          </w:p>
        </w:tc>
        <w:tc>
          <w:tcPr>
            <w:tcW w:w="1560" w:type="dxa"/>
          </w:tcPr>
          <w:p w14:paraId="1CB81E8A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14 (-1.68, 1.39)</w:t>
            </w:r>
          </w:p>
        </w:tc>
        <w:tc>
          <w:tcPr>
            <w:tcW w:w="1417" w:type="dxa"/>
          </w:tcPr>
          <w:p w14:paraId="5E785325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44 (-1.78, 0.91)</w:t>
            </w:r>
          </w:p>
        </w:tc>
      </w:tr>
      <w:tr w:rsidR="00780656" w:rsidRPr="00780656" w14:paraId="179BA141" w14:textId="77777777" w:rsidTr="006E31E6">
        <w:tc>
          <w:tcPr>
            <w:tcW w:w="1135" w:type="dxa"/>
          </w:tcPr>
          <w:p w14:paraId="1EE2A586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77F4C0DF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29" w:type="dxa"/>
          </w:tcPr>
          <w:p w14:paraId="039817E3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60" w:type="dxa"/>
          </w:tcPr>
          <w:p w14:paraId="7CD91017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2E4B3E23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62D65249" w14:textId="77777777" w:rsidTr="006E31E6">
        <w:tc>
          <w:tcPr>
            <w:tcW w:w="1135" w:type="dxa"/>
          </w:tcPr>
          <w:p w14:paraId="4885FA9A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b/>
                <w:sz w:val="18"/>
                <w:szCs w:val="18"/>
              </w:rPr>
              <w:t>Sickness Absence (days)</w:t>
            </w:r>
          </w:p>
        </w:tc>
        <w:tc>
          <w:tcPr>
            <w:tcW w:w="1418" w:type="dxa"/>
          </w:tcPr>
          <w:p w14:paraId="56EBC46E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No change</w:t>
            </w:r>
          </w:p>
          <w:p w14:paraId="2DDB8BAD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(reference)</w:t>
            </w:r>
          </w:p>
        </w:tc>
        <w:tc>
          <w:tcPr>
            <w:tcW w:w="1729" w:type="dxa"/>
          </w:tcPr>
          <w:p w14:paraId="5A8A2BE9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60" w:type="dxa"/>
          </w:tcPr>
          <w:p w14:paraId="01C36F1A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4189E9AC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164CCCA6" w14:textId="77777777" w:rsidTr="006E31E6">
        <w:tc>
          <w:tcPr>
            <w:tcW w:w="1135" w:type="dxa"/>
          </w:tcPr>
          <w:p w14:paraId="531FB374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0234496D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Increase</w:t>
            </w:r>
            <w:r w:rsidR="006F5A77" w:rsidRPr="00780656">
              <w:rPr>
                <w:sz w:val="14"/>
                <w:szCs w:val="14"/>
              </w:rPr>
              <w:t xml:space="preserve"> (n=139)</w:t>
            </w:r>
          </w:p>
        </w:tc>
        <w:tc>
          <w:tcPr>
            <w:tcW w:w="1729" w:type="dxa"/>
          </w:tcPr>
          <w:p w14:paraId="2AF19DBC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87 (-1.98, 0.25)</w:t>
            </w:r>
          </w:p>
        </w:tc>
        <w:tc>
          <w:tcPr>
            <w:tcW w:w="1560" w:type="dxa"/>
          </w:tcPr>
          <w:p w14:paraId="123D058D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65 (-1.79, 0.48)</w:t>
            </w:r>
          </w:p>
        </w:tc>
        <w:tc>
          <w:tcPr>
            <w:tcW w:w="1417" w:type="dxa"/>
          </w:tcPr>
          <w:p w14:paraId="4A0AAAF1" w14:textId="77777777" w:rsidR="006E31E6" w:rsidRPr="00780656" w:rsidRDefault="006E31E6" w:rsidP="00B735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33 (-1.31, 0.66)</w:t>
            </w:r>
          </w:p>
        </w:tc>
      </w:tr>
      <w:tr w:rsidR="00780656" w:rsidRPr="00780656" w14:paraId="2F01B499" w14:textId="77777777" w:rsidTr="006E31E6">
        <w:tc>
          <w:tcPr>
            <w:tcW w:w="1135" w:type="dxa"/>
          </w:tcPr>
          <w:p w14:paraId="1B53C1C4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773D3E49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Decrease</w:t>
            </w:r>
            <w:r w:rsidR="006F5A77" w:rsidRPr="00780656">
              <w:rPr>
                <w:sz w:val="14"/>
                <w:szCs w:val="14"/>
              </w:rPr>
              <w:t xml:space="preserve"> (n=126)</w:t>
            </w:r>
          </w:p>
        </w:tc>
        <w:tc>
          <w:tcPr>
            <w:tcW w:w="1729" w:type="dxa"/>
          </w:tcPr>
          <w:p w14:paraId="038B7EAB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50 (-1.66, 0.66)</w:t>
            </w:r>
          </w:p>
        </w:tc>
        <w:tc>
          <w:tcPr>
            <w:tcW w:w="1560" w:type="dxa"/>
          </w:tcPr>
          <w:p w14:paraId="19871B3F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 xml:space="preserve">-0.41 (-1.58, 0.76) </w:t>
            </w:r>
          </w:p>
        </w:tc>
        <w:tc>
          <w:tcPr>
            <w:tcW w:w="1417" w:type="dxa"/>
          </w:tcPr>
          <w:p w14:paraId="6F2D1168" w14:textId="77777777" w:rsidR="006E31E6" w:rsidRPr="00780656" w:rsidRDefault="006E31E6" w:rsidP="006E31E6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20 (-0.81, 1.22)</w:t>
            </w:r>
          </w:p>
        </w:tc>
      </w:tr>
    </w:tbl>
    <w:p w14:paraId="0D71CF0D" w14:textId="77777777" w:rsidR="00F32A80" w:rsidRPr="00780656" w:rsidRDefault="00F32A80" w:rsidP="00F32A80">
      <w:r w:rsidRPr="00780656">
        <w:rPr>
          <w:sz w:val="18"/>
          <w:szCs w:val="18"/>
        </w:rPr>
        <w:t>Linear regression coefficients shown; CI=confidence interval; PCS-8 = Physical Component Summary score derived from the Short Form 8 Questionnaire; MCS-8 = Mental Component Summary score derived from the Short Form 8 Questionnaire; Model A is adjusted for gender, age, degree, home to work distance, physical limitation, physical activity, weight status and study year; Model B is adjusted for gender, age, degree, home to work distance, physical limitation, physical activity, weight status, study year and appropriate baseline health index (baseline PCS-8 for PCS-8 model, baseline MCS-8 for MCS-8 model or baseline sickness absence for sickness absence model); Study undertaken in Cambridge, UK (2009-12).</w:t>
      </w:r>
    </w:p>
    <w:p w14:paraId="3C622599" w14:textId="77777777" w:rsidR="003A494D" w:rsidRPr="00780656" w:rsidRDefault="003A494D">
      <w:pPr>
        <w:spacing w:after="160" w:line="259" w:lineRule="auto"/>
        <w:rPr>
          <w:sz w:val="18"/>
          <w:szCs w:val="18"/>
        </w:rPr>
      </w:pPr>
      <w:r w:rsidRPr="00780656">
        <w:rPr>
          <w:sz w:val="18"/>
          <w:szCs w:val="18"/>
        </w:rPr>
        <w:br w:type="page"/>
      </w:r>
    </w:p>
    <w:p w14:paraId="1C492DA2" w14:textId="77777777" w:rsidR="007976A9" w:rsidRPr="00780656" w:rsidRDefault="007976A9" w:rsidP="003A494D">
      <w:pPr>
        <w:spacing w:after="0" w:line="240" w:lineRule="auto"/>
        <w:rPr>
          <w:b/>
        </w:rPr>
        <w:sectPr w:rsidR="007976A9" w:rsidRPr="00780656" w:rsidSect="000F5B9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E686B88" w14:textId="6FA36F95" w:rsidR="003A494D" w:rsidRPr="00780656" w:rsidRDefault="003A494D" w:rsidP="003A494D">
      <w:pPr>
        <w:spacing w:after="0" w:line="240" w:lineRule="auto"/>
        <w:rPr>
          <w:b/>
        </w:rPr>
      </w:pPr>
      <w:r w:rsidRPr="00780656">
        <w:rPr>
          <w:b/>
        </w:rPr>
        <w:lastRenderedPageBreak/>
        <w:t xml:space="preserve">Table A5: </w:t>
      </w:r>
      <w:r w:rsidR="00BE002D" w:rsidRPr="00780656">
        <w:rPr>
          <w:b/>
        </w:rPr>
        <w:t>A</w:t>
      </w:r>
      <w:r w:rsidRPr="00780656">
        <w:rPr>
          <w:b/>
        </w:rPr>
        <w:t>ssociations of large changes in</w:t>
      </w:r>
      <w:r w:rsidR="00712E44" w:rsidRPr="00780656">
        <w:rPr>
          <w:b/>
        </w:rPr>
        <w:t xml:space="preserve"> weekly</w:t>
      </w:r>
      <w:r w:rsidRPr="00780656">
        <w:rPr>
          <w:b/>
        </w:rPr>
        <w:t xml:space="preserve"> cycl</w:t>
      </w:r>
      <w:r w:rsidR="00712E44" w:rsidRPr="00780656">
        <w:rPr>
          <w:b/>
        </w:rPr>
        <w:t>e commuting time</w:t>
      </w:r>
      <w:r w:rsidR="00A709AC" w:rsidRPr="00780656">
        <w:rPr>
          <w:b/>
        </w:rPr>
        <w:t xml:space="preserve"> (≥ 50 minutes per week) </w:t>
      </w:r>
      <w:r w:rsidRPr="00780656">
        <w:rPr>
          <w:b/>
        </w:rPr>
        <w:t>with change in PCS-8, MCS-8 and</w:t>
      </w:r>
      <w:r w:rsidR="007976A9" w:rsidRPr="00780656">
        <w:rPr>
          <w:b/>
        </w:rPr>
        <w:t xml:space="preserve"> </w:t>
      </w:r>
      <w:r w:rsidRPr="00780656">
        <w:rPr>
          <w:b/>
        </w:rPr>
        <w:t xml:space="preserve">sickness absence </w:t>
      </w:r>
    </w:p>
    <w:tbl>
      <w:tblPr>
        <w:tblStyle w:val="TableGrid"/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2215"/>
        <w:gridCol w:w="1754"/>
        <w:gridCol w:w="1701"/>
        <w:gridCol w:w="1701"/>
      </w:tblGrid>
      <w:tr w:rsidR="00780656" w:rsidRPr="00780656" w14:paraId="0D89DD57" w14:textId="77777777" w:rsidTr="006572A1">
        <w:tc>
          <w:tcPr>
            <w:tcW w:w="1843" w:type="dxa"/>
          </w:tcPr>
          <w:p w14:paraId="46F2056A" w14:textId="77777777" w:rsidR="003A494D" w:rsidRPr="00780656" w:rsidRDefault="003A494D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2215" w:type="dxa"/>
          </w:tcPr>
          <w:p w14:paraId="4DC69883" w14:textId="77777777" w:rsidR="003A494D" w:rsidRPr="00780656" w:rsidRDefault="003A494D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54" w:type="dxa"/>
          </w:tcPr>
          <w:p w14:paraId="56D5ADBC" w14:textId="77777777" w:rsidR="003A494D" w:rsidRPr="00780656" w:rsidRDefault="003A494D" w:rsidP="006572A1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Unadjusted</w:t>
            </w:r>
          </w:p>
        </w:tc>
        <w:tc>
          <w:tcPr>
            <w:tcW w:w="1701" w:type="dxa"/>
          </w:tcPr>
          <w:p w14:paraId="5E76DE76" w14:textId="77777777" w:rsidR="003A494D" w:rsidRPr="00780656" w:rsidRDefault="003A494D" w:rsidP="006572A1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Model A</w:t>
            </w:r>
          </w:p>
        </w:tc>
        <w:tc>
          <w:tcPr>
            <w:tcW w:w="1701" w:type="dxa"/>
          </w:tcPr>
          <w:p w14:paraId="1141348E" w14:textId="77777777" w:rsidR="003A494D" w:rsidRPr="00780656" w:rsidRDefault="003A494D" w:rsidP="006572A1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Model B</w:t>
            </w:r>
          </w:p>
        </w:tc>
      </w:tr>
      <w:tr w:rsidR="00780656" w:rsidRPr="00780656" w14:paraId="1E922DBD" w14:textId="77777777" w:rsidTr="006572A1">
        <w:tc>
          <w:tcPr>
            <w:tcW w:w="1843" w:type="dxa"/>
          </w:tcPr>
          <w:p w14:paraId="7CFD1D75" w14:textId="77777777" w:rsidR="006572A1" w:rsidRPr="00780656" w:rsidRDefault="006572A1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2215" w:type="dxa"/>
          </w:tcPr>
          <w:p w14:paraId="155FFCF4" w14:textId="77777777" w:rsidR="006572A1" w:rsidRPr="00780656" w:rsidRDefault="006572A1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54" w:type="dxa"/>
          </w:tcPr>
          <w:p w14:paraId="1E77E267" w14:textId="11389E3D" w:rsidR="006572A1" w:rsidRPr="00780656" w:rsidRDefault="006572A1" w:rsidP="006572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Co-efficient (95% CI)</w:t>
            </w:r>
          </w:p>
        </w:tc>
        <w:tc>
          <w:tcPr>
            <w:tcW w:w="1701" w:type="dxa"/>
          </w:tcPr>
          <w:p w14:paraId="78354103" w14:textId="441B505E" w:rsidR="006572A1" w:rsidRPr="00780656" w:rsidRDefault="006572A1" w:rsidP="006572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Co-efficient (95% CI)</w:t>
            </w:r>
          </w:p>
        </w:tc>
        <w:tc>
          <w:tcPr>
            <w:tcW w:w="1701" w:type="dxa"/>
          </w:tcPr>
          <w:p w14:paraId="2E0C07C0" w14:textId="66E7078E" w:rsidR="006572A1" w:rsidRPr="00780656" w:rsidRDefault="006572A1" w:rsidP="006572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Co-efficient (95% CI)</w:t>
            </w:r>
          </w:p>
        </w:tc>
      </w:tr>
      <w:tr w:rsidR="00780656" w:rsidRPr="00780656" w14:paraId="4224A390" w14:textId="77777777" w:rsidTr="006572A1">
        <w:tc>
          <w:tcPr>
            <w:tcW w:w="1843" w:type="dxa"/>
          </w:tcPr>
          <w:p w14:paraId="68F16F18" w14:textId="77777777" w:rsidR="003A494D" w:rsidRPr="00780656" w:rsidRDefault="003A494D" w:rsidP="006572A1">
            <w:pPr>
              <w:spacing w:after="0" w:line="240" w:lineRule="auto"/>
              <w:rPr>
                <w:sz w:val="18"/>
                <w:szCs w:val="18"/>
              </w:rPr>
            </w:pPr>
            <w:r w:rsidRPr="00780656">
              <w:rPr>
                <w:b/>
                <w:sz w:val="18"/>
                <w:szCs w:val="18"/>
              </w:rPr>
              <w:t>Physical Wellbeing (PCS-8)</w:t>
            </w:r>
          </w:p>
        </w:tc>
        <w:tc>
          <w:tcPr>
            <w:tcW w:w="2215" w:type="dxa"/>
          </w:tcPr>
          <w:p w14:paraId="113FD7D8" w14:textId="77777777" w:rsidR="003A494D" w:rsidRPr="00780656" w:rsidRDefault="003A494D" w:rsidP="006572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No change</w:t>
            </w:r>
            <w:r w:rsidR="007976A9" w:rsidRPr="00780656">
              <w:rPr>
                <w:sz w:val="14"/>
                <w:szCs w:val="14"/>
              </w:rPr>
              <w:t xml:space="preserve"> or change less than 50 minutes</w:t>
            </w:r>
          </w:p>
          <w:p w14:paraId="59483110" w14:textId="77777777" w:rsidR="003A494D" w:rsidRPr="00780656" w:rsidRDefault="003A494D" w:rsidP="006572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(reference)</w:t>
            </w:r>
          </w:p>
        </w:tc>
        <w:tc>
          <w:tcPr>
            <w:tcW w:w="1754" w:type="dxa"/>
          </w:tcPr>
          <w:p w14:paraId="418F2A79" w14:textId="77777777" w:rsidR="003A494D" w:rsidRPr="00780656" w:rsidRDefault="003A494D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2C5D40DF" w14:textId="77777777" w:rsidR="003A494D" w:rsidRPr="00780656" w:rsidRDefault="003A494D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108E677B" w14:textId="77777777" w:rsidR="003A494D" w:rsidRPr="00780656" w:rsidRDefault="003A494D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179F8F6F" w14:textId="77777777" w:rsidTr="006572A1">
        <w:tc>
          <w:tcPr>
            <w:tcW w:w="1843" w:type="dxa"/>
          </w:tcPr>
          <w:p w14:paraId="12A3A8E7" w14:textId="77777777" w:rsidR="003A494D" w:rsidRPr="00780656" w:rsidRDefault="003A494D" w:rsidP="006572A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215" w:type="dxa"/>
          </w:tcPr>
          <w:p w14:paraId="2B935460" w14:textId="4819B185" w:rsidR="003A494D" w:rsidRPr="00780656" w:rsidRDefault="007976A9" w:rsidP="006572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Large i</w:t>
            </w:r>
            <w:r w:rsidR="003A494D" w:rsidRPr="00780656">
              <w:rPr>
                <w:sz w:val="14"/>
                <w:szCs w:val="14"/>
              </w:rPr>
              <w:t xml:space="preserve">ncrease </w:t>
            </w:r>
            <w:r w:rsidR="006C7F10" w:rsidRPr="00780656">
              <w:rPr>
                <w:sz w:val="14"/>
                <w:szCs w:val="14"/>
              </w:rPr>
              <w:t>(n=114</w:t>
            </w:r>
            <w:r w:rsidR="003A494D" w:rsidRPr="00780656">
              <w:rPr>
                <w:sz w:val="14"/>
                <w:szCs w:val="14"/>
              </w:rPr>
              <w:t>)</w:t>
            </w:r>
          </w:p>
        </w:tc>
        <w:tc>
          <w:tcPr>
            <w:tcW w:w="1754" w:type="dxa"/>
          </w:tcPr>
          <w:p w14:paraId="4E18B207" w14:textId="77777777" w:rsidR="003A494D" w:rsidRPr="00780656" w:rsidRDefault="005F6DF0" w:rsidP="006572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70 (-0.65, 2.05</w:t>
            </w:r>
            <w:r w:rsidR="003A494D" w:rsidRPr="00780656">
              <w:rPr>
                <w:sz w:val="14"/>
                <w:szCs w:val="14"/>
              </w:rPr>
              <w:t>)</w:t>
            </w:r>
          </w:p>
        </w:tc>
        <w:tc>
          <w:tcPr>
            <w:tcW w:w="1701" w:type="dxa"/>
          </w:tcPr>
          <w:p w14:paraId="24729781" w14:textId="5A9A590F" w:rsidR="003A494D" w:rsidRPr="00780656" w:rsidRDefault="00B735A1" w:rsidP="00B735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</w:t>
            </w:r>
            <w:r w:rsidR="005F6DF0" w:rsidRPr="00780656">
              <w:rPr>
                <w:sz w:val="14"/>
                <w:szCs w:val="14"/>
              </w:rPr>
              <w:t>8</w:t>
            </w:r>
            <w:r w:rsidRPr="00780656">
              <w:rPr>
                <w:sz w:val="14"/>
                <w:szCs w:val="14"/>
              </w:rPr>
              <w:t>0</w:t>
            </w:r>
            <w:r w:rsidR="005F6DF0" w:rsidRPr="00780656">
              <w:rPr>
                <w:sz w:val="14"/>
                <w:szCs w:val="14"/>
              </w:rPr>
              <w:t xml:space="preserve"> (-0.5</w:t>
            </w:r>
            <w:r w:rsidRPr="00780656">
              <w:rPr>
                <w:sz w:val="14"/>
                <w:szCs w:val="14"/>
              </w:rPr>
              <w:t>0</w:t>
            </w:r>
            <w:r w:rsidR="005F6DF0" w:rsidRPr="00780656">
              <w:rPr>
                <w:sz w:val="14"/>
                <w:szCs w:val="14"/>
              </w:rPr>
              <w:t>, 2.</w:t>
            </w:r>
            <w:r w:rsidRPr="00780656">
              <w:rPr>
                <w:sz w:val="14"/>
                <w:szCs w:val="14"/>
              </w:rPr>
              <w:t>10</w:t>
            </w:r>
            <w:r w:rsidR="003A494D" w:rsidRPr="00780656">
              <w:rPr>
                <w:sz w:val="14"/>
                <w:szCs w:val="14"/>
              </w:rPr>
              <w:t>)</w:t>
            </w:r>
          </w:p>
        </w:tc>
        <w:tc>
          <w:tcPr>
            <w:tcW w:w="1701" w:type="dxa"/>
          </w:tcPr>
          <w:p w14:paraId="5B2AE4FC" w14:textId="43BA9881" w:rsidR="003A494D" w:rsidRPr="00780656" w:rsidRDefault="003A494D" w:rsidP="00B735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1</w:t>
            </w:r>
            <w:r w:rsidR="00B735A1" w:rsidRPr="00780656">
              <w:rPr>
                <w:sz w:val="14"/>
                <w:szCs w:val="14"/>
              </w:rPr>
              <w:t>.10 (-0.</w:t>
            </w:r>
            <w:r w:rsidR="005F6DF0" w:rsidRPr="00780656">
              <w:rPr>
                <w:sz w:val="14"/>
                <w:szCs w:val="14"/>
              </w:rPr>
              <w:t>0</w:t>
            </w:r>
            <w:r w:rsidR="00B735A1" w:rsidRPr="00780656">
              <w:rPr>
                <w:sz w:val="14"/>
                <w:szCs w:val="14"/>
              </w:rPr>
              <w:t>8</w:t>
            </w:r>
            <w:r w:rsidRPr="00780656">
              <w:rPr>
                <w:sz w:val="14"/>
                <w:szCs w:val="14"/>
              </w:rPr>
              <w:t>, 2.</w:t>
            </w:r>
            <w:r w:rsidR="005F6DF0" w:rsidRPr="00780656">
              <w:rPr>
                <w:sz w:val="14"/>
                <w:szCs w:val="14"/>
              </w:rPr>
              <w:t>2</w:t>
            </w:r>
            <w:r w:rsidR="00B735A1" w:rsidRPr="00780656">
              <w:rPr>
                <w:sz w:val="14"/>
                <w:szCs w:val="14"/>
              </w:rPr>
              <w:t>8</w:t>
            </w:r>
            <w:r w:rsidRPr="00780656">
              <w:rPr>
                <w:sz w:val="14"/>
                <w:szCs w:val="14"/>
              </w:rPr>
              <w:t>)</w:t>
            </w:r>
          </w:p>
        </w:tc>
      </w:tr>
      <w:tr w:rsidR="00780656" w:rsidRPr="00780656" w14:paraId="1E7588DA" w14:textId="77777777" w:rsidTr="006572A1">
        <w:tc>
          <w:tcPr>
            <w:tcW w:w="1843" w:type="dxa"/>
          </w:tcPr>
          <w:p w14:paraId="5F4E60C7" w14:textId="77777777" w:rsidR="003A494D" w:rsidRPr="00780656" w:rsidRDefault="003A494D" w:rsidP="006572A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215" w:type="dxa"/>
          </w:tcPr>
          <w:p w14:paraId="5CE388C2" w14:textId="1CBC1A7A" w:rsidR="003A494D" w:rsidRPr="00780656" w:rsidRDefault="007976A9" w:rsidP="007976A9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Large d</w:t>
            </w:r>
            <w:r w:rsidR="003A494D" w:rsidRPr="00780656">
              <w:rPr>
                <w:sz w:val="14"/>
                <w:szCs w:val="14"/>
              </w:rPr>
              <w:t>ecrease (n=1</w:t>
            </w:r>
            <w:r w:rsidR="006C7F10" w:rsidRPr="00780656">
              <w:rPr>
                <w:sz w:val="14"/>
                <w:szCs w:val="14"/>
              </w:rPr>
              <w:t>58</w:t>
            </w:r>
            <w:r w:rsidR="003A494D" w:rsidRPr="00780656">
              <w:rPr>
                <w:sz w:val="14"/>
                <w:szCs w:val="14"/>
              </w:rPr>
              <w:t>)</w:t>
            </w:r>
          </w:p>
        </w:tc>
        <w:tc>
          <w:tcPr>
            <w:tcW w:w="1754" w:type="dxa"/>
          </w:tcPr>
          <w:p w14:paraId="20026BD8" w14:textId="77777777" w:rsidR="003A494D" w:rsidRPr="00780656" w:rsidRDefault="005F6DF0" w:rsidP="005F6DF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03</w:t>
            </w:r>
            <w:r w:rsidR="003A494D" w:rsidRPr="00780656">
              <w:rPr>
                <w:sz w:val="14"/>
                <w:szCs w:val="14"/>
              </w:rPr>
              <w:t xml:space="preserve"> (-1.2</w:t>
            </w:r>
            <w:r w:rsidRPr="00780656">
              <w:rPr>
                <w:sz w:val="14"/>
                <w:szCs w:val="14"/>
              </w:rPr>
              <w:t>1</w:t>
            </w:r>
            <w:r w:rsidR="003A494D" w:rsidRPr="00780656">
              <w:rPr>
                <w:sz w:val="14"/>
                <w:szCs w:val="14"/>
              </w:rPr>
              <w:t>, 1.1</w:t>
            </w:r>
            <w:r w:rsidRPr="00780656">
              <w:rPr>
                <w:sz w:val="14"/>
                <w:szCs w:val="14"/>
              </w:rPr>
              <w:t>5</w:t>
            </w:r>
            <w:r w:rsidR="003A494D" w:rsidRPr="00780656">
              <w:rPr>
                <w:sz w:val="14"/>
                <w:szCs w:val="14"/>
              </w:rPr>
              <w:t>)</w:t>
            </w:r>
          </w:p>
        </w:tc>
        <w:tc>
          <w:tcPr>
            <w:tcW w:w="1701" w:type="dxa"/>
          </w:tcPr>
          <w:p w14:paraId="17F0107E" w14:textId="77777777" w:rsidR="003A494D" w:rsidRPr="00780656" w:rsidRDefault="005F6DF0" w:rsidP="005F6DF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37</w:t>
            </w:r>
            <w:r w:rsidR="003A494D" w:rsidRPr="00780656">
              <w:rPr>
                <w:sz w:val="14"/>
                <w:szCs w:val="14"/>
              </w:rPr>
              <w:t xml:space="preserve"> (-1.</w:t>
            </w:r>
            <w:r w:rsidRPr="00780656">
              <w:rPr>
                <w:sz w:val="14"/>
                <w:szCs w:val="14"/>
              </w:rPr>
              <w:t>52</w:t>
            </w:r>
            <w:r w:rsidR="003A494D" w:rsidRPr="00780656">
              <w:rPr>
                <w:sz w:val="14"/>
                <w:szCs w:val="14"/>
              </w:rPr>
              <w:t xml:space="preserve">, </w:t>
            </w:r>
            <w:r w:rsidRPr="00780656">
              <w:rPr>
                <w:sz w:val="14"/>
                <w:szCs w:val="14"/>
              </w:rPr>
              <w:t>0.79</w:t>
            </w:r>
            <w:r w:rsidR="003A494D" w:rsidRPr="00780656">
              <w:rPr>
                <w:sz w:val="14"/>
                <w:szCs w:val="14"/>
              </w:rPr>
              <w:t>)</w:t>
            </w:r>
          </w:p>
        </w:tc>
        <w:tc>
          <w:tcPr>
            <w:tcW w:w="1701" w:type="dxa"/>
          </w:tcPr>
          <w:p w14:paraId="6FB56F23" w14:textId="77777777" w:rsidR="003A494D" w:rsidRPr="00780656" w:rsidRDefault="003A494D" w:rsidP="003A494D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13 (-1.18, 0.91)</w:t>
            </w:r>
          </w:p>
        </w:tc>
      </w:tr>
      <w:tr w:rsidR="00780656" w:rsidRPr="00780656" w14:paraId="22F1EB65" w14:textId="77777777" w:rsidTr="006572A1">
        <w:tc>
          <w:tcPr>
            <w:tcW w:w="1843" w:type="dxa"/>
          </w:tcPr>
          <w:p w14:paraId="1E0FE5D8" w14:textId="77777777" w:rsidR="003A494D" w:rsidRPr="00780656" w:rsidRDefault="003A494D" w:rsidP="006572A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215" w:type="dxa"/>
          </w:tcPr>
          <w:p w14:paraId="62F1505B" w14:textId="77777777" w:rsidR="003A494D" w:rsidRPr="00780656" w:rsidRDefault="003A494D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54" w:type="dxa"/>
          </w:tcPr>
          <w:p w14:paraId="5EA4986F" w14:textId="77777777" w:rsidR="003A494D" w:rsidRPr="00780656" w:rsidRDefault="003A494D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6B78D14F" w14:textId="77777777" w:rsidR="003A494D" w:rsidRPr="00780656" w:rsidRDefault="003A494D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1502AEA0" w14:textId="77777777" w:rsidR="003A494D" w:rsidRPr="00780656" w:rsidRDefault="003A494D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52629F0A" w14:textId="77777777" w:rsidTr="006572A1">
        <w:tc>
          <w:tcPr>
            <w:tcW w:w="1843" w:type="dxa"/>
          </w:tcPr>
          <w:p w14:paraId="35E04F2B" w14:textId="77777777" w:rsidR="003A494D" w:rsidRPr="00780656" w:rsidRDefault="003A494D" w:rsidP="006572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780656">
              <w:rPr>
                <w:b/>
                <w:sz w:val="18"/>
                <w:szCs w:val="18"/>
              </w:rPr>
              <w:t>Mental Wellbeing (MCS-8)</w:t>
            </w:r>
          </w:p>
        </w:tc>
        <w:tc>
          <w:tcPr>
            <w:tcW w:w="2215" w:type="dxa"/>
          </w:tcPr>
          <w:p w14:paraId="7949F76A" w14:textId="77777777" w:rsidR="003A494D" w:rsidRPr="00780656" w:rsidRDefault="003A494D" w:rsidP="006572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No change</w:t>
            </w:r>
            <w:r w:rsidR="007976A9" w:rsidRPr="00780656">
              <w:rPr>
                <w:sz w:val="14"/>
                <w:szCs w:val="14"/>
              </w:rPr>
              <w:t xml:space="preserve"> or change less than 50 minutes</w:t>
            </w:r>
          </w:p>
          <w:p w14:paraId="25A592B3" w14:textId="77777777" w:rsidR="003A494D" w:rsidRPr="00780656" w:rsidRDefault="003A494D" w:rsidP="006572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(reference)</w:t>
            </w:r>
          </w:p>
        </w:tc>
        <w:tc>
          <w:tcPr>
            <w:tcW w:w="1754" w:type="dxa"/>
          </w:tcPr>
          <w:p w14:paraId="5BF993CC" w14:textId="77777777" w:rsidR="003A494D" w:rsidRPr="00780656" w:rsidRDefault="003A494D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10A7F0D9" w14:textId="77777777" w:rsidR="003A494D" w:rsidRPr="00780656" w:rsidRDefault="003A494D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15CF725A" w14:textId="77777777" w:rsidR="003A494D" w:rsidRPr="00780656" w:rsidRDefault="003A494D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3DD8A095" w14:textId="77777777" w:rsidTr="006572A1">
        <w:tc>
          <w:tcPr>
            <w:tcW w:w="1843" w:type="dxa"/>
          </w:tcPr>
          <w:p w14:paraId="2C7C3340" w14:textId="77777777" w:rsidR="006C7F10" w:rsidRPr="00780656" w:rsidRDefault="006C7F10" w:rsidP="006C7F10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215" w:type="dxa"/>
          </w:tcPr>
          <w:p w14:paraId="33C6F851" w14:textId="64D561E1" w:rsidR="006C7F10" w:rsidRPr="00780656" w:rsidRDefault="007976A9" w:rsidP="006C7F1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Large i</w:t>
            </w:r>
            <w:r w:rsidR="006C7F10" w:rsidRPr="00780656">
              <w:rPr>
                <w:sz w:val="14"/>
                <w:szCs w:val="14"/>
              </w:rPr>
              <w:t>ncrease (n=114)</w:t>
            </w:r>
          </w:p>
        </w:tc>
        <w:tc>
          <w:tcPr>
            <w:tcW w:w="1754" w:type="dxa"/>
          </w:tcPr>
          <w:p w14:paraId="7330FBA3" w14:textId="77777777" w:rsidR="006C7F10" w:rsidRPr="00780656" w:rsidRDefault="006C7F10" w:rsidP="006C7F1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28 (-1.86, 1.30)</w:t>
            </w:r>
          </w:p>
        </w:tc>
        <w:tc>
          <w:tcPr>
            <w:tcW w:w="1701" w:type="dxa"/>
          </w:tcPr>
          <w:p w14:paraId="39328F9B" w14:textId="336A8E7B" w:rsidR="006C7F10" w:rsidRPr="00780656" w:rsidRDefault="00B735A1" w:rsidP="00B735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17</w:t>
            </w:r>
            <w:r w:rsidR="006C7F10" w:rsidRPr="00780656">
              <w:rPr>
                <w:sz w:val="14"/>
                <w:szCs w:val="14"/>
              </w:rPr>
              <w:t xml:space="preserve"> (-1.</w:t>
            </w:r>
            <w:r w:rsidRPr="00780656">
              <w:rPr>
                <w:sz w:val="14"/>
                <w:szCs w:val="14"/>
              </w:rPr>
              <w:t>44</w:t>
            </w:r>
            <w:r w:rsidR="006C7F10" w:rsidRPr="00780656">
              <w:rPr>
                <w:sz w:val="14"/>
                <w:szCs w:val="14"/>
              </w:rPr>
              <w:t>, 1.</w:t>
            </w:r>
            <w:r w:rsidRPr="00780656">
              <w:rPr>
                <w:sz w:val="14"/>
                <w:szCs w:val="14"/>
              </w:rPr>
              <w:t>79</w:t>
            </w:r>
            <w:r w:rsidR="006C7F10" w:rsidRPr="00780656">
              <w:rPr>
                <w:sz w:val="14"/>
                <w:szCs w:val="14"/>
              </w:rPr>
              <w:t>)</w:t>
            </w:r>
          </w:p>
        </w:tc>
        <w:tc>
          <w:tcPr>
            <w:tcW w:w="1701" w:type="dxa"/>
          </w:tcPr>
          <w:p w14:paraId="63BBFCA8" w14:textId="38331FEF" w:rsidR="006C7F10" w:rsidRPr="00780656" w:rsidRDefault="006C7F10" w:rsidP="00B735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6</w:t>
            </w:r>
            <w:r w:rsidR="00B735A1" w:rsidRPr="00780656">
              <w:rPr>
                <w:sz w:val="14"/>
                <w:szCs w:val="14"/>
              </w:rPr>
              <w:t>0 (-0.82</w:t>
            </w:r>
            <w:r w:rsidRPr="00780656">
              <w:rPr>
                <w:sz w:val="14"/>
                <w:szCs w:val="14"/>
              </w:rPr>
              <w:t>, 2.0</w:t>
            </w:r>
            <w:r w:rsidR="00B735A1" w:rsidRPr="00780656">
              <w:rPr>
                <w:sz w:val="14"/>
                <w:szCs w:val="14"/>
              </w:rPr>
              <w:t>2</w:t>
            </w:r>
            <w:r w:rsidRPr="00780656">
              <w:rPr>
                <w:sz w:val="14"/>
                <w:szCs w:val="14"/>
              </w:rPr>
              <w:t>)</w:t>
            </w:r>
          </w:p>
        </w:tc>
      </w:tr>
      <w:tr w:rsidR="00780656" w:rsidRPr="00780656" w14:paraId="2AFEEC4A" w14:textId="77777777" w:rsidTr="006572A1">
        <w:tc>
          <w:tcPr>
            <w:tcW w:w="1843" w:type="dxa"/>
          </w:tcPr>
          <w:p w14:paraId="3A954F05" w14:textId="77777777" w:rsidR="006C7F10" w:rsidRPr="00780656" w:rsidRDefault="006C7F10" w:rsidP="006C7F10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215" w:type="dxa"/>
          </w:tcPr>
          <w:p w14:paraId="0D0532F5" w14:textId="77508805" w:rsidR="006C7F10" w:rsidRPr="00780656" w:rsidRDefault="007976A9" w:rsidP="007976A9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Large d</w:t>
            </w:r>
            <w:r w:rsidR="006C7F10" w:rsidRPr="00780656">
              <w:rPr>
                <w:sz w:val="14"/>
                <w:szCs w:val="14"/>
              </w:rPr>
              <w:t>ecrease (n=158)</w:t>
            </w:r>
          </w:p>
        </w:tc>
        <w:tc>
          <w:tcPr>
            <w:tcW w:w="1754" w:type="dxa"/>
          </w:tcPr>
          <w:p w14:paraId="1B80A710" w14:textId="77777777" w:rsidR="006C7F10" w:rsidRPr="00780656" w:rsidRDefault="006C7F10" w:rsidP="006C7F1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61 (-2.00, 0.78)</w:t>
            </w:r>
          </w:p>
        </w:tc>
        <w:tc>
          <w:tcPr>
            <w:tcW w:w="1701" w:type="dxa"/>
          </w:tcPr>
          <w:p w14:paraId="3195E449" w14:textId="77777777" w:rsidR="006C7F10" w:rsidRPr="00780656" w:rsidRDefault="006C7F10" w:rsidP="006C7F1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25 (-1.69, 1.18)</w:t>
            </w:r>
          </w:p>
        </w:tc>
        <w:tc>
          <w:tcPr>
            <w:tcW w:w="1701" w:type="dxa"/>
          </w:tcPr>
          <w:p w14:paraId="5E638555" w14:textId="77777777" w:rsidR="006C7F10" w:rsidRPr="00780656" w:rsidRDefault="006C7F10" w:rsidP="006C7F1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47 (-1.73, 0.79)</w:t>
            </w:r>
          </w:p>
        </w:tc>
      </w:tr>
      <w:tr w:rsidR="00780656" w:rsidRPr="00780656" w14:paraId="5186F2B6" w14:textId="77777777" w:rsidTr="006572A1">
        <w:tc>
          <w:tcPr>
            <w:tcW w:w="1843" w:type="dxa"/>
          </w:tcPr>
          <w:p w14:paraId="10BBA7A1" w14:textId="77777777" w:rsidR="003A494D" w:rsidRPr="00780656" w:rsidRDefault="003A494D" w:rsidP="006572A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215" w:type="dxa"/>
          </w:tcPr>
          <w:p w14:paraId="0A1A8FAD" w14:textId="77777777" w:rsidR="003A494D" w:rsidRPr="00780656" w:rsidRDefault="003A494D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54" w:type="dxa"/>
          </w:tcPr>
          <w:p w14:paraId="38069E90" w14:textId="77777777" w:rsidR="003A494D" w:rsidRPr="00780656" w:rsidRDefault="003A494D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70FDD56C" w14:textId="77777777" w:rsidR="003A494D" w:rsidRPr="00780656" w:rsidRDefault="003A494D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54F18BA4" w14:textId="77777777" w:rsidR="003A494D" w:rsidRPr="00780656" w:rsidRDefault="003A494D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26A11478" w14:textId="77777777" w:rsidTr="006572A1">
        <w:tc>
          <w:tcPr>
            <w:tcW w:w="1843" w:type="dxa"/>
          </w:tcPr>
          <w:p w14:paraId="411A0BAE" w14:textId="77777777" w:rsidR="003A494D" w:rsidRPr="00780656" w:rsidRDefault="003A494D" w:rsidP="006572A1">
            <w:pPr>
              <w:spacing w:after="0" w:line="240" w:lineRule="auto"/>
              <w:rPr>
                <w:sz w:val="18"/>
                <w:szCs w:val="18"/>
              </w:rPr>
            </w:pPr>
            <w:r w:rsidRPr="00780656">
              <w:rPr>
                <w:b/>
                <w:sz w:val="18"/>
                <w:szCs w:val="18"/>
              </w:rPr>
              <w:t>Sickness Absence (days)</w:t>
            </w:r>
          </w:p>
        </w:tc>
        <w:tc>
          <w:tcPr>
            <w:tcW w:w="2215" w:type="dxa"/>
          </w:tcPr>
          <w:p w14:paraId="1F3EEAB4" w14:textId="77777777" w:rsidR="003A494D" w:rsidRPr="00780656" w:rsidRDefault="003A494D" w:rsidP="006572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No change</w:t>
            </w:r>
            <w:r w:rsidR="007976A9" w:rsidRPr="00780656">
              <w:rPr>
                <w:sz w:val="14"/>
                <w:szCs w:val="14"/>
              </w:rPr>
              <w:t xml:space="preserve"> or change less than 50 minutes</w:t>
            </w:r>
          </w:p>
          <w:p w14:paraId="4BBEC2B9" w14:textId="77777777" w:rsidR="003A494D" w:rsidRPr="00780656" w:rsidRDefault="003A494D" w:rsidP="006572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(reference)</w:t>
            </w:r>
          </w:p>
        </w:tc>
        <w:tc>
          <w:tcPr>
            <w:tcW w:w="1754" w:type="dxa"/>
          </w:tcPr>
          <w:p w14:paraId="70410A0C" w14:textId="77777777" w:rsidR="003A494D" w:rsidRPr="00780656" w:rsidRDefault="003A494D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0A2B5C35" w14:textId="77777777" w:rsidR="003A494D" w:rsidRPr="00780656" w:rsidRDefault="003A494D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3C7D1BD2" w14:textId="77777777" w:rsidR="003A494D" w:rsidRPr="00780656" w:rsidRDefault="003A494D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1DEC3A5E" w14:textId="77777777" w:rsidTr="006572A1">
        <w:tc>
          <w:tcPr>
            <w:tcW w:w="1843" w:type="dxa"/>
          </w:tcPr>
          <w:p w14:paraId="0C9AF685" w14:textId="77777777" w:rsidR="006C7F10" w:rsidRPr="00780656" w:rsidRDefault="006C7F10" w:rsidP="006C7F10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2215" w:type="dxa"/>
          </w:tcPr>
          <w:p w14:paraId="2FF00543" w14:textId="6918F3AA" w:rsidR="006C7F10" w:rsidRPr="00780656" w:rsidRDefault="007976A9" w:rsidP="006C7F1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 xml:space="preserve">Large </w:t>
            </w:r>
            <w:r w:rsidR="006C7F10" w:rsidRPr="00780656">
              <w:rPr>
                <w:sz w:val="14"/>
                <w:szCs w:val="14"/>
              </w:rPr>
              <w:t>Increase (n=114)</w:t>
            </w:r>
          </w:p>
        </w:tc>
        <w:tc>
          <w:tcPr>
            <w:tcW w:w="1754" w:type="dxa"/>
          </w:tcPr>
          <w:p w14:paraId="2606B6FB" w14:textId="77777777" w:rsidR="006C7F10" w:rsidRPr="00780656" w:rsidRDefault="006C7F10" w:rsidP="006C7F1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21 (-0.99, 1.42)</w:t>
            </w:r>
          </w:p>
        </w:tc>
        <w:tc>
          <w:tcPr>
            <w:tcW w:w="1701" w:type="dxa"/>
          </w:tcPr>
          <w:p w14:paraId="6AA67447" w14:textId="637ED295" w:rsidR="006C7F10" w:rsidRPr="00780656" w:rsidRDefault="00B735A1" w:rsidP="006C7F1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19 (-1.05</w:t>
            </w:r>
            <w:r w:rsidR="006C7F10" w:rsidRPr="00780656">
              <w:rPr>
                <w:sz w:val="14"/>
                <w:szCs w:val="14"/>
              </w:rPr>
              <w:t>, 1.43)</w:t>
            </w:r>
          </w:p>
        </w:tc>
        <w:tc>
          <w:tcPr>
            <w:tcW w:w="1701" w:type="dxa"/>
          </w:tcPr>
          <w:p w14:paraId="0EC7B15F" w14:textId="16BCA623" w:rsidR="006C7F10" w:rsidRPr="00780656" w:rsidRDefault="006C7F10" w:rsidP="00B735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34 (-1.4</w:t>
            </w:r>
            <w:r w:rsidR="00B735A1" w:rsidRPr="00780656">
              <w:rPr>
                <w:sz w:val="14"/>
                <w:szCs w:val="14"/>
              </w:rPr>
              <w:t>1</w:t>
            </w:r>
            <w:r w:rsidRPr="00780656">
              <w:rPr>
                <w:sz w:val="14"/>
                <w:szCs w:val="14"/>
              </w:rPr>
              <w:t>, 0.7</w:t>
            </w:r>
            <w:r w:rsidR="00B735A1" w:rsidRPr="00780656">
              <w:rPr>
                <w:sz w:val="14"/>
                <w:szCs w:val="14"/>
              </w:rPr>
              <w:t>3</w:t>
            </w:r>
            <w:r w:rsidRPr="00780656">
              <w:rPr>
                <w:sz w:val="14"/>
                <w:szCs w:val="14"/>
              </w:rPr>
              <w:t>)</w:t>
            </w:r>
          </w:p>
        </w:tc>
      </w:tr>
      <w:tr w:rsidR="00780656" w:rsidRPr="00780656" w14:paraId="010D478D" w14:textId="77777777" w:rsidTr="006572A1">
        <w:tc>
          <w:tcPr>
            <w:tcW w:w="1843" w:type="dxa"/>
          </w:tcPr>
          <w:p w14:paraId="0A87EC1D" w14:textId="77777777" w:rsidR="006C7F10" w:rsidRPr="00780656" w:rsidRDefault="006C7F10" w:rsidP="006C7F10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2215" w:type="dxa"/>
          </w:tcPr>
          <w:p w14:paraId="1B79BE59" w14:textId="677F0F84" w:rsidR="006C7F10" w:rsidRPr="00780656" w:rsidRDefault="007976A9" w:rsidP="006C7F1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Large d</w:t>
            </w:r>
            <w:r w:rsidR="006C7F10" w:rsidRPr="00780656">
              <w:rPr>
                <w:sz w:val="14"/>
                <w:szCs w:val="14"/>
              </w:rPr>
              <w:t>ecrease (n=158)</w:t>
            </w:r>
          </w:p>
        </w:tc>
        <w:tc>
          <w:tcPr>
            <w:tcW w:w="1754" w:type="dxa"/>
          </w:tcPr>
          <w:p w14:paraId="28881D72" w14:textId="77777777" w:rsidR="006C7F10" w:rsidRPr="00780656" w:rsidRDefault="006C7F10" w:rsidP="006C7F1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96 (-0.10, 2.02)</w:t>
            </w:r>
          </w:p>
        </w:tc>
        <w:tc>
          <w:tcPr>
            <w:tcW w:w="1701" w:type="dxa"/>
          </w:tcPr>
          <w:p w14:paraId="08DE7256" w14:textId="4A9E9A9A" w:rsidR="006C7F10" w:rsidRPr="00780656" w:rsidRDefault="00B735A1" w:rsidP="006C7F1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93 (-0.17, 2.03)</w:t>
            </w:r>
          </w:p>
        </w:tc>
        <w:tc>
          <w:tcPr>
            <w:tcW w:w="1701" w:type="dxa"/>
          </w:tcPr>
          <w:p w14:paraId="58D51180" w14:textId="77777777" w:rsidR="006C7F10" w:rsidRPr="00780656" w:rsidRDefault="006C7F10" w:rsidP="006C7F1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46 (-0.49, 1.41)</w:t>
            </w:r>
          </w:p>
        </w:tc>
      </w:tr>
    </w:tbl>
    <w:p w14:paraId="757E9CD9" w14:textId="5229EEAD" w:rsidR="006C7F10" w:rsidRPr="00780656" w:rsidRDefault="003A494D" w:rsidP="003A494D">
      <w:pPr>
        <w:rPr>
          <w:sz w:val="18"/>
          <w:szCs w:val="18"/>
        </w:rPr>
      </w:pPr>
      <w:r w:rsidRPr="00780656">
        <w:rPr>
          <w:sz w:val="18"/>
          <w:szCs w:val="18"/>
        </w:rPr>
        <w:t>Linear regression coefficients shown; CI=confidence interval; PCS-8 = Physical Component Summary score derived from the Short Form 8 Questionnaire; MCS-8 = Mental Component Summary score derived from the Short Form 8 Questionnaire</w:t>
      </w:r>
      <w:r w:rsidR="00F32A80" w:rsidRPr="00780656">
        <w:rPr>
          <w:sz w:val="18"/>
          <w:szCs w:val="18"/>
        </w:rPr>
        <w:t>; Model A is adjusted for gender, age, degree, home to work distance, physical limitation, physical activity, weight status and study year; Model B is adjusted for gender, age, degree, home to work distance, physical limitation, physical activity, weight status, study year and appropriate baseline health index (baseline PCS-8 for PCS-8 model, baseline MCS-8 for MCS-8 model or baseline sickness absence for sickness absence model);</w:t>
      </w:r>
      <w:r w:rsidR="007976A9" w:rsidRPr="00780656">
        <w:rPr>
          <w:sz w:val="18"/>
          <w:szCs w:val="18"/>
        </w:rPr>
        <w:t xml:space="preserve"> Large increase defined as increase of more than 50</w:t>
      </w:r>
      <w:r w:rsidR="006572A1" w:rsidRPr="00780656">
        <w:rPr>
          <w:sz w:val="18"/>
          <w:szCs w:val="18"/>
        </w:rPr>
        <w:t xml:space="preserve"> </w:t>
      </w:r>
      <w:r w:rsidR="007976A9" w:rsidRPr="00780656">
        <w:rPr>
          <w:sz w:val="18"/>
          <w:szCs w:val="18"/>
        </w:rPr>
        <w:t>minutes per week and a large decrease defined as a decrease o</w:t>
      </w:r>
      <w:r w:rsidR="00F32A80" w:rsidRPr="00780656">
        <w:rPr>
          <w:sz w:val="18"/>
          <w:szCs w:val="18"/>
        </w:rPr>
        <w:t xml:space="preserve">f more than 50minutes per week; </w:t>
      </w:r>
      <w:r w:rsidR="007976A9" w:rsidRPr="00780656">
        <w:rPr>
          <w:sz w:val="18"/>
          <w:szCs w:val="18"/>
        </w:rPr>
        <w:t>Total sample size: n=801</w:t>
      </w:r>
      <w:r w:rsidR="00F32A80" w:rsidRPr="00780656">
        <w:rPr>
          <w:sz w:val="18"/>
          <w:szCs w:val="18"/>
        </w:rPr>
        <w:t>; Study undertaken in Cambridge, UK (2009-12).</w:t>
      </w:r>
    </w:p>
    <w:p w14:paraId="15542C9E" w14:textId="77777777" w:rsidR="006C7F10" w:rsidRPr="00780656" w:rsidRDefault="006C7F10">
      <w:pPr>
        <w:spacing w:after="160" w:line="259" w:lineRule="auto"/>
        <w:rPr>
          <w:sz w:val="18"/>
          <w:szCs w:val="18"/>
        </w:rPr>
      </w:pPr>
      <w:r w:rsidRPr="00780656">
        <w:rPr>
          <w:sz w:val="18"/>
          <w:szCs w:val="18"/>
        </w:rPr>
        <w:br w:type="page"/>
      </w:r>
    </w:p>
    <w:p w14:paraId="59406B1C" w14:textId="77777777" w:rsidR="007976A9" w:rsidRPr="00780656" w:rsidRDefault="007976A9" w:rsidP="006C7F10">
      <w:pPr>
        <w:spacing w:after="0" w:line="240" w:lineRule="auto"/>
        <w:rPr>
          <w:b/>
        </w:rPr>
        <w:sectPr w:rsidR="007976A9" w:rsidRPr="00780656" w:rsidSect="007976A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759F67A" w14:textId="6BFC9845" w:rsidR="006C7F10" w:rsidRPr="00780656" w:rsidRDefault="006C7F10" w:rsidP="006C7F10">
      <w:pPr>
        <w:spacing w:after="0" w:line="240" w:lineRule="auto"/>
        <w:rPr>
          <w:b/>
        </w:rPr>
      </w:pPr>
      <w:r w:rsidRPr="00780656">
        <w:rPr>
          <w:b/>
        </w:rPr>
        <w:lastRenderedPageBreak/>
        <w:t xml:space="preserve">Table A6: </w:t>
      </w:r>
      <w:r w:rsidR="00BE002D" w:rsidRPr="00780656">
        <w:rPr>
          <w:b/>
        </w:rPr>
        <w:t>A</w:t>
      </w:r>
      <w:r w:rsidRPr="00780656">
        <w:rPr>
          <w:b/>
        </w:rPr>
        <w:t>ssociations of large changes in</w:t>
      </w:r>
      <w:r w:rsidR="00712E44" w:rsidRPr="00780656">
        <w:rPr>
          <w:b/>
        </w:rPr>
        <w:t xml:space="preserve"> weekly</w:t>
      </w:r>
      <w:r w:rsidRPr="00780656">
        <w:rPr>
          <w:b/>
        </w:rPr>
        <w:t xml:space="preserve"> walk</w:t>
      </w:r>
      <w:r w:rsidR="00712E44" w:rsidRPr="00780656">
        <w:rPr>
          <w:b/>
        </w:rPr>
        <w:t xml:space="preserve"> commuting time</w:t>
      </w:r>
      <w:r w:rsidRPr="00780656">
        <w:rPr>
          <w:b/>
        </w:rPr>
        <w:t xml:space="preserve"> (≥ 50 minutes per week) with change in PCS-8, MCS-8 and sickness absence (n=801) </w:t>
      </w:r>
    </w:p>
    <w:tbl>
      <w:tblPr>
        <w:tblStyle w:val="TableGrid"/>
        <w:tblW w:w="0" w:type="auto"/>
        <w:tblInd w:w="-318" w:type="dxa"/>
        <w:tblLayout w:type="fixed"/>
        <w:tblLook w:val="04A0" w:firstRow="1" w:lastRow="0" w:firstColumn="1" w:lastColumn="0" w:noHBand="0" w:noVBand="1"/>
      </w:tblPr>
      <w:tblGrid>
        <w:gridCol w:w="1135"/>
        <w:gridCol w:w="2268"/>
        <w:gridCol w:w="1559"/>
        <w:gridCol w:w="1418"/>
        <w:gridCol w:w="1984"/>
      </w:tblGrid>
      <w:tr w:rsidR="00780656" w:rsidRPr="00780656" w14:paraId="151BE3A7" w14:textId="77777777" w:rsidTr="006572A1">
        <w:tc>
          <w:tcPr>
            <w:tcW w:w="1135" w:type="dxa"/>
          </w:tcPr>
          <w:p w14:paraId="71516FF9" w14:textId="77777777" w:rsidR="006C7F10" w:rsidRPr="00780656" w:rsidRDefault="006C7F10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2268" w:type="dxa"/>
          </w:tcPr>
          <w:p w14:paraId="5C419280" w14:textId="77777777" w:rsidR="006C7F10" w:rsidRPr="00780656" w:rsidRDefault="006C7F10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5A9E19D5" w14:textId="77777777" w:rsidR="006C7F10" w:rsidRPr="00780656" w:rsidRDefault="006C7F10" w:rsidP="006572A1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Unadjusted</w:t>
            </w:r>
          </w:p>
        </w:tc>
        <w:tc>
          <w:tcPr>
            <w:tcW w:w="1418" w:type="dxa"/>
          </w:tcPr>
          <w:p w14:paraId="7E51D857" w14:textId="77777777" w:rsidR="006C7F10" w:rsidRPr="00780656" w:rsidRDefault="006C7F10" w:rsidP="006572A1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Model A</w:t>
            </w:r>
          </w:p>
        </w:tc>
        <w:tc>
          <w:tcPr>
            <w:tcW w:w="1984" w:type="dxa"/>
          </w:tcPr>
          <w:p w14:paraId="24E58B40" w14:textId="77777777" w:rsidR="006C7F10" w:rsidRPr="00780656" w:rsidRDefault="006C7F10" w:rsidP="006572A1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780656">
              <w:rPr>
                <w:b/>
                <w:sz w:val="14"/>
                <w:szCs w:val="14"/>
              </w:rPr>
              <w:t>Model B</w:t>
            </w:r>
          </w:p>
        </w:tc>
      </w:tr>
      <w:tr w:rsidR="00780656" w:rsidRPr="00780656" w14:paraId="2F1E90DA" w14:textId="77777777" w:rsidTr="006572A1">
        <w:tc>
          <w:tcPr>
            <w:tcW w:w="1135" w:type="dxa"/>
          </w:tcPr>
          <w:p w14:paraId="69F9497E" w14:textId="77777777" w:rsidR="006C7F10" w:rsidRPr="00780656" w:rsidRDefault="006C7F10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2268" w:type="dxa"/>
          </w:tcPr>
          <w:p w14:paraId="1B856016" w14:textId="77777777" w:rsidR="006C7F10" w:rsidRPr="00780656" w:rsidRDefault="006C7F10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66C3E263" w14:textId="77777777" w:rsidR="006C7F10" w:rsidRPr="00780656" w:rsidRDefault="006C7F10" w:rsidP="006572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Co-efficient (95% CI)</w:t>
            </w:r>
          </w:p>
        </w:tc>
        <w:tc>
          <w:tcPr>
            <w:tcW w:w="1418" w:type="dxa"/>
          </w:tcPr>
          <w:p w14:paraId="03D0EB3A" w14:textId="77777777" w:rsidR="006C7F10" w:rsidRPr="00780656" w:rsidRDefault="006C7F10" w:rsidP="006572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Co-efficient (95% CI)</w:t>
            </w:r>
          </w:p>
        </w:tc>
        <w:tc>
          <w:tcPr>
            <w:tcW w:w="1984" w:type="dxa"/>
          </w:tcPr>
          <w:p w14:paraId="00DCBBD5" w14:textId="77777777" w:rsidR="006C7F10" w:rsidRPr="00780656" w:rsidRDefault="006C7F10" w:rsidP="006572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Co-efficient (95% CI)</w:t>
            </w:r>
          </w:p>
        </w:tc>
      </w:tr>
      <w:tr w:rsidR="00780656" w:rsidRPr="00780656" w14:paraId="4CCCF41E" w14:textId="77777777" w:rsidTr="006572A1">
        <w:tc>
          <w:tcPr>
            <w:tcW w:w="1135" w:type="dxa"/>
          </w:tcPr>
          <w:p w14:paraId="42A7D70F" w14:textId="77777777" w:rsidR="007976A9" w:rsidRPr="00780656" w:rsidRDefault="007976A9" w:rsidP="006572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780656">
              <w:rPr>
                <w:b/>
                <w:sz w:val="18"/>
                <w:szCs w:val="18"/>
              </w:rPr>
              <w:t>Physical Wellbeing (PCS-8)</w:t>
            </w:r>
          </w:p>
        </w:tc>
        <w:tc>
          <w:tcPr>
            <w:tcW w:w="2268" w:type="dxa"/>
          </w:tcPr>
          <w:p w14:paraId="7C0E99A0" w14:textId="77777777" w:rsidR="006572A1" w:rsidRPr="00780656" w:rsidRDefault="006572A1" w:rsidP="006572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No change or change less than 50 minutes</w:t>
            </w:r>
          </w:p>
          <w:p w14:paraId="55BFDD2C" w14:textId="63D6870B" w:rsidR="007976A9" w:rsidRPr="00780656" w:rsidRDefault="006572A1" w:rsidP="006572A1">
            <w:pPr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(reference)</w:t>
            </w:r>
            <w:r w:rsidRPr="00780656" w:rsidDel="006572A1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</w:tcPr>
          <w:p w14:paraId="3C94D067" w14:textId="77777777" w:rsidR="007976A9" w:rsidRPr="00780656" w:rsidRDefault="007976A9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340BDD14" w14:textId="77777777" w:rsidR="007976A9" w:rsidRPr="00780656" w:rsidRDefault="007976A9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984" w:type="dxa"/>
          </w:tcPr>
          <w:p w14:paraId="462D240D" w14:textId="77777777" w:rsidR="007976A9" w:rsidRPr="00780656" w:rsidRDefault="007976A9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0FDA7F08" w14:textId="77777777" w:rsidTr="006572A1">
        <w:tc>
          <w:tcPr>
            <w:tcW w:w="1135" w:type="dxa"/>
          </w:tcPr>
          <w:p w14:paraId="6DBE043A" w14:textId="77777777" w:rsidR="007976A9" w:rsidRPr="00780656" w:rsidRDefault="007976A9" w:rsidP="006572A1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14:paraId="2DB52367" w14:textId="77777777" w:rsidR="007976A9" w:rsidRPr="00780656" w:rsidRDefault="007976A9" w:rsidP="006572A1">
            <w:pPr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Large Increase (n=114)</w:t>
            </w:r>
          </w:p>
        </w:tc>
        <w:tc>
          <w:tcPr>
            <w:tcW w:w="1559" w:type="dxa"/>
          </w:tcPr>
          <w:p w14:paraId="191BE37D" w14:textId="77777777" w:rsidR="007976A9" w:rsidRPr="00780656" w:rsidRDefault="007976A9" w:rsidP="006572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23 (-1.76, 1.30)</w:t>
            </w:r>
          </w:p>
        </w:tc>
        <w:tc>
          <w:tcPr>
            <w:tcW w:w="1418" w:type="dxa"/>
          </w:tcPr>
          <w:p w14:paraId="5DF2E74F" w14:textId="77777777" w:rsidR="007976A9" w:rsidRPr="00780656" w:rsidRDefault="007976A9" w:rsidP="006572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02 (-1.48, 1.45)</w:t>
            </w:r>
          </w:p>
        </w:tc>
        <w:tc>
          <w:tcPr>
            <w:tcW w:w="1984" w:type="dxa"/>
          </w:tcPr>
          <w:p w14:paraId="4AA0A4AE" w14:textId="77777777" w:rsidR="007976A9" w:rsidRPr="00780656" w:rsidRDefault="007976A9" w:rsidP="006572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06 (-1.39, 1.27)</w:t>
            </w:r>
          </w:p>
        </w:tc>
      </w:tr>
      <w:tr w:rsidR="00780656" w:rsidRPr="00780656" w14:paraId="310A4683" w14:textId="77777777" w:rsidTr="006572A1">
        <w:tc>
          <w:tcPr>
            <w:tcW w:w="1135" w:type="dxa"/>
          </w:tcPr>
          <w:p w14:paraId="4C4804E3" w14:textId="77777777" w:rsidR="007976A9" w:rsidRPr="00780656" w:rsidRDefault="007976A9" w:rsidP="006572A1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14:paraId="01F04E09" w14:textId="77777777" w:rsidR="007976A9" w:rsidRPr="00780656" w:rsidRDefault="007976A9" w:rsidP="006572A1">
            <w:pPr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Large Decrease (n=158)</w:t>
            </w:r>
          </w:p>
        </w:tc>
        <w:tc>
          <w:tcPr>
            <w:tcW w:w="1559" w:type="dxa"/>
          </w:tcPr>
          <w:p w14:paraId="7AEE7360" w14:textId="5BC8FB83" w:rsidR="007976A9" w:rsidRPr="00780656" w:rsidRDefault="007976A9" w:rsidP="00EC0643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35 (-1.8</w:t>
            </w:r>
            <w:r w:rsidR="00EC0643" w:rsidRPr="00780656">
              <w:rPr>
                <w:sz w:val="14"/>
                <w:szCs w:val="14"/>
              </w:rPr>
              <w:t>4</w:t>
            </w:r>
            <w:r w:rsidRPr="00780656">
              <w:rPr>
                <w:sz w:val="14"/>
                <w:szCs w:val="14"/>
              </w:rPr>
              <w:t>, 1.1</w:t>
            </w:r>
            <w:r w:rsidR="00EC0643" w:rsidRPr="00780656">
              <w:rPr>
                <w:sz w:val="14"/>
                <w:szCs w:val="14"/>
              </w:rPr>
              <w:t>5</w:t>
            </w:r>
            <w:r w:rsidRPr="00780656">
              <w:rPr>
                <w:sz w:val="14"/>
                <w:szCs w:val="14"/>
              </w:rPr>
              <w:t>)</w:t>
            </w:r>
          </w:p>
        </w:tc>
        <w:tc>
          <w:tcPr>
            <w:tcW w:w="1418" w:type="dxa"/>
          </w:tcPr>
          <w:p w14:paraId="28CD2E5A" w14:textId="77777777" w:rsidR="007976A9" w:rsidRPr="00780656" w:rsidRDefault="007976A9" w:rsidP="006572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33 (-1.76, 1.10)</w:t>
            </w:r>
          </w:p>
        </w:tc>
        <w:tc>
          <w:tcPr>
            <w:tcW w:w="1984" w:type="dxa"/>
          </w:tcPr>
          <w:p w14:paraId="627802A4" w14:textId="77777777" w:rsidR="007976A9" w:rsidRPr="00780656" w:rsidRDefault="007976A9" w:rsidP="006572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53 (-1.82, 0.77)</w:t>
            </w:r>
          </w:p>
        </w:tc>
      </w:tr>
      <w:tr w:rsidR="00780656" w:rsidRPr="00780656" w14:paraId="7B1251CB" w14:textId="77777777" w:rsidTr="006572A1">
        <w:tc>
          <w:tcPr>
            <w:tcW w:w="1135" w:type="dxa"/>
          </w:tcPr>
          <w:p w14:paraId="723FEFDF" w14:textId="77777777" w:rsidR="006C7F10" w:rsidRPr="00780656" w:rsidRDefault="006C7F10" w:rsidP="006572A1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14:paraId="19E22783" w14:textId="77777777" w:rsidR="006C7F10" w:rsidRPr="00780656" w:rsidRDefault="006C7F10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14129CD7" w14:textId="77777777" w:rsidR="006C7F10" w:rsidRPr="00780656" w:rsidRDefault="006C7F10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2917AC30" w14:textId="77777777" w:rsidR="006C7F10" w:rsidRPr="00780656" w:rsidRDefault="006C7F10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984" w:type="dxa"/>
          </w:tcPr>
          <w:p w14:paraId="0C357D3D" w14:textId="77777777" w:rsidR="006C7F10" w:rsidRPr="00780656" w:rsidRDefault="006C7F10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74EC1A38" w14:textId="77777777" w:rsidTr="006572A1">
        <w:tc>
          <w:tcPr>
            <w:tcW w:w="1135" w:type="dxa"/>
          </w:tcPr>
          <w:p w14:paraId="08D8C146" w14:textId="77777777" w:rsidR="006C7F10" w:rsidRPr="00780656" w:rsidRDefault="006C7F10" w:rsidP="006572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780656">
              <w:rPr>
                <w:b/>
                <w:sz w:val="18"/>
                <w:szCs w:val="18"/>
              </w:rPr>
              <w:t>Mental Wellbeing (MCS-8)</w:t>
            </w:r>
          </w:p>
        </w:tc>
        <w:tc>
          <w:tcPr>
            <w:tcW w:w="2268" w:type="dxa"/>
          </w:tcPr>
          <w:p w14:paraId="51FC58B9" w14:textId="77777777" w:rsidR="006572A1" w:rsidRPr="00780656" w:rsidRDefault="006572A1" w:rsidP="006572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No change or change less than 50 minutes</w:t>
            </w:r>
          </w:p>
          <w:p w14:paraId="5DA77516" w14:textId="326D0138" w:rsidR="006C7F10" w:rsidRPr="00780656" w:rsidRDefault="006572A1" w:rsidP="006572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(reference)</w:t>
            </w:r>
          </w:p>
        </w:tc>
        <w:tc>
          <w:tcPr>
            <w:tcW w:w="1559" w:type="dxa"/>
          </w:tcPr>
          <w:p w14:paraId="7C43BA4F" w14:textId="77777777" w:rsidR="006C7F10" w:rsidRPr="00780656" w:rsidRDefault="006C7F10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4D4F696D" w14:textId="77777777" w:rsidR="006C7F10" w:rsidRPr="00780656" w:rsidRDefault="006C7F10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984" w:type="dxa"/>
          </w:tcPr>
          <w:p w14:paraId="7A8C56D5" w14:textId="77777777" w:rsidR="006C7F10" w:rsidRPr="00780656" w:rsidRDefault="006C7F10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56E4A550" w14:textId="77777777" w:rsidTr="006572A1">
        <w:tc>
          <w:tcPr>
            <w:tcW w:w="1135" w:type="dxa"/>
          </w:tcPr>
          <w:p w14:paraId="20B6C577" w14:textId="77777777" w:rsidR="006C7F10" w:rsidRPr="00780656" w:rsidRDefault="006C7F10" w:rsidP="006C7F10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14:paraId="1EC22818" w14:textId="77777777" w:rsidR="006C7F10" w:rsidRPr="00780656" w:rsidRDefault="006C7F10" w:rsidP="006C7F1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Increase (n=82)</w:t>
            </w:r>
          </w:p>
        </w:tc>
        <w:tc>
          <w:tcPr>
            <w:tcW w:w="1559" w:type="dxa"/>
          </w:tcPr>
          <w:p w14:paraId="1988ED99" w14:textId="77777777" w:rsidR="006C7F10" w:rsidRPr="00780656" w:rsidRDefault="006C7F10" w:rsidP="006C7F1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1.63 (-0.16, 3.43)</w:t>
            </w:r>
          </w:p>
        </w:tc>
        <w:tc>
          <w:tcPr>
            <w:tcW w:w="1418" w:type="dxa"/>
          </w:tcPr>
          <w:p w14:paraId="350FC7FF" w14:textId="654B2350" w:rsidR="006C7F10" w:rsidRPr="00780656" w:rsidRDefault="006C7F10" w:rsidP="00EC0643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1.7</w:t>
            </w:r>
            <w:r w:rsidR="00EC0643" w:rsidRPr="00780656">
              <w:rPr>
                <w:sz w:val="14"/>
                <w:szCs w:val="14"/>
              </w:rPr>
              <w:t>4</w:t>
            </w:r>
            <w:r w:rsidRPr="00780656">
              <w:rPr>
                <w:sz w:val="14"/>
                <w:szCs w:val="14"/>
              </w:rPr>
              <w:t xml:space="preserve"> (-0.0</w:t>
            </w:r>
            <w:r w:rsidR="00EC0643" w:rsidRPr="00780656">
              <w:rPr>
                <w:sz w:val="14"/>
                <w:szCs w:val="14"/>
              </w:rPr>
              <w:t>7</w:t>
            </w:r>
            <w:r w:rsidRPr="00780656">
              <w:rPr>
                <w:sz w:val="14"/>
                <w:szCs w:val="14"/>
              </w:rPr>
              <w:t>, 3.5</w:t>
            </w:r>
            <w:r w:rsidR="00EC0643" w:rsidRPr="00780656">
              <w:rPr>
                <w:sz w:val="14"/>
                <w:szCs w:val="14"/>
              </w:rPr>
              <w:t>7</w:t>
            </w:r>
            <w:r w:rsidRPr="00780656">
              <w:rPr>
                <w:sz w:val="14"/>
                <w:szCs w:val="14"/>
              </w:rPr>
              <w:t>)</w:t>
            </w:r>
          </w:p>
        </w:tc>
        <w:tc>
          <w:tcPr>
            <w:tcW w:w="1984" w:type="dxa"/>
          </w:tcPr>
          <w:p w14:paraId="39784B11" w14:textId="77777777" w:rsidR="006C7F10" w:rsidRPr="00780656" w:rsidRDefault="006C7F10" w:rsidP="006C7F1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1.15 (-0.45, 2.74)</w:t>
            </w:r>
          </w:p>
        </w:tc>
      </w:tr>
      <w:tr w:rsidR="00780656" w:rsidRPr="00780656" w14:paraId="45A16641" w14:textId="77777777" w:rsidTr="006572A1">
        <w:tc>
          <w:tcPr>
            <w:tcW w:w="1135" w:type="dxa"/>
          </w:tcPr>
          <w:p w14:paraId="1CA6DB9C" w14:textId="77777777" w:rsidR="006C7F10" w:rsidRPr="00780656" w:rsidRDefault="006C7F10" w:rsidP="006C7F10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14:paraId="4843B894" w14:textId="77777777" w:rsidR="006C7F10" w:rsidRPr="00780656" w:rsidRDefault="006C7F10" w:rsidP="006C7F1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Decrease (n=87)</w:t>
            </w:r>
          </w:p>
        </w:tc>
        <w:tc>
          <w:tcPr>
            <w:tcW w:w="1559" w:type="dxa"/>
          </w:tcPr>
          <w:p w14:paraId="690CD57D" w14:textId="1BAD6342" w:rsidR="006C7F10" w:rsidRPr="00780656" w:rsidRDefault="006C7F10" w:rsidP="00EC0643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24 (-1.99, 1.5</w:t>
            </w:r>
            <w:r w:rsidR="00EC0643" w:rsidRPr="00780656">
              <w:rPr>
                <w:sz w:val="14"/>
                <w:szCs w:val="14"/>
              </w:rPr>
              <w:t>1</w:t>
            </w:r>
            <w:r w:rsidRPr="00780656">
              <w:rPr>
                <w:sz w:val="14"/>
                <w:szCs w:val="14"/>
              </w:rPr>
              <w:t>)</w:t>
            </w:r>
          </w:p>
        </w:tc>
        <w:tc>
          <w:tcPr>
            <w:tcW w:w="1418" w:type="dxa"/>
          </w:tcPr>
          <w:p w14:paraId="2C670071" w14:textId="6C3186EB" w:rsidR="006C7F10" w:rsidRPr="00780656" w:rsidRDefault="00EC0643" w:rsidP="00EC0643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07 (-1.69</w:t>
            </w:r>
            <w:r w:rsidR="006C7F10" w:rsidRPr="00780656">
              <w:rPr>
                <w:sz w:val="14"/>
                <w:szCs w:val="14"/>
              </w:rPr>
              <w:t>, 1.8</w:t>
            </w:r>
            <w:r w:rsidRPr="00780656">
              <w:rPr>
                <w:sz w:val="14"/>
                <w:szCs w:val="14"/>
              </w:rPr>
              <w:t>5</w:t>
            </w:r>
            <w:r w:rsidR="006C7F10" w:rsidRPr="00780656">
              <w:rPr>
                <w:sz w:val="14"/>
                <w:szCs w:val="14"/>
              </w:rPr>
              <w:t>)</w:t>
            </w:r>
          </w:p>
        </w:tc>
        <w:tc>
          <w:tcPr>
            <w:tcW w:w="1984" w:type="dxa"/>
          </w:tcPr>
          <w:p w14:paraId="0688B556" w14:textId="77777777" w:rsidR="006C7F10" w:rsidRPr="00780656" w:rsidRDefault="006C7F10" w:rsidP="006C7F1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34 (-1.90, 1.22)</w:t>
            </w:r>
          </w:p>
        </w:tc>
      </w:tr>
      <w:tr w:rsidR="00780656" w:rsidRPr="00780656" w14:paraId="082BB72F" w14:textId="77777777" w:rsidTr="006572A1">
        <w:tc>
          <w:tcPr>
            <w:tcW w:w="1135" w:type="dxa"/>
          </w:tcPr>
          <w:p w14:paraId="5BDCA66D" w14:textId="77777777" w:rsidR="006C7F10" w:rsidRPr="00780656" w:rsidRDefault="006C7F10" w:rsidP="006572A1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14:paraId="3AE98322" w14:textId="77777777" w:rsidR="006C7F10" w:rsidRPr="00780656" w:rsidRDefault="006C7F10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2B587988" w14:textId="77777777" w:rsidR="006C7F10" w:rsidRPr="00780656" w:rsidRDefault="006C7F10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7C3B2980" w14:textId="77777777" w:rsidR="006C7F10" w:rsidRPr="00780656" w:rsidRDefault="006C7F10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984" w:type="dxa"/>
          </w:tcPr>
          <w:p w14:paraId="04B3FE34" w14:textId="77777777" w:rsidR="006C7F10" w:rsidRPr="00780656" w:rsidRDefault="006C7F10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295968A7" w14:textId="77777777" w:rsidTr="006572A1">
        <w:tc>
          <w:tcPr>
            <w:tcW w:w="1135" w:type="dxa"/>
          </w:tcPr>
          <w:p w14:paraId="101F3296" w14:textId="77777777" w:rsidR="006C7F10" w:rsidRPr="00780656" w:rsidRDefault="006C7F10" w:rsidP="006572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780656">
              <w:rPr>
                <w:b/>
                <w:sz w:val="18"/>
                <w:szCs w:val="18"/>
              </w:rPr>
              <w:t>Sickness Absence (days)</w:t>
            </w:r>
          </w:p>
        </w:tc>
        <w:tc>
          <w:tcPr>
            <w:tcW w:w="2268" w:type="dxa"/>
          </w:tcPr>
          <w:p w14:paraId="5C03E94B" w14:textId="77777777" w:rsidR="006572A1" w:rsidRPr="00780656" w:rsidRDefault="006572A1" w:rsidP="006572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No change or change less than 50 minutes</w:t>
            </w:r>
          </w:p>
          <w:p w14:paraId="2D745DC0" w14:textId="61A7B048" w:rsidR="006C7F10" w:rsidRPr="00780656" w:rsidRDefault="006572A1" w:rsidP="006572A1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(reference)</w:t>
            </w:r>
          </w:p>
        </w:tc>
        <w:tc>
          <w:tcPr>
            <w:tcW w:w="1559" w:type="dxa"/>
          </w:tcPr>
          <w:p w14:paraId="643D607F" w14:textId="77777777" w:rsidR="006C7F10" w:rsidRPr="00780656" w:rsidRDefault="006C7F10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21ABC87F" w14:textId="77777777" w:rsidR="006C7F10" w:rsidRPr="00780656" w:rsidRDefault="006C7F10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984" w:type="dxa"/>
          </w:tcPr>
          <w:p w14:paraId="56377A3D" w14:textId="77777777" w:rsidR="006C7F10" w:rsidRPr="00780656" w:rsidRDefault="006C7F10" w:rsidP="006572A1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780656" w:rsidRPr="00780656" w14:paraId="0436CB11" w14:textId="77777777" w:rsidTr="006572A1">
        <w:tc>
          <w:tcPr>
            <w:tcW w:w="1135" w:type="dxa"/>
          </w:tcPr>
          <w:p w14:paraId="6610971F" w14:textId="77777777" w:rsidR="006C7F10" w:rsidRPr="00780656" w:rsidRDefault="006C7F10" w:rsidP="006C7F10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2268" w:type="dxa"/>
          </w:tcPr>
          <w:p w14:paraId="258272E7" w14:textId="77777777" w:rsidR="006C7F10" w:rsidRPr="00780656" w:rsidRDefault="006C7F10" w:rsidP="006C7F1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Increase (n=82)</w:t>
            </w:r>
          </w:p>
        </w:tc>
        <w:tc>
          <w:tcPr>
            <w:tcW w:w="1559" w:type="dxa"/>
          </w:tcPr>
          <w:p w14:paraId="187EDE50" w14:textId="77777777" w:rsidR="006C7F10" w:rsidRPr="00780656" w:rsidRDefault="006C7F10" w:rsidP="006C7F1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75 (-2.12, 0.63)</w:t>
            </w:r>
          </w:p>
        </w:tc>
        <w:tc>
          <w:tcPr>
            <w:tcW w:w="1418" w:type="dxa"/>
          </w:tcPr>
          <w:p w14:paraId="56236719" w14:textId="77777777" w:rsidR="006C7F10" w:rsidRPr="00780656" w:rsidRDefault="006C7F10" w:rsidP="006C7F1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60 (-1.99, 0.80)</w:t>
            </w:r>
          </w:p>
        </w:tc>
        <w:tc>
          <w:tcPr>
            <w:tcW w:w="1984" w:type="dxa"/>
          </w:tcPr>
          <w:p w14:paraId="2737013A" w14:textId="77777777" w:rsidR="006C7F10" w:rsidRPr="00780656" w:rsidRDefault="006C7F10" w:rsidP="006C7F1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53 (-1.73, 0.68)</w:t>
            </w:r>
          </w:p>
        </w:tc>
      </w:tr>
      <w:tr w:rsidR="00780656" w:rsidRPr="00780656" w14:paraId="3F7AC25A" w14:textId="77777777" w:rsidTr="006572A1">
        <w:tc>
          <w:tcPr>
            <w:tcW w:w="1135" w:type="dxa"/>
          </w:tcPr>
          <w:p w14:paraId="4518F91B" w14:textId="77777777" w:rsidR="006C7F10" w:rsidRPr="00780656" w:rsidRDefault="006C7F10" w:rsidP="006C7F10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2268" w:type="dxa"/>
          </w:tcPr>
          <w:p w14:paraId="6A1967E8" w14:textId="77777777" w:rsidR="006C7F10" w:rsidRPr="00780656" w:rsidRDefault="006C7F10" w:rsidP="006C7F1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Decrease (n=87)</w:t>
            </w:r>
          </w:p>
        </w:tc>
        <w:tc>
          <w:tcPr>
            <w:tcW w:w="1559" w:type="dxa"/>
          </w:tcPr>
          <w:p w14:paraId="6BB42D15" w14:textId="77777777" w:rsidR="006C7F10" w:rsidRPr="00780656" w:rsidRDefault="006C7F10" w:rsidP="006C7F1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-0.97 (-2.31, 0.37)</w:t>
            </w:r>
          </w:p>
        </w:tc>
        <w:tc>
          <w:tcPr>
            <w:tcW w:w="1418" w:type="dxa"/>
          </w:tcPr>
          <w:p w14:paraId="7A327DDB" w14:textId="77777777" w:rsidR="006C7F10" w:rsidRPr="00780656" w:rsidRDefault="006C7F10" w:rsidP="006C7F1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 xml:space="preserve">-0.96 (-2.33, 0.40) </w:t>
            </w:r>
          </w:p>
        </w:tc>
        <w:tc>
          <w:tcPr>
            <w:tcW w:w="1984" w:type="dxa"/>
          </w:tcPr>
          <w:p w14:paraId="7E1324E1" w14:textId="77777777" w:rsidR="006C7F10" w:rsidRPr="00780656" w:rsidRDefault="006C7F10" w:rsidP="006C7F10">
            <w:pPr>
              <w:spacing w:after="0" w:line="240" w:lineRule="auto"/>
              <w:rPr>
                <w:sz w:val="14"/>
                <w:szCs w:val="14"/>
              </w:rPr>
            </w:pPr>
            <w:r w:rsidRPr="00780656">
              <w:rPr>
                <w:sz w:val="14"/>
                <w:szCs w:val="14"/>
              </w:rPr>
              <w:t>0.22 (-1.40, 0.96)</w:t>
            </w:r>
          </w:p>
        </w:tc>
      </w:tr>
    </w:tbl>
    <w:p w14:paraId="38D6FA96" w14:textId="77777777" w:rsidR="00F32A80" w:rsidRPr="00780656" w:rsidRDefault="00F32A80" w:rsidP="00F32A80">
      <w:pPr>
        <w:rPr>
          <w:sz w:val="18"/>
          <w:szCs w:val="18"/>
        </w:rPr>
      </w:pPr>
      <w:r w:rsidRPr="00780656">
        <w:rPr>
          <w:sz w:val="18"/>
          <w:szCs w:val="18"/>
        </w:rPr>
        <w:t>Linear regression coefficients shown; CI=confidence interval; PCS-8 = Physical Component Summary score derived from the Short Form 8 Questionnaire; MCS-8 = Mental Component Summary score derived from the Short Form 8 Questionnaire; Model A is adjusted for gender, age, degree, home to work distance, physical limitation, physical activity, weight status and study year; Model B is adjusted for gender, age, degree, home to work distance, physical limitation, physical activity, weight status, study year and appropriate baseline health index (baseline PCS-8 for PCS-8 model, baseline MCS-8 for MCS-8 model or baseline sickness absence for sickness absence model); Large increase defined as increase of more than 50 minutes per week and a large decrease defined as a decrease of more than 50minutes per week; Total sample size: n=801; Study undertaken in Cambridge, UK (2009-12).</w:t>
      </w:r>
    </w:p>
    <w:bookmarkEnd w:id="0"/>
    <w:p w14:paraId="106C87F7" w14:textId="77777777" w:rsidR="003A494D" w:rsidRPr="003A494D" w:rsidRDefault="003A494D" w:rsidP="003A494D">
      <w:pPr>
        <w:rPr>
          <w:color w:val="FF0000"/>
          <w:sz w:val="18"/>
          <w:szCs w:val="18"/>
        </w:rPr>
      </w:pPr>
    </w:p>
    <w:p w14:paraId="2EA8CF3F" w14:textId="77777777" w:rsidR="00233BB3" w:rsidRPr="00510DE3" w:rsidRDefault="00233BB3" w:rsidP="00233BB3">
      <w:pPr>
        <w:rPr>
          <w:sz w:val="18"/>
          <w:szCs w:val="18"/>
        </w:rPr>
      </w:pPr>
    </w:p>
    <w:p w14:paraId="1D23666D" w14:textId="77777777" w:rsidR="00507A8F" w:rsidRDefault="00507A8F" w:rsidP="00976157"/>
    <w:sectPr w:rsidR="00507A8F" w:rsidSect="007976A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0F9"/>
    <w:rsid w:val="0001444F"/>
    <w:rsid w:val="0003208A"/>
    <w:rsid w:val="000F5B92"/>
    <w:rsid w:val="00141AF5"/>
    <w:rsid w:val="001653C3"/>
    <w:rsid w:val="00176400"/>
    <w:rsid w:val="00184DB7"/>
    <w:rsid w:val="001D672B"/>
    <w:rsid w:val="001E70AF"/>
    <w:rsid w:val="001F3F37"/>
    <w:rsid w:val="00220361"/>
    <w:rsid w:val="00233BB3"/>
    <w:rsid w:val="002530F9"/>
    <w:rsid w:val="002706FC"/>
    <w:rsid w:val="00271B6C"/>
    <w:rsid w:val="00277E2C"/>
    <w:rsid w:val="002F409D"/>
    <w:rsid w:val="0035490F"/>
    <w:rsid w:val="003A494D"/>
    <w:rsid w:val="003E7743"/>
    <w:rsid w:val="0040465B"/>
    <w:rsid w:val="004212C8"/>
    <w:rsid w:val="004344AD"/>
    <w:rsid w:val="00447E9E"/>
    <w:rsid w:val="00480DF1"/>
    <w:rsid w:val="00493FB9"/>
    <w:rsid w:val="004D1DB1"/>
    <w:rsid w:val="005051D9"/>
    <w:rsid w:val="00507A8F"/>
    <w:rsid w:val="0051212A"/>
    <w:rsid w:val="0056248B"/>
    <w:rsid w:val="005715A8"/>
    <w:rsid w:val="005A1778"/>
    <w:rsid w:val="005A3E91"/>
    <w:rsid w:val="005E0AE9"/>
    <w:rsid w:val="005F6DF0"/>
    <w:rsid w:val="006172CD"/>
    <w:rsid w:val="00626F66"/>
    <w:rsid w:val="006459DC"/>
    <w:rsid w:val="006572A1"/>
    <w:rsid w:val="00666D07"/>
    <w:rsid w:val="006C7F10"/>
    <w:rsid w:val="006E31E6"/>
    <w:rsid w:val="006F4D31"/>
    <w:rsid w:val="006F5A77"/>
    <w:rsid w:val="00712E44"/>
    <w:rsid w:val="00764BE6"/>
    <w:rsid w:val="00780656"/>
    <w:rsid w:val="00794C1F"/>
    <w:rsid w:val="007976A9"/>
    <w:rsid w:val="007D6079"/>
    <w:rsid w:val="00815ECA"/>
    <w:rsid w:val="008A3EA1"/>
    <w:rsid w:val="008D0CC1"/>
    <w:rsid w:val="008F2E2A"/>
    <w:rsid w:val="00934A20"/>
    <w:rsid w:val="00941AFE"/>
    <w:rsid w:val="0096169E"/>
    <w:rsid w:val="00976157"/>
    <w:rsid w:val="009B79B1"/>
    <w:rsid w:val="00A407AB"/>
    <w:rsid w:val="00A709AC"/>
    <w:rsid w:val="00AC7378"/>
    <w:rsid w:val="00B44ED2"/>
    <w:rsid w:val="00B7232F"/>
    <w:rsid w:val="00B735A1"/>
    <w:rsid w:val="00BD72FA"/>
    <w:rsid w:val="00BE002D"/>
    <w:rsid w:val="00C43439"/>
    <w:rsid w:val="00CE72C3"/>
    <w:rsid w:val="00D07863"/>
    <w:rsid w:val="00D2518F"/>
    <w:rsid w:val="00D2525C"/>
    <w:rsid w:val="00D37C0F"/>
    <w:rsid w:val="00D41074"/>
    <w:rsid w:val="00D67481"/>
    <w:rsid w:val="00D86B95"/>
    <w:rsid w:val="00DA1917"/>
    <w:rsid w:val="00DC3355"/>
    <w:rsid w:val="00E83D95"/>
    <w:rsid w:val="00E9399C"/>
    <w:rsid w:val="00EA6D64"/>
    <w:rsid w:val="00EC0643"/>
    <w:rsid w:val="00EF54A9"/>
    <w:rsid w:val="00F049C4"/>
    <w:rsid w:val="00F32A80"/>
    <w:rsid w:val="00F66C28"/>
    <w:rsid w:val="00F87C62"/>
    <w:rsid w:val="00F96D13"/>
    <w:rsid w:val="00FC2D89"/>
    <w:rsid w:val="00FE0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953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0F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3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76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6A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976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6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6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6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6A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0F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3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76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6A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976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6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6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6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6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6B5AE5EA-395B-4A89-9DAE-6513C7D32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052</Words>
  <Characters>1169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3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Mytton</dc:creator>
  <cp:lastModifiedBy>Oliver</cp:lastModifiedBy>
  <cp:revision>3</cp:revision>
  <cp:lastPrinted>2015-12-07T09:48:00Z</cp:lastPrinted>
  <dcterms:created xsi:type="dcterms:W3CDTF">2015-12-12T08:34:00Z</dcterms:created>
  <dcterms:modified xsi:type="dcterms:W3CDTF">2015-12-12T08:34:00Z</dcterms:modified>
</cp:coreProperties>
</file>